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7CB47" w14:textId="26D9251D" w:rsidR="000075AC" w:rsidRPr="00B96A2A" w:rsidRDefault="00B96A2A" w:rsidP="000075A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 Table 1</w:t>
      </w:r>
      <w:r w:rsidR="000075AC" w:rsidRPr="00AA092D">
        <w:rPr>
          <w:rFonts w:ascii="Calibri" w:hAnsi="Calibri" w:cs="Calibri"/>
          <w:b/>
          <w:bCs/>
        </w:rPr>
        <w:t xml:space="preserve">. </w:t>
      </w:r>
      <w:r w:rsidR="00C14DAE">
        <w:rPr>
          <w:rFonts w:ascii="Calibri" w:hAnsi="Calibri" w:cs="Calibri"/>
          <w:b/>
          <w:bCs/>
        </w:rPr>
        <w:t>Unadjusted</w:t>
      </w:r>
      <w:r w:rsidRPr="00405CE3">
        <w:rPr>
          <w:rFonts w:ascii="Calibri" w:hAnsi="Calibri" w:cs="Calibri"/>
          <w:b/>
          <w:bCs/>
        </w:rPr>
        <w:t xml:space="preserve"> and adjusted odds ratios of the association between </w:t>
      </w:r>
      <w:r w:rsidR="00C14DAE">
        <w:rPr>
          <w:rFonts w:ascii="Calibri" w:hAnsi="Calibri" w:cs="Calibri"/>
          <w:b/>
          <w:bCs/>
        </w:rPr>
        <w:t>involuntary displacement</w:t>
      </w:r>
      <w:r w:rsidRPr="00405CE3">
        <w:rPr>
          <w:rFonts w:ascii="Calibri" w:hAnsi="Calibri" w:cs="Calibri"/>
          <w:b/>
          <w:bCs/>
        </w:rPr>
        <w:t xml:space="preserve"> and </w:t>
      </w:r>
      <w:r>
        <w:rPr>
          <w:rFonts w:ascii="Calibri" w:hAnsi="Calibri" w:cs="Calibri"/>
          <w:b/>
          <w:bCs/>
        </w:rPr>
        <w:t>infectious diseases</w:t>
      </w:r>
      <w:r w:rsidRPr="00405CE3">
        <w:rPr>
          <w:rFonts w:ascii="Calibri" w:hAnsi="Calibri" w:cs="Calibri"/>
          <w:b/>
          <w:bCs/>
        </w:rPr>
        <w:t xml:space="preserve"> among a cross-sectional sample of people experiencing homelessness in Denver, Colorado, September 2018-February 2019.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322"/>
        <w:gridCol w:w="5438"/>
        <w:gridCol w:w="2520"/>
        <w:gridCol w:w="2700"/>
      </w:tblGrid>
      <w:tr w:rsidR="000075AC" w:rsidRPr="00F37C09" w14:paraId="48370DCA" w14:textId="77777777" w:rsidTr="00AF2871">
        <w:trPr>
          <w:trHeight w:val="428"/>
        </w:trPr>
        <w:tc>
          <w:tcPr>
            <w:tcW w:w="576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CBE161F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37C09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63637DFD" w14:textId="6A0425FE" w:rsidR="000075AC" w:rsidRPr="00F37C09" w:rsidRDefault="00C14DAE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nadjusted</w:t>
            </w:r>
            <w:r w:rsidR="000075A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R (95% CI)</w:t>
            </w:r>
          </w:p>
        </w:tc>
        <w:tc>
          <w:tcPr>
            <w:tcW w:w="27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AE5428D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djusted OR (95% CI)</w:t>
            </w:r>
          </w:p>
        </w:tc>
      </w:tr>
      <w:tr w:rsidR="000075AC" w:rsidRPr="00F37C09" w14:paraId="6A6DD7BB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0318CDE3" w14:textId="4EE5BEB3" w:rsidR="000075AC" w:rsidRPr="00F37C09" w:rsidRDefault="00C14DAE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voluntary Displacement</w:t>
            </w:r>
            <w:r w:rsidR="000075AC">
              <w:rPr>
                <w:rFonts w:ascii="Calibri" w:hAnsi="Calibri" w:cs="Calibri"/>
                <w:sz w:val="22"/>
                <w:szCs w:val="22"/>
              </w:rPr>
              <w:t xml:space="preserve"> in Past 12 Months</w:t>
            </w:r>
          </w:p>
        </w:tc>
        <w:tc>
          <w:tcPr>
            <w:tcW w:w="2520" w:type="dxa"/>
            <w:shd w:val="clear" w:color="auto" w:fill="auto"/>
          </w:tcPr>
          <w:p w14:paraId="699F263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198A51B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1A7A3474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12FA239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2134E91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ever</w:t>
            </w:r>
          </w:p>
        </w:tc>
        <w:tc>
          <w:tcPr>
            <w:tcW w:w="2520" w:type="dxa"/>
            <w:shd w:val="clear" w:color="auto" w:fill="auto"/>
          </w:tcPr>
          <w:p w14:paraId="05E00EC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7FA28FF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2703A675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5D3AF65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3A0879C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or more tim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7233FCB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1 (1.26, 3.20)*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F73C2C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2 (1.21, 3.35)*</w:t>
            </w:r>
          </w:p>
        </w:tc>
      </w:tr>
      <w:tr w:rsidR="000075AC" w:rsidRPr="00F37C09" w14:paraId="0CB591B1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215946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20EAC1E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691CB0B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51B6192D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2CA2E1E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FC15A5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 xml:space="preserve">Under </w:t>
            </w: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2520" w:type="dxa"/>
            <w:shd w:val="clear" w:color="auto" w:fill="auto"/>
          </w:tcPr>
          <w:p w14:paraId="37B4C73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2D4BD84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66AD4117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51F0C25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C5B77A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25-34</w:t>
            </w:r>
          </w:p>
        </w:tc>
        <w:tc>
          <w:tcPr>
            <w:tcW w:w="2520" w:type="dxa"/>
            <w:shd w:val="clear" w:color="auto" w:fill="auto"/>
          </w:tcPr>
          <w:p w14:paraId="7C099CB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93 (0.81, 4.63)</w:t>
            </w:r>
          </w:p>
        </w:tc>
        <w:tc>
          <w:tcPr>
            <w:tcW w:w="2700" w:type="dxa"/>
            <w:shd w:val="clear" w:color="auto" w:fill="auto"/>
          </w:tcPr>
          <w:p w14:paraId="17CE76B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1 (0.73, 4.47)</w:t>
            </w:r>
          </w:p>
        </w:tc>
      </w:tr>
      <w:tr w:rsidR="000075AC" w:rsidRPr="00F37C09" w14:paraId="2D7328FE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1FA6FDC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6463714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35-44</w:t>
            </w:r>
          </w:p>
        </w:tc>
        <w:tc>
          <w:tcPr>
            <w:tcW w:w="2520" w:type="dxa"/>
            <w:shd w:val="clear" w:color="auto" w:fill="auto"/>
          </w:tcPr>
          <w:p w14:paraId="55FD4F1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9 (0.62, 3.62)</w:t>
            </w:r>
          </w:p>
        </w:tc>
        <w:tc>
          <w:tcPr>
            <w:tcW w:w="2700" w:type="dxa"/>
            <w:shd w:val="clear" w:color="auto" w:fill="auto"/>
          </w:tcPr>
          <w:p w14:paraId="71CF015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3 (0.53, 3.35)</w:t>
            </w:r>
          </w:p>
        </w:tc>
      </w:tr>
      <w:tr w:rsidR="000075AC" w:rsidRPr="00F37C09" w14:paraId="5C183790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35F86FB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6E2985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45-54</w:t>
            </w:r>
          </w:p>
        </w:tc>
        <w:tc>
          <w:tcPr>
            <w:tcW w:w="2520" w:type="dxa"/>
            <w:shd w:val="clear" w:color="auto" w:fill="auto"/>
          </w:tcPr>
          <w:p w14:paraId="0DFB522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9 (0.32, 1.92)</w:t>
            </w:r>
          </w:p>
        </w:tc>
        <w:tc>
          <w:tcPr>
            <w:tcW w:w="2700" w:type="dxa"/>
            <w:shd w:val="clear" w:color="auto" w:fill="auto"/>
          </w:tcPr>
          <w:p w14:paraId="7D8B17A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 (0.31, 1.98)</w:t>
            </w:r>
          </w:p>
        </w:tc>
      </w:tr>
      <w:tr w:rsidR="000075AC" w:rsidRPr="00F37C09" w14:paraId="09558CFF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281888E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5049980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55+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3259492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9 (0.63, 3.53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2657975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8 (0.63, 3.96)</w:t>
            </w:r>
          </w:p>
        </w:tc>
      </w:tr>
      <w:tr w:rsidR="000075AC" w:rsidRPr="00F37C09" w14:paraId="5F89683B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320EC27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ace and Ethnicity</w:t>
            </w:r>
          </w:p>
        </w:tc>
        <w:tc>
          <w:tcPr>
            <w:tcW w:w="2520" w:type="dxa"/>
            <w:shd w:val="clear" w:color="auto" w:fill="auto"/>
          </w:tcPr>
          <w:p w14:paraId="7B463E8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50DA3E0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19CAD892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35707E4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7A9DB7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Non-Hispanic White</w:t>
            </w:r>
          </w:p>
        </w:tc>
        <w:tc>
          <w:tcPr>
            <w:tcW w:w="2520" w:type="dxa"/>
            <w:shd w:val="clear" w:color="auto" w:fill="auto"/>
          </w:tcPr>
          <w:p w14:paraId="0A54298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59C9478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31139FDC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15E3258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6240A6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2520" w:type="dxa"/>
            <w:shd w:val="clear" w:color="auto" w:fill="auto"/>
          </w:tcPr>
          <w:p w14:paraId="6FB0FBF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5 (0.28, 1.11)</w:t>
            </w:r>
          </w:p>
        </w:tc>
        <w:tc>
          <w:tcPr>
            <w:tcW w:w="2700" w:type="dxa"/>
            <w:shd w:val="clear" w:color="auto" w:fill="auto"/>
          </w:tcPr>
          <w:p w14:paraId="73C03DE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9 (0.29, 1.22)</w:t>
            </w:r>
          </w:p>
        </w:tc>
      </w:tr>
      <w:tr w:rsidR="000075AC" w:rsidRPr="00F37C09" w14:paraId="5E4AD50B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58E885C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6B60E86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Hispanic or Latinx</w:t>
            </w:r>
          </w:p>
        </w:tc>
        <w:tc>
          <w:tcPr>
            <w:tcW w:w="2520" w:type="dxa"/>
            <w:shd w:val="clear" w:color="auto" w:fill="auto"/>
          </w:tcPr>
          <w:p w14:paraId="7FBF96D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6 (0.53, 1.74)</w:t>
            </w:r>
          </w:p>
        </w:tc>
        <w:tc>
          <w:tcPr>
            <w:tcW w:w="2700" w:type="dxa"/>
            <w:shd w:val="clear" w:color="auto" w:fill="auto"/>
          </w:tcPr>
          <w:p w14:paraId="740AD2E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3 (0.55, 1.93)</w:t>
            </w:r>
          </w:p>
        </w:tc>
      </w:tr>
      <w:tr w:rsidR="000075AC" w:rsidRPr="00F37C09" w14:paraId="5807DB3D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77DBE61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4A167A5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Mixed Race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5B61073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8 (0.33, 1.02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345FBDF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6 (0.31, 1.00)</w:t>
            </w:r>
          </w:p>
        </w:tc>
      </w:tr>
      <w:tr w:rsidR="000075AC" w:rsidRPr="00F37C09" w14:paraId="12D490DC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40728E9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ender Identity</w:t>
            </w:r>
          </w:p>
        </w:tc>
        <w:tc>
          <w:tcPr>
            <w:tcW w:w="2520" w:type="dxa"/>
            <w:shd w:val="clear" w:color="auto" w:fill="auto"/>
          </w:tcPr>
          <w:p w14:paraId="05D467F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40A4F19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0FF594F1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7FC6167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6D57FB0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Male</w:t>
            </w:r>
          </w:p>
        </w:tc>
        <w:tc>
          <w:tcPr>
            <w:tcW w:w="2520" w:type="dxa"/>
            <w:shd w:val="clear" w:color="auto" w:fill="auto"/>
          </w:tcPr>
          <w:p w14:paraId="6346909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2524CDB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060875B0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5B5FADC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099948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Female</w:t>
            </w:r>
          </w:p>
        </w:tc>
        <w:tc>
          <w:tcPr>
            <w:tcW w:w="2520" w:type="dxa"/>
            <w:shd w:val="clear" w:color="auto" w:fill="auto"/>
          </w:tcPr>
          <w:p w14:paraId="1EE43A4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2 (0.69, 1.81)</w:t>
            </w:r>
          </w:p>
        </w:tc>
        <w:tc>
          <w:tcPr>
            <w:tcW w:w="2700" w:type="dxa"/>
            <w:shd w:val="clear" w:color="auto" w:fill="auto"/>
          </w:tcPr>
          <w:p w14:paraId="349CFFA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0 (0.77, 2.17)</w:t>
            </w:r>
          </w:p>
        </w:tc>
      </w:tr>
      <w:tr w:rsidR="000075AC" w:rsidRPr="00F37C09" w14:paraId="6A79F43A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0D978BC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09D9771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Transgender, Nonbinary,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76BB8FB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1 (0.23, 2.23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1485C24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6 (0.25, 2.97)</w:t>
            </w:r>
          </w:p>
        </w:tc>
      </w:tr>
      <w:tr w:rsidR="000075AC" w:rsidRPr="00F37C09" w14:paraId="5A7A207E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639B533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uration Homeless</w:t>
            </w:r>
          </w:p>
        </w:tc>
        <w:tc>
          <w:tcPr>
            <w:tcW w:w="2520" w:type="dxa"/>
            <w:shd w:val="clear" w:color="auto" w:fill="auto"/>
          </w:tcPr>
          <w:p w14:paraId="58D5939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148C03C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303838E8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1A3D5FE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F94405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6 months</w:t>
            </w:r>
          </w:p>
        </w:tc>
        <w:tc>
          <w:tcPr>
            <w:tcW w:w="2520" w:type="dxa"/>
            <w:shd w:val="clear" w:color="auto" w:fill="auto"/>
          </w:tcPr>
          <w:p w14:paraId="3574F7E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6357893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5F75A337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77EBF70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270536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6-12 months</w:t>
            </w:r>
          </w:p>
        </w:tc>
        <w:tc>
          <w:tcPr>
            <w:tcW w:w="2520" w:type="dxa"/>
            <w:shd w:val="clear" w:color="auto" w:fill="auto"/>
          </w:tcPr>
          <w:p w14:paraId="1A3BA50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52 (1.22, 10.16)*</w:t>
            </w:r>
          </w:p>
        </w:tc>
        <w:tc>
          <w:tcPr>
            <w:tcW w:w="2700" w:type="dxa"/>
            <w:shd w:val="clear" w:color="auto" w:fill="auto"/>
          </w:tcPr>
          <w:p w14:paraId="7D37C46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5 (1.01, 9.15)*</w:t>
            </w:r>
          </w:p>
        </w:tc>
      </w:tr>
      <w:tr w:rsidR="000075AC" w:rsidRPr="00F37C09" w14:paraId="331D909B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3F03571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E2FD1B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1-2 years</w:t>
            </w:r>
          </w:p>
        </w:tc>
        <w:tc>
          <w:tcPr>
            <w:tcW w:w="2520" w:type="dxa"/>
            <w:shd w:val="clear" w:color="auto" w:fill="auto"/>
          </w:tcPr>
          <w:p w14:paraId="0B8DF9B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4 (1.08, 7.48)*</w:t>
            </w:r>
          </w:p>
        </w:tc>
        <w:tc>
          <w:tcPr>
            <w:tcW w:w="2700" w:type="dxa"/>
            <w:shd w:val="clear" w:color="auto" w:fill="auto"/>
          </w:tcPr>
          <w:p w14:paraId="60B24C1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9 (0.83, 6.36)</w:t>
            </w:r>
          </w:p>
        </w:tc>
      </w:tr>
      <w:tr w:rsidR="000075AC" w:rsidRPr="00F37C09" w14:paraId="0F951DAB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10414F0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34813BF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&gt;2 year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5CE5978B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56 (1.03, 6.37)*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6EF38729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1 (0.76, 5.28)</w:t>
            </w:r>
          </w:p>
        </w:tc>
      </w:tr>
      <w:tr w:rsidR="000075AC" w:rsidRPr="00F37C09" w14:paraId="6BD7FD89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9FE0A4" w14:textId="44A679CD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rimary Sleeping </w:t>
            </w:r>
            <w:r w:rsidR="00ED24EA">
              <w:rPr>
                <w:rFonts w:ascii="Calibri" w:hAnsi="Calibri" w:cs="Calibri"/>
                <w:sz w:val="22"/>
                <w:szCs w:val="22"/>
              </w:rPr>
              <w:t>Setting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1E79E446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45370C19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39CB61EF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5826648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53EBA7A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heltered or other </w:t>
            </w:r>
          </w:p>
        </w:tc>
        <w:tc>
          <w:tcPr>
            <w:tcW w:w="2520" w:type="dxa"/>
            <w:shd w:val="clear" w:color="auto" w:fill="auto"/>
          </w:tcPr>
          <w:p w14:paraId="128C4B67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2B3560B2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6A40A523" w14:textId="77777777" w:rsidTr="00AF2871">
        <w:trPr>
          <w:trHeight w:val="275"/>
        </w:trPr>
        <w:tc>
          <w:tcPr>
            <w:tcW w:w="322" w:type="dxa"/>
            <w:tcBorders>
              <w:bottom w:val="double" w:sz="4" w:space="0" w:color="auto"/>
            </w:tcBorders>
            <w:shd w:val="clear" w:color="auto" w:fill="auto"/>
          </w:tcPr>
          <w:p w14:paraId="4A78DC6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double" w:sz="4" w:space="0" w:color="auto"/>
            </w:tcBorders>
            <w:shd w:val="clear" w:color="auto" w:fill="auto"/>
          </w:tcPr>
          <w:p w14:paraId="19AD09D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utside, in a car, or an abandoned building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shd w:val="clear" w:color="auto" w:fill="auto"/>
          </w:tcPr>
          <w:p w14:paraId="1E5EE7C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5 (0.90, 2.33)</w:t>
            </w:r>
          </w:p>
        </w:tc>
        <w:tc>
          <w:tcPr>
            <w:tcW w:w="2700" w:type="dxa"/>
            <w:tcBorders>
              <w:bottom w:val="double" w:sz="4" w:space="0" w:color="auto"/>
            </w:tcBorders>
            <w:shd w:val="clear" w:color="auto" w:fill="auto"/>
          </w:tcPr>
          <w:p w14:paraId="39ED938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5 (0.68, 1.96)</w:t>
            </w:r>
          </w:p>
        </w:tc>
      </w:tr>
    </w:tbl>
    <w:p w14:paraId="6DE55F61" w14:textId="77777777" w:rsidR="005926A8" w:rsidRDefault="005926A8" w:rsidP="000075AC">
      <w:pPr>
        <w:rPr>
          <w:rFonts w:ascii="Calibri" w:hAnsi="Calibri" w:cs="Calibri"/>
          <w:b/>
          <w:bCs/>
        </w:rPr>
      </w:pPr>
    </w:p>
    <w:p w14:paraId="0A19CF1C" w14:textId="04EB276F" w:rsidR="005926A8" w:rsidRDefault="005408A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548885" wp14:editId="62062B3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02629" cy="310243"/>
                <wp:effectExtent l="0" t="0" r="0" b="0"/>
                <wp:wrapNone/>
                <wp:docPr id="2096716781" name="Text Box 20967167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2629" cy="3102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96A468" w14:textId="77777777" w:rsidR="00AF2871" w:rsidRPr="00487E27" w:rsidRDefault="00AF2871" w:rsidP="005408AB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dicates</w:t>
                            </w:r>
                            <w:proofErr w:type="gramEnd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statistical significance at the alpha=0.05 lev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C548885" id="Text Box 2096716781" o:spid="_x0000_s1029" type="#_x0000_t202" style="position:absolute;margin-left:0;margin-top:0;width:370.3pt;height:24.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" fillcolor="white [3201]" stroked="f" strokeweight=".5pt">
                <v:textbox>
                  <w:txbxContent>
                    <w:p w14:paraId="7A96A468" w14:textId="77777777" w:rsidR="00AF2871" w:rsidRPr="00487E27" w:rsidRDefault="00AF2871" w:rsidP="005408AB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indicates statistical significance at the alpha=0.05 level.</w:t>
                      </w:r>
                    </w:p>
                  </w:txbxContent>
                </v:textbox>
              </v:shape>
            </w:pict>
          </mc:Fallback>
        </mc:AlternateContent>
      </w:r>
      <w:r w:rsidR="005926A8">
        <w:rPr>
          <w:rFonts w:ascii="Calibri" w:hAnsi="Calibri" w:cs="Calibri"/>
          <w:b/>
          <w:bCs/>
        </w:rPr>
        <w:br w:type="page"/>
      </w:r>
    </w:p>
    <w:p w14:paraId="46FA86A4" w14:textId="3B351ECD" w:rsidR="000075AC" w:rsidRPr="00AA092D" w:rsidRDefault="005926A8" w:rsidP="000075A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al </w:t>
      </w:r>
      <w:r w:rsidR="000075AC" w:rsidRPr="00AA092D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2.</w:t>
      </w:r>
      <w:r w:rsidR="000075AC" w:rsidRPr="00AA092D">
        <w:rPr>
          <w:rFonts w:ascii="Calibri" w:hAnsi="Calibri" w:cs="Calibri"/>
          <w:b/>
          <w:bCs/>
        </w:rPr>
        <w:t xml:space="preserve"> </w:t>
      </w:r>
      <w:r w:rsidR="00DF3D01">
        <w:rPr>
          <w:rFonts w:ascii="Calibri" w:hAnsi="Calibri" w:cs="Calibri"/>
          <w:b/>
          <w:bCs/>
        </w:rPr>
        <w:t>Unadjusted</w:t>
      </w:r>
      <w:r w:rsidRPr="00405CE3">
        <w:rPr>
          <w:rFonts w:ascii="Calibri" w:hAnsi="Calibri" w:cs="Calibri"/>
          <w:b/>
          <w:bCs/>
        </w:rPr>
        <w:t xml:space="preserve"> and adjusted odds ratios of the association between </w:t>
      </w:r>
      <w:r w:rsidR="00DF3D01">
        <w:rPr>
          <w:rFonts w:ascii="Calibri" w:hAnsi="Calibri" w:cs="Calibri"/>
          <w:b/>
          <w:bCs/>
        </w:rPr>
        <w:t>involuntary displacement</w:t>
      </w:r>
      <w:r w:rsidRPr="00405CE3">
        <w:rPr>
          <w:rFonts w:ascii="Calibri" w:hAnsi="Calibri" w:cs="Calibri"/>
          <w:b/>
          <w:bCs/>
        </w:rPr>
        <w:t xml:space="preserve"> and</w:t>
      </w:r>
      <w:r>
        <w:rPr>
          <w:rFonts w:ascii="Calibri" w:hAnsi="Calibri" w:cs="Calibri"/>
          <w:b/>
          <w:bCs/>
        </w:rPr>
        <w:t xml:space="preserve"> substance and alcohol use disorders</w:t>
      </w:r>
      <w:r w:rsidRPr="00405CE3">
        <w:rPr>
          <w:rFonts w:ascii="Calibri" w:hAnsi="Calibri" w:cs="Calibri"/>
          <w:b/>
          <w:bCs/>
        </w:rPr>
        <w:t xml:space="preserve"> among a cross-sectional sample of people experiencing homelessness in Denver, Colorado, September 2018-February 2019.</w:t>
      </w:r>
      <w:r>
        <w:rPr>
          <w:rFonts w:ascii="Calibri" w:hAnsi="Calibri" w:cs="Calibri"/>
          <w:b/>
          <w:bCs/>
        </w:rPr>
        <w:t xml:space="preserve"> 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322"/>
        <w:gridCol w:w="5438"/>
        <w:gridCol w:w="2520"/>
        <w:gridCol w:w="2700"/>
      </w:tblGrid>
      <w:tr w:rsidR="000075AC" w:rsidRPr="00F37C09" w14:paraId="596C2CEE" w14:textId="77777777" w:rsidTr="00AF2871">
        <w:trPr>
          <w:trHeight w:val="428"/>
        </w:trPr>
        <w:tc>
          <w:tcPr>
            <w:tcW w:w="576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40C2755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37C09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14DB4FB" w14:textId="7CF774AD" w:rsidR="000075AC" w:rsidRPr="00F37C09" w:rsidRDefault="00DF3D01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nadjusted</w:t>
            </w:r>
            <w:r w:rsidR="000075A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R (95% CI)</w:t>
            </w:r>
          </w:p>
        </w:tc>
        <w:tc>
          <w:tcPr>
            <w:tcW w:w="27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D24D781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djusted OR (95% CI)</w:t>
            </w:r>
          </w:p>
        </w:tc>
      </w:tr>
      <w:tr w:rsidR="000075AC" w:rsidRPr="00F37C09" w14:paraId="32A0D8F5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260481BA" w14:textId="52D5D663" w:rsidR="000075AC" w:rsidRPr="00F37C09" w:rsidRDefault="002A1804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voluntary Displacement</w:t>
            </w:r>
            <w:r w:rsidR="000075AC">
              <w:rPr>
                <w:rFonts w:ascii="Calibri" w:hAnsi="Calibri" w:cs="Calibri"/>
                <w:sz w:val="22"/>
                <w:szCs w:val="22"/>
              </w:rPr>
              <w:t xml:space="preserve"> in Past 12 Months</w:t>
            </w:r>
          </w:p>
        </w:tc>
        <w:tc>
          <w:tcPr>
            <w:tcW w:w="2520" w:type="dxa"/>
            <w:shd w:val="clear" w:color="auto" w:fill="auto"/>
          </w:tcPr>
          <w:p w14:paraId="15F1793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6BC2FE4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666E323F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5FB004A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EAF1F6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ever</w:t>
            </w:r>
          </w:p>
        </w:tc>
        <w:tc>
          <w:tcPr>
            <w:tcW w:w="2520" w:type="dxa"/>
            <w:shd w:val="clear" w:color="auto" w:fill="auto"/>
          </w:tcPr>
          <w:p w14:paraId="1F53CC9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6CDC9C8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2A9AEBAD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2C8A8C1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5A2DACE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or more tim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254E92C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23 (2.01, 5.18)*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5262927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3 (1.70, 4.73)*</w:t>
            </w:r>
          </w:p>
        </w:tc>
      </w:tr>
      <w:tr w:rsidR="000075AC" w:rsidRPr="00F37C09" w14:paraId="0F7D2E54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50280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621BBE9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5D6BE6A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31AECBD9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5066F7D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93E330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 xml:space="preserve">Under </w:t>
            </w: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2520" w:type="dxa"/>
            <w:shd w:val="clear" w:color="auto" w:fill="auto"/>
          </w:tcPr>
          <w:p w14:paraId="0238FB3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5F0A857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531E5A29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19CF155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8730F8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25-34</w:t>
            </w:r>
          </w:p>
        </w:tc>
        <w:tc>
          <w:tcPr>
            <w:tcW w:w="2520" w:type="dxa"/>
            <w:shd w:val="clear" w:color="auto" w:fill="auto"/>
          </w:tcPr>
          <w:p w14:paraId="3126EB0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6 (0.95, 5.40)</w:t>
            </w:r>
          </w:p>
        </w:tc>
        <w:tc>
          <w:tcPr>
            <w:tcW w:w="2700" w:type="dxa"/>
            <w:shd w:val="clear" w:color="auto" w:fill="auto"/>
          </w:tcPr>
          <w:p w14:paraId="3D14697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4 (0.88, 5.69)</w:t>
            </w:r>
          </w:p>
        </w:tc>
      </w:tr>
      <w:tr w:rsidR="000075AC" w:rsidRPr="00F37C09" w14:paraId="08F448E5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4E75BAA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5855CE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35-44</w:t>
            </w:r>
          </w:p>
        </w:tc>
        <w:tc>
          <w:tcPr>
            <w:tcW w:w="2520" w:type="dxa"/>
            <w:shd w:val="clear" w:color="auto" w:fill="auto"/>
          </w:tcPr>
          <w:p w14:paraId="3849B60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31 (0.97, 5.52)</w:t>
            </w:r>
          </w:p>
        </w:tc>
        <w:tc>
          <w:tcPr>
            <w:tcW w:w="2700" w:type="dxa"/>
            <w:shd w:val="clear" w:color="auto" w:fill="auto"/>
          </w:tcPr>
          <w:p w14:paraId="7ED9EA0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39 (0.93, 6.13)</w:t>
            </w:r>
          </w:p>
        </w:tc>
      </w:tr>
      <w:tr w:rsidR="000075AC" w:rsidRPr="00F37C09" w14:paraId="638F8698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1E9D22C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D4BFED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45-54</w:t>
            </w:r>
          </w:p>
        </w:tc>
        <w:tc>
          <w:tcPr>
            <w:tcW w:w="2520" w:type="dxa"/>
            <w:shd w:val="clear" w:color="auto" w:fill="auto"/>
          </w:tcPr>
          <w:p w14:paraId="377D449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4 (0.57, 3.17)</w:t>
            </w:r>
          </w:p>
        </w:tc>
        <w:tc>
          <w:tcPr>
            <w:tcW w:w="2700" w:type="dxa"/>
            <w:shd w:val="clear" w:color="auto" w:fill="auto"/>
          </w:tcPr>
          <w:p w14:paraId="5BBC582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4 (0.53, 3.37)</w:t>
            </w:r>
          </w:p>
        </w:tc>
      </w:tr>
      <w:tr w:rsidR="000075AC" w:rsidRPr="00F37C09" w14:paraId="74A63D6A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142B63A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5F9B408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55+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6208729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3 (0.51, 2.92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7920A6A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0 (0.50, 3.35)</w:t>
            </w:r>
          </w:p>
        </w:tc>
      </w:tr>
      <w:tr w:rsidR="000075AC" w:rsidRPr="00F37C09" w14:paraId="15DD098F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288F095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ace and Ethnicity</w:t>
            </w:r>
          </w:p>
        </w:tc>
        <w:tc>
          <w:tcPr>
            <w:tcW w:w="2520" w:type="dxa"/>
            <w:shd w:val="clear" w:color="auto" w:fill="auto"/>
          </w:tcPr>
          <w:p w14:paraId="12651B0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4BC9C02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7D9BA546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5BC47CA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BEFEED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Non-Hispanic White</w:t>
            </w:r>
          </w:p>
        </w:tc>
        <w:tc>
          <w:tcPr>
            <w:tcW w:w="2520" w:type="dxa"/>
            <w:shd w:val="clear" w:color="auto" w:fill="auto"/>
          </w:tcPr>
          <w:p w14:paraId="5EAB4AF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6C686FF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3490994D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5720732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2ED86D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2520" w:type="dxa"/>
            <w:shd w:val="clear" w:color="auto" w:fill="auto"/>
          </w:tcPr>
          <w:p w14:paraId="3D5AB56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2 (0.76, 2.66)</w:t>
            </w:r>
          </w:p>
        </w:tc>
        <w:tc>
          <w:tcPr>
            <w:tcW w:w="2700" w:type="dxa"/>
            <w:shd w:val="clear" w:color="auto" w:fill="auto"/>
          </w:tcPr>
          <w:p w14:paraId="5BED2AD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95 (0.98, 3.85)</w:t>
            </w:r>
          </w:p>
        </w:tc>
      </w:tr>
      <w:tr w:rsidR="000075AC" w:rsidRPr="00F37C09" w14:paraId="46FB5C1A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2A55DEB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B4EC23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Hispanic or Latinx</w:t>
            </w:r>
          </w:p>
        </w:tc>
        <w:tc>
          <w:tcPr>
            <w:tcW w:w="2520" w:type="dxa"/>
            <w:shd w:val="clear" w:color="auto" w:fill="auto"/>
          </w:tcPr>
          <w:p w14:paraId="577E863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0 (0.84, 2.71)</w:t>
            </w:r>
          </w:p>
        </w:tc>
        <w:tc>
          <w:tcPr>
            <w:tcW w:w="2700" w:type="dxa"/>
            <w:shd w:val="clear" w:color="auto" w:fill="auto"/>
          </w:tcPr>
          <w:p w14:paraId="2BF0911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3 (1.12, 4.07)*</w:t>
            </w:r>
          </w:p>
        </w:tc>
      </w:tr>
      <w:tr w:rsidR="000075AC" w:rsidRPr="00F37C09" w14:paraId="43FA5CCC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34091A2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5C3C1EC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Mixed Race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0976B53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0 (0.71, 2.03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2A135D9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8 (0.73, 2.25)</w:t>
            </w:r>
          </w:p>
        </w:tc>
      </w:tr>
      <w:tr w:rsidR="000075AC" w:rsidRPr="00F37C09" w14:paraId="7C9C05A1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76C6CA0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ender Identity</w:t>
            </w:r>
          </w:p>
        </w:tc>
        <w:tc>
          <w:tcPr>
            <w:tcW w:w="2520" w:type="dxa"/>
            <w:shd w:val="clear" w:color="auto" w:fill="auto"/>
          </w:tcPr>
          <w:p w14:paraId="4340AF0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2386920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3795F60E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0890E67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9E5B87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Male</w:t>
            </w:r>
          </w:p>
        </w:tc>
        <w:tc>
          <w:tcPr>
            <w:tcW w:w="2520" w:type="dxa"/>
            <w:shd w:val="clear" w:color="auto" w:fill="auto"/>
          </w:tcPr>
          <w:p w14:paraId="3CE1D21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3E46A78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125386BE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0F0D554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D8D1E4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Female</w:t>
            </w:r>
          </w:p>
        </w:tc>
        <w:tc>
          <w:tcPr>
            <w:tcW w:w="2520" w:type="dxa"/>
            <w:shd w:val="clear" w:color="auto" w:fill="auto"/>
          </w:tcPr>
          <w:p w14:paraId="79CF0D9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8 (0.42, 1.11)</w:t>
            </w:r>
          </w:p>
        </w:tc>
        <w:tc>
          <w:tcPr>
            <w:tcW w:w="2700" w:type="dxa"/>
            <w:shd w:val="clear" w:color="auto" w:fill="auto"/>
          </w:tcPr>
          <w:p w14:paraId="174A23F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4 (0.50, 1.42)</w:t>
            </w:r>
          </w:p>
        </w:tc>
      </w:tr>
      <w:tr w:rsidR="000075AC" w:rsidRPr="00F37C09" w14:paraId="113369CA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2964D4B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1C41DC2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Transgender, Nonbinary,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25A6C1C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5 (0.10, 1.24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0965607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5 (0.09, 1.37)</w:t>
            </w:r>
          </w:p>
        </w:tc>
      </w:tr>
      <w:tr w:rsidR="000075AC" w:rsidRPr="00F37C09" w14:paraId="3163107E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7C6E1DB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uration Homeless</w:t>
            </w:r>
          </w:p>
        </w:tc>
        <w:tc>
          <w:tcPr>
            <w:tcW w:w="2520" w:type="dxa"/>
            <w:shd w:val="clear" w:color="auto" w:fill="auto"/>
          </w:tcPr>
          <w:p w14:paraId="277692D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0AEC96D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6D3F6030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407C849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3F6A3D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6 months</w:t>
            </w:r>
          </w:p>
        </w:tc>
        <w:tc>
          <w:tcPr>
            <w:tcW w:w="2520" w:type="dxa"/>
            <w:shd w:val="clear" w:color="auto" w:fill="auto"/>
          </w:tcPr>
          <w:p w14:paraId="27F9326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1E102A9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1D9DA3BA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3359F02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C5EAC1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6-12 months</w:t>
            </w:r>
          </w:p>
        </w:tc>
        <w:tc>
          <w:tcPr>
            <w:tcW w:w="2520" w:type="dxa"/>
            <w:shd w:val="clear" w:color="auto" w:fill="auto"/>
          </w:tcPr>
          <w:p w14:paraId="76FB958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59 (0.88, 7.60)</w:t>
            </w:r>
          </w:p>
        </w:tc>
        <w:tc>
          <w:tcPr>
            <w:tcW w:w="2700" w:type="dxa"/>
            <w:shd w:val="clear" w:color="auto" w:fill="auto"/>
          </w:tcPr>
          <w:p w14:paraId="2CA3A92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2 (0.55, 5.36)</w:t>
            </w:r>
          </w:p>
        </w:tc>
      </w:tr>
      <w:tr w:rsidR="000075AC" w:rsidRPr="00F37C09" w14:paraId="683A8C26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439EC68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D32E61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1-2 years</w:t>
            </w:r>
          </w:p>
        </w:tc>
        <w:tc>
          <w:tcPr>
            <w:tcW w:w="2520" w:type="dxa"/>
            <w:shd w:val="clear" w:color="auto" w:fill="auto"/>
          </w:tcPr>
          <w:p w14:paraId="64B29B6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45 (1.32, 9.03)*</w:t>
            </w:r>
          </w:p>
        </w:tc>
        <w:tc>
          <w:tcPr>
            <w:tcW w:w="2700" w:type="dxa"/>
            <w:shd w:val="clear" w:color="auto" w:fill="auto"/>
          </w:tcPr>
          <w:p w14:paraId="3301D44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5 (0.77, 5.98)</w:t>
            </w:r>
          </w:p>
        </w:tc>
      </w:tr>
      <w:tr w:rsidR="000075AC" w:rsidRPr="00F37C09" w14:paraId="48C79231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291F898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39EB3C2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&gt;2 year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106FB502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57 (1.45, 8.84)*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287FC57A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3 (0.85, 5.89)</w:t>
            </w:r>
          </w:p>
        </w:tc>
      </w:tr>
      <w:tr w:rsidR="000075AC" w:rsidRPr="00F37C09" w14:paraId="51A0E7D0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B403679" w14:textId="0EE6E2AA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rimary Sleeping </w:t>
            </w:r>
            <w:r w:rsidR="00ED24EA">
              <w:rPr>
                <w:rFonts w:ascii="Calibri" w:hAnsi="Calibri" w:cs="Calibri"/>
                <w:sz w:val="22"/>
                <w:szCs w:val="22"/>
              </w:rPr>
              <w:t>Setting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59767D2C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31ACEA2F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5ABCB683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24E9EF2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D87934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heltered or other </w:t>
            </w:r>
          </w:p>
        </w:tc>
        <w:tc>
          <w:tcPr>
            <w:tcW w:w="2520" w:type="dxa"/>
            <w:shd w:val="clear" w:color="auto" w:fill="auto"/>
          </w:tcPr>
          <w:p w14:paraId="152A509B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1363122B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4A2A4AE3" w14:textId="77777777" w:rsidTr="00AF2871">
        <w:trPr>
          <w:trHeight w:val="275"/>
        </w:trPr>
        <w:tc>
          <w:tcPr>
            <w:tcW w:w="322" w:type="dxa"/>
            <w:tcBorders>
              <w:bottom w:val="double" w:sz="4" w:space="0" w:color="auto"/>
            </w:tcBorders>
            <w:shd w:val="clear" w:color="auto" w:fill="auto"/>
          </w:tcPr>
          <w:p w14:paraId="14B2B6F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double" w:sz="4" w:space="0" w:color="auto"/>
            </w:tcBorders>
            <w:shd w:val="clear" w:color="auto" w:fill="auto"/>
          </w:tcPr>
          <w:p w14:paraId="27216FA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utside, in a car, or an abandoned building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shd w:val="clear" w:color="auto" w:fill="auto"/>
          </w:tcPr>
          <w:p w14:paraId="48C6332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9 (1.42, 3.71)*</w:t>
            </w:r>
          </w:p>
        </w:tc>
        <w:tc>
          <w:tcPr>
            <w:tcW w:w="2700" w:type="dxa"/>
            <w:tcBorders>
              <w:bottom w:val="double" w:sz="4" w:space="0" w:color="auto"/>
            </w:tcBorders>
            <w:shd w:val="clear" w:color="auto" w:fill="auto"/>
          </w:tcPr>
          <w:p w14:paraId="76A59AA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1 (0.95, 2.74)</w:t>
            </w:r>
          </w:p>
        </w:tc>
      </w:tr>
    </w:tbl>
    <w:p w14:paraId="19AEDF0B" w14:textId="4AB51183" w:rsidR="005926A8" w:rsidRDefault="008E1A1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2E8BA3" wp14:editId="036DCDA0">
                <wp:simplePos x="0" y="0"/>
                <wp:positionH relativeFrom="column">
                  <wp:posOffset>0</wp:posOffset>
                </wp:positionH>
                <wp:positionV relativeFrom="paragraph">
                  <wp:posOffset>137571</wp:posOffset>
                </wp:positionV>
                <wp:extent cx="4702629" cy="310243"/>
                <wp:effectExtent l="0" t="0" r="0" b="0"/>
                <wp:wrapNone/>
                <wp:docPr id="277976437" name="Text Box 277976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2629" cy="3102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9822C5" w14:textId="77777777" w:rsidR="00AF2871" w:rsidRPr="00487E27" w:rsidRDefault="00AF2871" w:rsidP="005408AB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dicates</w:t>
                            </w:r>
                            <w:proofErr w:type="gramEnd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statistical significance at the alpha=0.05 lev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2E8BA3" id="_x0000_t202" coordsize="21600,21600" o:spt="202" path="m,l,21600r21600,l21600,xe">
                <v:stroke joinstyle="miter"/>
                <v:path gradientshapeok="t" o:connecttype="rect"/>
              </v:shapetype>
              <v:shape id="Text Box 277976437" o:spid="_x0000_s1027" type="#_x0000_t202" style="position:absolute;margin-left:0;margin-top:10.85pt;width:370.3pt;height:24.4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" fillcolor="white [3201]" stroked="f" strokeweight=".5pt">
                <v:textbox>
                  <w:txbxContent>
                    <w:p w14:paraId="1F9822C5" w14:textId="77777777" w:rsidR="00AF2871" w:rsidRPr="00487E27" w:rsidRDefault="00AF2871" w:rsidP="005408AB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indicates</w:t>
                      </w:r>
                      <w:proofErr w:type="gramEnd"/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 xml:space="preserve"> statistical significance at the alpha=0.05 level.</w:t>
                      </w:r>
                    </w:p>
                  </w:txbxContent>
                </v:textbox>
              </v:shape>
            </w:pict>
          </mc:Fallback>
        </mc:AlternateContent>
      </w:r>
      <w:r w:rsidR="000075AC">
        <w:rPr>
          <w:rFonts w:ascii="Calibri" w:hAnsi="Calibri" w:cs="Calibri"/>
        </w:rPr>
        <w:br/>
      </w:r>
    </w:p>
    <w:p w14:paraId="3A4AA206" w14:textId="1B162278" w:rsidR="000075AC" w:rsidRPr="005926A8" w:rsidRDefault="005926A8" w:rsidP="000075AC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Supplemental Table 3</w:t>
      </w:r>
      <w:r w:rsidR="000075AC" w:rsidRPr="00AA092D">
        <w:rPr>
          <w:rFonts w:ascii="Calibri" w:hAnsi="Calibri" w:cs="Calibri"/>
          <w:b/>
          <w:bCs/>
        </w:rPr>
        <w:t xml:space="preserve">. </w:t>
      </w:r>
      <w:r w:rsidR="00384788">
        <w:rPr>
          <w:rFonts w:ascii="Calibri" w:hAnsi="Calibri" w:cs="Calibri"/>
          <w:b/>
          <w:bCs/>
        </w:rPr>
        <w:t>Unadjusted</w:t>
      </w:r>
      <w:r w:rsidRPr="00405CE3">
        <w:rPr>
          <w:rFonts w:ascii="Calibri" w:hAnsi="Calibri" w:cs="Calibri"/>
          <w:b/>
          <w:bCs/>
        </w:rPr>
        <w:t xml:space="preserve"> and adjusted odds ratios of the association between </w:t>
      </w:r>
      <w:r w:rsidR="00384788">
        <w:rPr>
          <w:rFonts w:ascii="Calibri" w:hAnsi="Calibri" w:cs="Calibri"/>
          <w:b/>
          <w:bCs/>
        </w:rPr>
        <w:t>involuntary displacement</w:t>
      </w:r>
      <w:r w:rsidRPr="00405CE3">
        <w:rPr>
          <w:rFonts w:ascii="Calibri" w:hAnsi="Calibri" w:cs="Calibri"/>
          <w:b/>
          <w:bCs/>
        </w:rPr>
        <w:t xml:space="preserve"> and</w:t>
      </w:r>
      <w:r>
        <w:rPr>
          <w:rFonts w:ascii="Calibri" w:hAnsi="Calibri" w:cs="Calibri"/>
          <w:b/>
          <w:bCs/>
        </w:rPr>
        <w:t xml:space="preserve"> climate-related outcomes</w:t>
      </w:r>
      <w:r w:rsidRPr="00405CE3">
        <w:rPr>
          <w:rFonts w:ascii="Calibri" w:hAnsi="Calibri" w:cs="Calibri"/>
          <w:b/>
          <w:bCs/>
        </w:rPr>
        <w:t xml:space="preserve"> among a cross-sectional sample of people experiencing homelessness in Denver, Colorado, September 2018-February 2019.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322"/>
        <w:gridCol w:w="5438"/>
        <w:gridCol w:w="2520"/>
        <w:gridCol w:w="2700"/>
      </w:tblGrid>
      <w:tr w:rsidR="000075AC" w:rsidRPr="00F37C09" w14:paraId="64D20D54" w14:textId="77777777" w:rsidTr="00AF2871">
        <w:trPr>
          <w:trHeight w:val="428"/>
        </w:trPr>
        <w:tc>
          <w:tcPr>
            <w:tcW w:w="576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C368530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37C09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2A06771" w14:textId="00D54BAE" w:rsidR="000075AC" w:rsidRPr="00F37C09" w:rsidRDefault="00384788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nadjusted</w:t>
            </w:r>
            <w:r w:rsidR="000075A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R (95% CI)</w:t>
            </w:r>
          </w:p>
        </w:tc>
        <w:tc>
          <w:tcPr>
            <w:tcW w:w="27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EAD2E32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djusted OR (95% CI)</w:t>
            </w:r>
          </w:p>
        </w:tc>
      </w:tr>
      <w:tr w:rsidR="000075AC" w:rsidRPr="00F37C09" w14:paraId="106C9232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69562F32" w14:textId="6F0A7DC1" w:rsidR="000075AC" w:rsidRPr="00F37C09" w:rsidRDefault="00E2648F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voluntary Displacement in Past 12 Months</w:t>
            </w:r>
          </w:p>
        </w:tc>
        <w:tc>
          <w:tcPr>
            <w:tcW w:w="2520" w:type="dxa"/>
            <w:shd w:val="clear" w:color="auto" w:fill="auto"/>
          </w:tcPr>
          <w:p w14:paraId="2A5D8FA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625C77C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321372D5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30314DC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6E8174F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ever</w:t>
            </w:r>
          </w:p>
        </w:tc>
        <w:tc>
          <w:tcPr>
            <w:tcW w:w="2520" w:type="dxa"/>
            <w:shd w:val="clear" w:color="auto" w:fill="auto"/>
          </w:tcPr>
          <w:p w14:paraId="77708E2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340B56F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69E021DD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2F2924F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587B7AB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or more tim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14204CD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7 (1.40, 3.68)*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362FFBE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8 (1.35, 3.83)*</w:t>
            </w:r>
          </w:p>
        </w:tc>
      </w:tr>
      <w:tr w:rsidR="000075AC" w:rsidRPr="00F37C09" w14:paraId="7F89BC56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67FFDA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07334F8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567FCA8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402192B4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620B35E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631F2F0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 xml:space="preserve">Under </w:t>
            </w: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2520" w:type="dxa"/>
            <w:shd w:val="clear" w:color="auto" w:fill="auto"/>
          </w:tcPr>
          <w:p w14:paraId="3E5C69D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7A55942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649E54A1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6305EB0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515DA4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25-34</w:t>
            </w:r>
          </w:p>
        </w:tc>
        <w:tc>
          <w:tcPr>
            <w:tcW w:w="2520" w:type="dxa"/>
            <w:shd w:val="clear" w:color="auto" w:fill="auto"/>
          </w:tcPr>
          <w:p w14:paraId="6264EB1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1 (0.30, 1.71)</w:t>
            </w:r>
          </w:p>
        </w:tc>
        <w:tc>
          <w:tcPr>
            <w:tcW w:w="2700" w:type="dxa"/>
            <w:shd w:val="clear" w:color="auto" w:fill="auto"/>
          </w:tcPr>
          <w:p w14:paraId="549B4B2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9 (0.28, 1.72)</w:t>
            </w:r>
          </w:p>
        </w:tc>
      </w:tr>
      <w:tr w:rsidR="000075AC" w:rsidRPr="00F37C09" w14:paraId="552F1A1D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2921994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902FFA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35-44</w:t>
            </w:r>
          </w:p>
        </w:tc>
        <w:tc>
          <w:tcPr>
            <w:tcW w:w="2520" w:type="dxa"/>
            <w:shd w:val="clear" w:color="auto" w:fill="auto"/>
          </w:tcPr>
          <w:p w14:paraId="5315A97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4 (0.49, 2.65)</w:t>
            </w:r>
          </w:p>
        </w:tc>
        <w:tc>
          <w:tcPr>
            <w:tcW w:w="2700" w:type="dxa"/>
            <w:shd w:val="clear" w:color="auto" w:fill="auto"/>
          </w:tcPr>
          <w:p w14:paraId="01131C3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3 (0.50, 3.03)</w:t>
            </w:r>
          </w:p>
        </w:tc>
      </w:tr>
      <w:tr w:rsidR="000075AC" w:rsidRPr="00F37C09" w14:paraId="6CCA5DDC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0B09AF1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D8EE18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45-54</w:t>
            </w:r>
          </w:p>
        </w:tc>
        <w:tc>
          <w:tcPr>
            <w:tcW w:w="2520" w:type="dxa"/>
            <w:shd w:val="clear" w:color="auto" w:fill="auto"/>
          </w:tcPr>
          <w:p w14:paraId="3D6E6ED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8 (0.39, 2.02)</w:t>
            </w:r>
          </w:p>
        </w:tc>
        <w:tc>
          <w:tcPr>
            <w:tcW w:w="2700" w:type="dxa"/>
            <w:shd w:val="clear" w:color="auto" w:fill="auto"/>
          </w:tcPr>
          <w:p w14:paraId="509E87B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2 (0.39, 2.20)</w:t>
            </w:r>
          </w:p>
        </w:tc>
      </w:tr>
      <w:tr w:rsidR="000075AC" w:rsidRPr="00F37C09" w14:paraId="2171D279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2A7FB8F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00E7688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55+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48A278A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8 (0.43, 2.24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1BFBAEE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9 (0.49, 2.91)</w:t>
            </w:r>
          </w:p>
        </w:tc>
      </w:tr>
      <w:tr w:rsidR="000075AC" w:rsidRPr="00F37C09" w14:paraId="242872E4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26A43DC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ace and Ethnicity</w:t>
            </w:r>
          </w:p>
        </w:tc>
        <w:tc>
          <w:tcPr>
            <w:tcW w:w="2520" w:type="dxa"/>
            <w:shd w:val="clear" w:color="auto" w:fill="auto"/>
          </w:tcPr>
          <w:p w14:paraId="05E2E29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6C1CB3B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25F794B9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3ECC59D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09F4BB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Non-Hispanic White</w:t>
            </w:r>
          </w:p>
        </w:tc>
        <w:tc>
          <w:tcPr>
            <w:tcW w:w="2520" w:type="dxa"/>
            <w:shd w:val="clear" w:color="auto" w:fill="auto"/>
          </w:tcPr>
          <w:p w14:paraId="3A29B28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6CB2E49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242FC862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2611556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205FBE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2520" w:type="dxa"/>
            <w:shd w:val="clear" w:color="auto" w:fill="auto"/>
          </w:tcPr>
          <w:p w14:paraId="3A9CA7B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7 (0.33, 1.38)</w:t>
            </w:r>
          </w:p>
        </w:tc>
        <w:tc>
          <w:tcPr>
            <w:tcW w:w="2700" w:type="dxa"/>
            <w:shd w:val="clear" w:color="auto" w:fill="auto"/>
          </w:tcPr>
          <w:p w14:paraId="26DA6A6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4 (0.30, 1.35)</w:t>
            </w:r>
          </w:p>
        </w:tc>
      </w:tr>
      <w:tr w:rsidR="000075AC" w:rsidRPr="00F37C09" w14:paraId="008A7F3A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5827137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6E22C17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Hispanic or Latinx</w:t>
            </w:r>
          </w:p>
        </w:tc>
        <w:tc>
          <w:tcPr>
            <w:tcW w:w="2520" w:type="dxa"/>
            <w:shd w:val="clear" w:color="auto" w:fill="auto"/>
          </w:tcPr>
          <w:p w14:paraId="4664575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2 (0.38, 1.39)</w:t>
            </w:r>
          </w:p>
        </w:tc>
        <w:tc>
          <w:tcPr>
            <w:tcW w:w="2700" w:type="dxa"/>
            <w:shd w:val="clear" w:color="auto" w:fill="auto"/>
          </w:tcPr>
          <w:p w14:paraId="127729C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9 (0.39, 1.56)</w:t>
            </w:r>
          </w:p>
        </w:tc>
      </w:tr>
      <w:tr w:rsidR="000075AC" w:rsidRPr="00F37C09" w14:paraId="37F21C1D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5C3F95E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0E67BEB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Mixed Race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3D0BCC4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3 (0.84, 2.42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08A8347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1 (0.82, 2.44)</w:t>
            </w:r>
          </w:p>
        </w:tc>
      </w:tr>
      <w:tr w:rsidR="000075AC" w:rsidRPr="00F37C09" w14:paraId="751C5449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5E2D5EA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ender Identity</w:t>
            </w:r>
          </w:p>
        </w:tc>
        <w:tc>
          <w:tcPr>
            <w:tcW w:w="2520" w:type="dxa"/>
            <w:shd w:val="clear" w:color="auto" w:fill="auto"/>
          </w:tcPr>
          <w:p w14:paraId="0D95DA0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48DA2DD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44540632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5ADA588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583DF9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Male</w:t>
            </w:r>
          </w:p>
        </w:tc>
        <w:tc>
          <w:tcPr>
            <w:tcW w:w="2520" w:type="dxa"/>
            <w:shd w:val="clear" w:color="auto" w:fill="auto"/>
          </w:tcPr>
          <w:p w14:paraId="2F25201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3E4DA8D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6D52BE0D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667E72D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C07C72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Female</w:t>
            </w:r>
          </w:p>
        </w:tc>
        <w:tc>
          <w:tcPr>
            <w:tcW w:w="2520" w:type="dxa"/>
            <w:shd w:val="clear" w:color="auto" w:fill="auto"/>
          </w:tcPr>
          <w:p w14:paraId="716F9CA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3 (0.62, 1.69)</w:t>
            </w:r>
          </w:p>
        </w:tc>
        <w:tc>
          <w:tcPr>
            <w:tcW w:w="2700" w:type="dxa"/>
            <w:shd w:val="clear" w:color="auto" w:fill="auto"/>
          </w:tcPr>
          <w:p w14:paraId="61D96DB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4 (0.61, 1.76)</w:t>
            </w:r>
          </w:p>
        </w:tc>
      </w:tr>
      <w:tr w:rsidR="000075AC" w:rsidRPr="00F37C09" w14:paraId="000D81DE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1A51D7E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50D3C6F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Transgender, Nonbinary,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67844DE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4 (0.65, 4.66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59ADEA9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9 (0.65, 5.45)</w:t>
            </w:r>
          </w:p>
        </w:tc>
      </w:tr>
      <w:tr w:rsidR="000075AC" w:rsidRPr="00F37C09" w14:paraId="0327EEF2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213BE16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uration Homeless</w:t>
            </w:r>
          </w:p>
        </w:tc>
        <w:tc>
          <w:tcPr>
            <w:tcW w:w="2520" w:type="dxa"/>
            <w:shd w:val="clear" w:color="auto" w:fill="auto"/>
          </w:tcPr>
          <w:p w14:paraId="1143691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622366B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23539CF1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2E066E7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7C7A53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6 months</w:t>
            </w:r>
          </w:p>
        </w:tc>
        <w:tc>
          <w:tcPr>
            <w:tcW w:w="2520" w:type="dxa"/>
            <w:shd w:val="clear" w:color="auto" w:fill="auto"/>
          </w:tcPr>
          <w:p w14:paraId="511925D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4CCE59B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7452AC8D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59B8818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64DBF7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6-12 months</w:t>
            </w:r>
          </w:p>
        </w:tc>
        <w:tc>
          <w:tcPr>
            <w:tcW w:w="2520" w:type="dxa"/>
            <w:shd w:val="clear" w:color="auto" w:fill="auto"/>
          </w:tcPr>
          <w:p w14:paraId="3FB6B3C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7 (0.38, 2.42)</w:t>
            </w:r>
          </w:p>
        </w:tc>
        <w:tc>
          <w:tcPr>
            <w:tcW w:w="2700" w:type="dxa"/>
            <w:shd w:val="clear" w:color="auto" w:fill="auto"/>
          </w:tcPr>
          <w:p w14:paraId="5F1CF0E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6 (0.32, 2.28)</w:t>
            </w:r>
          </w:p>
        </w:tc>
      </w:tr>
      <w:tr w:rsidR="000075AC" w:rsidRPr="00F37C09" w14:paraId="29191607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22B286E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5ECF75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1-2 years</w:t>
            </w:r>
          </w:p>
        </w:tc>
        <w:tc>
          <w:tcPr>
            <w:tcW w:w="2520" w:type="dxa"/>
            <w:shd w:val="clear" w:color="auto" w:fill="auto"/>
          </w:tcPr>
          <w:p w14:paraId="5ED9DF1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8 (0.30, 1.54)</w:t>
            </w:r>
          </w:p>
        </w:tc>
        <w:tc>
          <w:tcPr>
            <w:tcW w:w="2700" w:type="dxa"/>
            <w:shd w:val="clear" w:color="auto" w:fill="auto"/>
          </w:tcPr>
          <w:p w14:paraId="6750FD7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9 (0.24, 1.44)</w:t>
            </w:r>
          </w:p>
        </w:tc>
      </w:tr>
      <w:tr w:rsidR="000075AC" w:rsidRPr="00F37C09" w14:paraId="4E874B65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426EC2D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2E348F3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&gt;2 year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3166E8CE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2 (0.45, 1.87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53FDE6AD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9 (0.31, 1.53)</w:t>
            </w:r>
          </w:p>
        </w:tc>
      </w:tr>
      <w:tr w:rsidR="000075AC" w:rsidRPr="00F37C09" w14:paraId="67FAF0A1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6445A6" w14:textId="6CD179F1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rimary Sleeping </w:t>
            </w:r>
            <w:r w:rsidR="00ED24EA">
              <w:rPr>
                <w:rFonts w:ascii="Calibri" w:hAnsi="Calibri" w:cs="Calibri"/>
                <w:sz w:val="22"/>
                <w:szCs w:val="22"/>
              </w:rPr>
              <w:t>Setting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1CD0B09F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0D1489E6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599423A9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20EE338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6D3C3A4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heltered or other </w:t>
            </w:r>
          </w:p>
        </w:tc>
        <w:tc>
          <w:tcPr>
            <w:tcW w:w="2520" w:type="dxa"/>
            <w:shd w:val="clear" w:color="auto" w:fill="auto"/>
          </w:tcPr>
          <w:p w14:paraId="3A94AD61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74CC382E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3806ACC7" w14:textId="77777777" w:rsidTr="00AF2871">
        <w:trPr>
          <w:trHeight w:val="275"/>
        </w:trPr>
        <w:tc>
          <w:tcPr>
            <w:tcW w:w="322" w:type="dxa"/>
            <w:tcBorders>
              <w:bottom w:val="double" w:sz="4" w:space="0" w:color="auto"/>
            </w:tcBorders>
            <w:shd w:val="clear" w:color="auto" w:fill="auto"/>
          </w:tcPr>
          <w:p w14:paraId="2328FA6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double" w:sz="4" w:space="0" w:color="auto"/>
            </w:tcBorders>
            <w:shd w:val="clear" w:color="auto" w:fill="auto"/>
          </w:tcPr>
          <w:p w14:paraId="761B7D2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utside, in a car, or an abandoned building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shd w:val="clear" w:color="auto" w:fill="auto"/>
          </w:tcPr>
          <w:p w14:paraId="179E7B9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8 (0.85, 2.23)</w:t>
            </w:r>
          </w:p>
        </w:tc>
        <w:tc>
          <w:tcPr>
            <w:tcW w:w="2700" w:type="dxa"/>
            <w:tcBorders>
              <w:bottom w:val="double" w:sz="4" w:space="0" w:color="auto"/>
            </w:tcBorders>
            <w:shd w:val="clear" w:color="auto" w:fill="auto"/>
          </w:tcPr>
          <w:p w14:paraId="35F94CD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1 (0.71, 2.06)</w:t>
            </w:r>
          </w:p>
        </w:tc>
      </w:tr>
    </w:tbl>
    <w:p w14:paraId="50FFE622" w14:textId="77777777" w:rsidR="00F77677" w:rsidRDefault="00F77677" w:rsidP="000075AC">
      <w:pPr>
        <w:rPr>
          <w:rFonts w:ascii="Calibri" w:hAnsi="Calibri" w:cs="Calibri"/>
          <w:b/>
          <w:bCs/>
        </w:rPr>
      </w:pPr>
    </w:p>
    <w:p w14:paraId="3B7ADB3F" w14:textId="79BEEA44" w:rsidR="00F77677" w:rsidRDefault="005408A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2E3455" wp14:editId="039A5DA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02629" cy="310243"/>
                <wp:effectExtent l="0" t="0" r="0" b="0"/>
                <wp:wrapNone/>
                <wp:docPr id="1536258114" name="Text Box 1536258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2629" cy="3102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A1762A" w14:textId="77777777" w:rsidR="00AF2871" w:rsidRPr="00487E27" w:rsidRDefault="00AF2871" w:rsidP="005408AB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dicates</w:t>
                            </w:r>
                            <w:proofErr w:type="gramEnd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statistical significance at the alpha=0.05 lev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C2E3455" id="Text Box 1536258114" o:spid="_x0000_s1031" type="#_x0000_t202" style="position:absolute;margin-left:0;margin-top:0;width:370.3pt;height:24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" fillcolor="white [3201]" stroked="f" strokeweight=".5pt">
                <v:textbox>
                  <w:txbxContent>
                    <w:p w14:paraId="77A1762A" w14:textId="77777777" w:rsidR="00AF2871" w:rsidRPr="00487E27" w:rsidRDefault="00AF2871" w:rsidP="005408AB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indicates statistical significance at the alpha=0.05 level.</w:t>
                      </w:r>
                    </w:p>
                  </w:txbxContent>
                </v:textbox>
              </v:shape>
            </w:pict>
          </mc:Fallback>
        </mc:AlternateContent>
      </w:r>
      <w:r w:rsidR="00F77677">
        <w:rPr>
          <w:rFonts w:ascii="Calibri" w:hAnsi="Calibri" w:cs="Calibri"/>
          <w:b/>
          <w:bCs/>
        </w:rPr>
        <w:br w:type="page"/>
      </w:r>
    </w:p>
    <w:p w14:paraId="2E971E79" w14:textId="0365C838" w:rsidR="000075AC" w:rsidRPr="00845CF3" w:rsidRDefault="00F77677" w:rsidP="000075A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Supplemental Table 4</w:t>
      </w:r>
      <w:r w:rsidR="000075AC" w:rsidRPr="00AA092D">
        <w:rPr>
          <w:rFonts w:ascii="Calibri" w:hAnsi="Calibri" w:cs="Calibri"/>
          <w:b/>
          <w:bCs/>
        </w:rPr>
        <w:t xml:space="preserve">. </w:t>
      </w:r>
      <w:r w:rsidR="00074D0B">
        <w:rPr>
          <w:rFonts w:ascii="Calibri" w:hAnsi="Calibri" w:cs="Calibri"/>
          <w:b/>
          <w:bCs/>
        </w:rPr>
        <w:t>Unadjusted</w:t>
      </w:r>
      <w:r w:rsidRPr="00405CE3">
        <w:rPr>
          <w:rFonts w:ascii="Calibri" w:hAnsi="Calibri" w:cs="Calibri"/>
          <w:b/>
          <w:bCs/>
        </w:rPr>
        <w:t xml:space="preserve"> and adjusted odds ratios of the association between </w:t>
      </w:r>
      <w:r w:rsidR="00074D0B">
        <w:rPr>
          <w:rFonts w:ascii="Calibri" w:hAnsi="Calibri" w:cs="Calibri"/>
          <w:b/>
          <w:bCs/>
        </w:rPr>
        <w:t>involuntary displacement</w:t>
      </w:r>
      <w:r w:rsidRPr="00405CE3">
        <w:rPr>
          <w:rFonts w:ascii="Calibri" w:hAnsi="Calibri" w:cs="Calibri"/>
          <w:b/>
          <w:bCs/>
        </w:rPr>
        <w:t xml:space="preserve"> and</w:t>
      </w:r>
      <w:r>
        <w:rPr>
          <w:rFonts w:ascii="Calibri" w:hAnsi="Calibri" w:cs="Calibri"/>
          <w:b/>
          <w:bCs/>
        </w:rPr>
        <w:t xml:space="preserve"> injury-related outcomes</w:t>
      </w:r>
      <w:r w:rsidRPr="00405CE3">
        <w:rPr>
          <w:rFonts w:ascii="Calibri" w:hAnsi="Calibri" w:cs="Calibri"/>
          <w:b/>
          <w:bCs/>
        </w:rPr>
        <w:t xml:space="preserve"> among a cross-sectional sample of people experiencing homelessness in Denver, Colorado, September 2018-February 2019.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322"/>
        <w:gridCol w:w="5438"/>
        <w:gridCol w:w="2520"/>
        <w:gridCol w:w="2700"/>
      </w:tblGrid>
      <w:tr w:rsidR="000075AC" w:rsidRPr="00F37C09" w14:paraId="73E708D2" w14:textId="77777777" w:rsidTr="00AF2871">
        <w:trPr>
          <w:trHeight w:val="428"/>
        </w:trPr>
        <w:tc>
          <w:tcPr>
            <w:tcW w:w="576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678C5D8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37C09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124AF106" w14:textId="03ACC2E7" w:rsidR="000075AC" w:rsidRPr="00F37C09" w:rsidRDefault="00074D0B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nadjusted</w:t>
            </w:r>
            <w:r w:rsidR="000075A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R (95% CI)</w:t>
            </w:r>
          </w:p>
        </w:tc>
        <w:tc>
          <w:tcPr>
            <w:tcW w:w="27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600D28E7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djusted OR (95% CI)</w:t>
            </w:r>
          </w:p>
        </w:tc>
      </w:tr>
      <w:tr w:rsidR="000075AC" w:rsidRPr="00F37C09" w14:paraId="4A5E6B1F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014A5781" w14:textId="0C0466D6" w:rsidR="000075AC" w:rsidRPr="00F37C09" w:rsidRDefault="00D3797D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voluntary Displacement</w:t>
            </w:r>
            <w:r w:rsidR="000075AC">
              <w:rPr>
                <w:rFonts w:ascii="Calibri" w:hAnsi="Calibri" w:cs="Calibri"/>
                <w:sz w:val="22"/>
                <w:szCs w:val="22"/>
              </w:rPr>
              <w:t xml:space="preserve"> in Past 12 Months</w:t>
            </w:r>
          </w:p>
        </w:tc>
        <w:tc>
          <w:tcPr>
            <w:tcW w:w="2520" w:type="dxa"/>
            <w:shd w:val="clear" w:color="auto" w:fill="auto"/>
          </w:tcPr>
          <w:p w14:paraId="1C0BA30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057A92C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543B8EC2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23405FA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7A1CA6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ever</w:t>
            </w:r>
          </w:p>
        </w:tc>
        <w:tc>
          <w:tcPr>
            <w:tcW w:w="2520" w:type="dxa"/>
            <w:shd w:val="clear" w:color="auto" w:fill="auto"/>
          </w:tcPr>
          <w:p w14:paraId="14DFAC1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63DA996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1309E460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0BE084D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3F55EAB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or more tim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5E19BBC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6 (1.06, 2.91)*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1C44B61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5 (0.78, 2.31)</w:t>
            </w:r>
          </w:p>
        </w:tc>
      </w:tr>
      <w:tr w:rsidR="000075AC" w:rsidRPr="00F37C09" w14:paraId="2DB3765D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D8AF8C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5778176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3526D48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508C1629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58D0A04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56A1C37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 xml:space="preserve">Under </w:t>
            </w: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2520" w:type="dxa"/>
            <w:shd w:val="clear" w:color="auto" w:fill="auto"/>
          </w:tcPr>
          <w:p w14:paraId="16D4C03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7ADECDD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47E3BE94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293B076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5896B79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25-34</w:t>
            </w:r>
          </w:p>
        </w:tc>
        <w:tc>
          <w:tcPr>
            <w:tcW w:w="2520" w:type="dxa"/>
            <w:shd w:val="clear" w:color="auto" w:fill="auto"/>
          </w:tcPr>
          <w:p w14:paraId="290E84F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8 (0.60, 4.11)</w:t>
            </w:r>
          </w:p>
        </w:tc>
        <w:tc>
          <w:tcPr>
            <w:tcW w:w="2700" w:type="dxa"/>
            <w:shd w:val="clear" w:color="auto" w:fill="auto"/>
          </w:tcPr>
          <w:p w14:paraId="2D0F881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7 (0.51, 3.71)</w:t>
            </w:r>
          </w:p>
        </w:tc>
      </w:tr>
      <w:tr w:rsidR="000075AC" w:rsidRPr="00F37C09" w14:paraId="7EFADEF9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07131BC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31D0C8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35-44</w:t>
            </w:r>
          </w:p>
        </w:tc>
        <w:tc>
          <w:tcPr>
            <w:tcW w:w="2520" w:type="dxa"/>
            <w:shd w:val="clear" w:color="auto" w:fill="auto"/>
          </w:tcPr>
          <w:p w14:paraId="0C76D7E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1 (0.66, 4.45)</w:t>
            </w:r>
          </w:p>
        </w:tc>
        <w:tc>
          <w:tcPr>
            <w:tcW w:w="2700" w:type="dxa"/>
            <w:shd w:val="clear" w:color="auto" w:fill="auto"/>
          </w:tcPr>
          <w:p w14:paraId="4645CDF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2 (0.59, 4.41)</w:t>
            </w:r>
          </w:p>
        </w:tc>
      </w:tr>
      <w:tr w:rsidR="000075AC" w:rsidRPr="00F37C09" w14:paraId="34AA0488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7948E31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C3D44F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45-54</w:t>
            </w:r>
          </w:p>
        </w:tc>
        <w:tc>
          <w:tcPr>
            <w:tcW w:w="2520" w:type="dxa"/>
            <w:shd w:val="clear" w:color="auto" w:fill="auto"/>
          </w:tcPr>
          <w:p w14:paraId="558BC6E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9 (0.50, 3.31)</w:t>
            </w:r>
          </w:p>
        </w:tc>
        <w:tc>
          <w:tcPr>
            <w:tcW w:w="2700" w:type="dxa"/>
            <w:shd w:val="clear" w:color="auto" w:fill="auto"/>
          </w:tcPr>
          <w:p w14:paraId="6E5B03B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5 (0.47, 3.35)</w:t>
            </w:r>
          </w:p>
        </w:tc>
      </w:tr>
      <w:tr w:rsidR="000075AC" w:rsidRPr="00F37C09" w14:paraId="43CB604E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797C9DD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3CC0F39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55+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514CB1D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3 (0.35, 2.46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064FF08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 (0.34, 2.64)</w:t>
            </w:r>
          </w:p>
        </w:tc>
      </w:tr>
      <w:tr w:rsidR="000075AC" w:rsidRPr="00F37C09" w14:paraId="79354220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6C3A747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ace and Ethnicity</w:t>
            </w:r>
          </w:p>
        </w:tc>
        <w:tc>
          <w:tcPr>
            <w:tcW w:w="2520" w:type="dxa"/>
            <w:shd w:val="clear" w:color="auto" w:fill="auto"/>
          </w:tcPr>
          <w:p w14:paraId="1991E04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0C56CE4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2D1A8D63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0B36C3E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F056B2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Non-Hispanic White</w:t>
            </w:r>
          </w:p>
        </w:tc>
        <w:tc>
          <w:tcPr>
            <w:tcW w:w="2520" w:type="dxa"/>
            <w:shd w:val="clear" w:color="auto" w:fill="auto"/>
          </w:tcPr>
          <w:p w14:paraId="1DEB830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6F0EFD5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1E477126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6EAED63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45D189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2520" w:type="dxa"/>
            <w:shd w:val="clear" w:color="auto" w:fill="auto"/>
          </w:tcPr>
          <w:p w14:paraId="4284D7E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5 (0.50, 2.20)</w:t>
            </w:r>
          </w:p>
        </w:tc>
        <w:tc>
          <w:tcPr>
            <w:tcW w:w="2700" w:type="dxa"/>
            <w:shd w:val="clear" w:color="auto" w:fill="auto"/>
          </w:tcPr>
          <w:p w14:paraId="7D5AC51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7 (0.59, 2.73)</w:t>
            </w:r>
          </w:p>
        </w:tc>
      </w:tr>
      <w:tr w:rsidR="000075AC" w:rsidRPr="00F37C09" w14:paraId="6CEC6C93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35CC936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43F8CA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Hispanic or Latinx</w:t>
            </w:r>
          </w:p>
        </w:tc>
        <w:tc>
          <w:tcPr>
            <w:tcW w:w="2520" w:type="dxa"/>
            <w:shd w:val="clear" w:color="auto" w:fill="auto"/>
          </w:tcPr>
          <w:p w14:paraId="1504431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2 (0.56, 2.22)</w:t>
            </w:r>
          </w:p>
        </w:tc>
        <w:tc>
          <w:tcPr>
            <w:tcW w:w="2700" w:type="dxa"/>
            <w:shd w:val="clear" w:color="auto" w:fill="auto"/>
          </w:tcPr>
          <w:p w14:paraId="5F8E30A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4 (0.61, 2.55)</w:t>
            </w:r>
          </w:p>
        </w:tc>
      </w:tr>
      <w:tr w:rsidR="000075AC" w:rsidRPr="00F37C09" w14:paraId="6763EBF6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450E264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4AE0758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Mixed Race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200A555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1 (0.97, 3.03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778265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9 (0.99, 3.23)</w:t>
            </w:r>
          </w:p>
        </w:tc>
      </w:tr>
      <w:tr w:rsidR="000075AC" w:rsidRPr="00F37C09" w14:paraId="7513D5B1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7F602F1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ender Identity</w:t>
            </w:r>
          </w:p>
        </w:tc>
        <w:tc>
          <w:tcPr>
            <w:tcW w:w="2520" w:type="dxa"/>
            <w:shd w:val="clear" w:color="auto" w:fill="auto"/>
          </w:tcPr>
          <w:p w14:paraId="27FB15F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6687715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51924925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14F9E54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51DCD57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Male</w:t>
            </w:r>
          </w:p>
        </w:tc>
        <w:tc>
          <w:tcPr>
            <w:tcW w:w="2520" w:type="dxa"/>
            <w:shd w:val="clear" w:color="auto" w:fill="auto"/>
          </w:tcPr>
          <w:p w14:paraId="1FF7055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62938CE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7E7EE632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740D039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250321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Female</w:t>
            </w:r>
          </w:p>
        </w:tc>
        <w:tc>
          <w:tcPr>
            <w:tcW w:w="2520" w:type="dxa"/>
            <w:shd w:val="clear" w:color="auto" w:fill="auto"/>
          </w:tcPr>
          <w:p w14:paraId="499F767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5 (0.56, 1.62)</w:t>
            </w:r>
          </w:p>
        </w:tc>
        <w:tc>
          <w:tcPr>
            <w:tcW w:w="2700" w:type="dxa"/>
            <w:shd w:val="clear" w:color="auto" w:fill="auto"/>
          </w:tcPr>
          <w:p w14:paraId="058FF38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5 (0.66, 2.02)</w:t>
            </w:r>
          </w:p>
        </w:tc>
      </w:tr>
      <w:tr w:rsidR="000075AC" w:rsidRPr="00F37C09" w14:paraId="2AD37286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6552100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183E1D7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Transgender, Nonbinary,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21FDED5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1 (0.45, 3.82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2586436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4 (0.54, 5.56)</w:t>
            </w:r>
          </w:p>
        </w:tc>
      </w:tr>
      <w:tr w:rsidR="000075AC" w:rsidRPr="00F37C09" w14:paraId="3989D7A3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0CDD3E7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uration Homeless</w:t>
            </w:r>
          </w:p>
        </w:tc>
        <w:tc>
          <w:tcPr>
            <w:tcW w:w="2520" w:type="dxa"/>
            <w:shd w:val="clear" w:color="auto" w:fill="auto"/>
          </w:tcPr>
          <w:p w14:paraId="1EB164F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167C4C5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67711A5B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782251D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57ABA0B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6 months</w:t>
            </w:r>
          </w:p>
        </w:tc>
        <w:tc>
          <w:tcPr>
            <w:tcW w:w="2520" w:type="dxa"/>
            <w:shd w:val="clear" w:color="auto" w:fill="auto"/>
          </w:tcPr>
          <w:p w14:paraId="6E4087A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3CA029D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73F853D6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790CF05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06C5CC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6-12 months</w:t>
            </w:r>
          </w:p>
        </w:tc>
        <w:tc>
          <w:tcPr>
            <w:tcW w:w="2520" w:type="dxa"/>
            <w:shd w:val="clear" w:color="auto" w:fill="auto"/>
          </w:tcPr>
          <w:p w14:paraId="582FC97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44 (1.14, 17.27)*</w:t>
            </w:r>
          </w:p>
        </w:tc>
        <w:tc>
          <w:tcPr>
            <w:tcW w:w="2700" w:type="dxa"/>
            <w:shd w:val="clear" w:color="auto" w:fill="auto"/>
          </w:tcPr>
          <w:p w14:paraId="3C5069D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87 (0.95, 15.68)</w:t>
            </w:r>
          </w:p>
        </w:tc>
      </w:tr>
      <w:tr w:rsidR="000075AC" w:rsidRPr="00F37C09" w14:paraId="5A797191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18B51B9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6EFA05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1-2 years</w:t>
            </w:r>
          </w:p>
        </w:tc>
        <w:tc>
          <w:tcPr>
            <w:tcW w:w="2520" w:type="dxa"/>
            <w:shd w:val="clear" w:color="auto" w:fill="auto"/>
          </w:tcPr>
          <w:p w14:paraId="61E7A79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94 (1.11, 14.05)*</w:t>
            </w:r>
          </w:p>
        </w:tc>
        <w:tc>
          <w:tcPr>
            <w:tcW w:w="2700" w:type="dxa"/>
            <w:shd w:val="clear" w:color="auto" w:fill="auto"/>
          </w:tcPr>
          <w:p w14:paraId="0F1602E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47 (0.93, 12.98)</w:t>
            </w:r>
          </w:p>
        </w:tc>
      </w:tr>
      <w:tr w:rsidR="000075AC" w:rsidRPr="00F37C09" w14:paraId="0A51FF00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00069CE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18BCDEA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&gt;2 year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20B62C4C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50 (1.34, 15.12)*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07CE2444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72 (1.05, 13.12)*</w:t>
            </w:r>
          </w:p>
        </w:tc>
      </w:tr>
      <w:tr w:rsidR="000075AC" w:rsidRPr="00F37C09" w14:paraId="5006FCD5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B0629E" w14:textId="07274F78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rimary Sleeping </w:t>
            </w:r>
            <w:r w:rsidR="00ED24EA">
              <w:rPr>
                <w:rFonts w:ascii="Calibri" w:hAnsi="Calibri" w:cs="Calibri"/>
                <w:sz w:val="22"/>
                <w:szCs w:val="22"/>
              </w:rPr>
              <w:t>Setting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37C4030B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75B586F3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3A5D3123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371E483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FC5B28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heltered or other </w:t>
            </w:r>
          </w:p>
        </w:tc>
        <w:tc>
          <w:tcPr>
            <w:tcW w:w="2520" w:type="dxa"/>
            <w:shd w:val="clear" w:color="auto" w:fill="auto"/>
          </w:tcPr>
          <w:p w14:paraId="7E5F06F6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1E9AF95D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288563F9" w14:textId="77777777" w:rsidTr="00AF2871">
        <w:trPr>
          <w:trHeight w:val="275"/>
        </w:trPr>
        <w:tc>
          <w:tcPr>
            <w:tcW w:w="322" w:type="dxa"/>
            <w:tcBorders>
              <w:bottom w:val="double" w:sz="4" w:space="0" w:color="auto"/>
            </w:tcBorders>
            <w:shd w:val="clear" w:color="auto" w:fill="auto"/>
          </w:tcPr>
          <w:p w14:paraId="2432E91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double" w:sz="4" w:space="0" w:color="auto"/>
            </w:tcBorders>
            <w:shd w:val="clear" w:color="auto" w:fill="auto"/>
          </w:tcPr>
          <w:p w14:paraId="5024642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utside, in a car, or an abandoned building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shd w:val="clear" w:color="auto" w:fill="auto"/>
          </w:tcPr>
          <w:p w14:paraId="1F24103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4 (1.18, 3.53)*</w:t>
            </w:r>
          </w:p>
        </w:tc>
        <w:tc>
          <w:tcPr>
            <w:tcW w:w="2700" w:type="dxa"/>
            <w:tcBorders>
              <w:bottom w:val="double" w:sz="4" w:space="0" w:color="auto"/>
            </w:tcBorders>
            <w:shd w:val="clear" w:color="auto" w:fill="auto"/>
          </w:tcPr>
          <w:p w14:paraId="458F60E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3 (0.96, 3.14)</w:t>
            </w:r>
          </w:p>
        </w:tc>
      </w:tr>
    </w:tbl>
    <w:p w14:paraId="2E43F27A" w14:textId="77777777" w:rsidR="00C368D7" w:rsidRDefault="00C368D7" w:rsidP="000075AC">
      <w:pPr>
        <w:rPr>
          <w:rFonts w:ascii="Calibri" w:hAnsi="Calibri" w:cs="Calibri"/>
          <w:b/>
          <w:bCs/>
        </w:rPr>
      </w:pPr>
    </w:p>
    <w:p w14:paraId="1FA2305F" w14:textId="4F3D6362" w:rsidR="00C368D7" w:rsidRDefault="005408A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1A9786" wp14:editId="743398E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02629" cy="310243"/>
                <wp:effectExtent l="0" t="0" r="0" b="0"/>
                <wp:wrapNone/>
                <wp:docPr id="1250398084" name="Text Box 12503980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2629" cy="3102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30503D" w14:textId="77777777" w:rsidR="00AF2871" w:rsidRPr="00487E27" w:rsidRDefault="00AF2871" w:rsidP="005408AB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dicates</w:t>
                            </w:r>
                            <w:proofErr w:type="gramEnd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statistical significance at the alpha=0.05 lev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11A9786" id="Text Box 1250398084" o:spid="_x0000_s1032" type="#_x0000_t202" style="position:absolute;margin-left:0;margin-top:0;width:370.3pt;height:24.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" fillcolor="white [3201]" stroked="f" strokeweight=".5pt">
                <v:textbox>
                  <w:txbxContent>
                    <w:p w14:paraId="6D30503D" w14:textId="77777777" w:rsidR="00AF2871" w:rsidRPr="00487E27" w:rsidRDefault="00AF2871" w:rsidP="005408AB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indicates statistical significance at the alpha=0.05 level.</w:t>
                      </w:r>
                    </w:p>
                  </w:txbxContent>
                </v:textbox>
              </v:shape>
            </w:pict>
          </mc:Fallback>
        </mc:AlternateContent>
      </w:r>
      <w:r w:rsidR="00C368D7">
        <w:rPr>
          <w:rFonts w:ascii="Calibri" w:hAnsi="Calibri" w:cs="Calibri"/>
          <w:b/>
          <w:bCs/>
        </w:rPr>
        <w:br w:type="page"/>
      </w:r>
    </w:p>
    <w:p w14:paraId="10F058CA" w14:textId="1F3E67DB" w:rsidR="000075AC" w:rsidRDefault="00C368D7" w:rsidP="000075AC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Supplemental Table 5</w:t>
      </w:r>
      <w:r w:rsidR="000075AC" w:rsidRPr="00D70A80">
        <w:rPr>
          <w:rFonts w:ascii="Calibri" w:hAnsi="Calibri" w:cs="Calibri"/>
          <w:b/>
          <w:bCs/>
        </w:rPr>
        <w:t>.</w:t>
      </w:r>
      <w:r w:rsidR="000075AC">
        <w:rPr>
          <w:rFonts w:ascii="Calibri" w:hAnsi="Calibri" w:cs="Calibri"/>
        </w:rPr>
        <w:t xml:space="preserve"> </w:t>
      </w:r>
      <w:r w:rsidR="00B87858">
        <w:rPr>
          <w:rFonts w:ascii="Calibri" w:hAnsi="Calibri" w:cs="Calibri"/>
          <w:b/>
          <w:bCs/>
        </w:rPr>
        <w:t>Unadjusted</w:t>
      </w:r>
      <w:r w:rsidRPr="00405CE3">
        <w:rPr>
          <w:rFonts w:ascii="Calibri" w:hAnsi="Calibri" w:cs="Calibri"/>
          <w:b/>
          <w:bCs/>
        </w:rPr>
        <w:t xml:space="preserve"> and adjusted odds ratios of the association between </w:t>
      </w:r>
      <w:r w:rsidR="00B87858">
        <w:rPr>
          <w:rFonts w:ascii="Calibri" w:hAnsi="Calibri" w:cs="Calibri"/>
          <w:b/>
          <w:bCs/>
        </w:rPr>
        <w:t>involuntary displacement</w:t>
      </w:r>
      <w:r w:rsidRPr="00405CE3">
        <w:rPr>
          <w:rFonts w:ascii="Calibri" w:hAnsi="Calibri" w:cs="Calibri"/>
          <w:b/>
          <w:bCs/>
        </w:rPr>
        <w:t xml:space="preserve"> and</w:t>
      </w:r>
      <w:r>
        <w:rPr>
          <w:rFonts w:ascii="Calibri" w:hAnsi="Calibri" w:cs="Calibri"/>
          <w:b/>
          <w:bCs/>
        </w:rPr>
        <w:t xml:space="preserve"> chronic health outcomes</w:t>
      </w:r>
      <w:r w:rsidRPr="00405CE3">
        <w:rPr>
          <w:rFonts w:ascii="Calibri" w:hAnsi="Calibri" w:cs="Calibri"/>
          <w:b/>
          <w:bCs/>
        </w:rPr>
        <w:t xml:space="preserve"> among a cross-sectional sample of people experiencing homelessness in Denver, Colorado, September 2018-February 2019.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322"/>
        <w:gridCol w:w="5438"/>
        <w:gridCol w:w="2520"/>
        <w:gridCol w:w="2700"/>
      </w:tblGrid>
      <w:tr w:rsidR="000075AC" w:rsidRPr="00F37C09" w14:paraId="5CC22EF9" w14:textId="77777777" w:rsidTr="00AF2871">
        <w:trPr>
          <w:trHeight w:val="428"/>
        </w:trPr>
        <w:tc>
          <w:tcPr>
            <w:tcW w:w="576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F8AF67A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37C09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11E8FE5" w14:textId="19E58634" w:rsidR="000075AC" w:rsidRPr="00F37C09" w:rsidRDefault="00B87858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nadjusted</w:t>
            </w:r>
            <w:r w:rsidR="000075A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R (95% CI)</w:t>
            </w:r>
          </w:p>
        </w:tc>
        <w:tc>
          <w:tcPr>
            <w:tcW w:w="27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C831B7C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djusted OR (95% CI)</w:t>
            </w:r>
          </w:p>
        </w:tc>
      </w:tr>
      <w:tr w:rsidR="000075AC" w:rsidRPr="00F37C09" w14:paraId="50A7BFAB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2090F8E0" w14:textId="0F029F30" w:rsidR="000075AC" w:rsidRPr="00F37C09" w:rsidRDefault="00AE5044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voluntary Displacement</w:t>
            </w:r>
            <w:r w:rsidR="000075AC">
              <w:rPr>
                <w:rFonts w:ascii="Calibri" w:hAnsi="Calibri" w:cs="Calibri"/>
                <w:sz w:val="22"/>
                <w:szCs w:val="22"/>
              </w:rPr>
              <w:t xml:space="preserve"> in Past 12 Months</w:t>
            </w:r>
          </w:p>
        </w:tc>
        <w:tc>
          <w:tcPr>
            <w:tcW w:w="2520" w:type="dxa"/>
            <w:shd w:val="clear" w:color="auto" w:fill="auto"/>
          </w:tcPr>
          <w:p w14:paraId="74A86AD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7C1870A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5AE17C2F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4E70D1B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592A6E7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ever</w:t>
            </w:r>
          </w:p>
        </w:tc>
        <w:tc>
          <w:tcPr>
            <w:tcW w:w="2520" w:type="dxa"/>
            <w:shd w:val="clear" w:color="auto" w:fill="auto"/>
          </w:tcPr>
          <w:p w14:paraId="4BDB9C6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430CBDF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78B4797B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1765F8C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3E05E51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or more tim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0332E52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5 (0.58, 1.56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528CA57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8 (0.63, 1.86)</w:t>
            </w:r>
          </w:p>
        </w:tc>
      </w:tr>
      <w:tr w:rsidR="000075AC" w:rsidRPr="00F37C09" w14:paraId="0EF1FA65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A55DD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690CF7C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3189CFB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66450C2B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741FAB8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E04A57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 xml:space="preserve">Under </w:t>
            </w: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2520" w:type="dxa"/>
            <w:shd w:val="clear" w:color="auto" w:fill="auto"/>
          </w:tcPr>
          <w:p w14:paraId="134CF2C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0A0B158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31BF7477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01F0B5B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A7752F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25-34</w:t>
            </w:r>
          </w:p>
        </w:tc>
        <w:tc>
          <w:tcPr>
            <w:tcW w:w="2520" w:type="dxa"/>
            <w:shd w:val="clear" w:color="auto" w:fill="auto"/>
          </w:tcPr>
          <w:p w14:paraId="1EB6BDC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3 (0.22, 2.41)</w:t>
            </w:r>
          </w:p>
        </w:tc>
        <w:tc>
          <w:tcPr>
            <w:tcW w:w="2700" w:type="dxa"/>
            <w:shd w:val="clear" w:color="auto" w:fill="auto"/>
          </w:tcPr>
          <w:p w14:paraId="639A4E6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2 (0.22, 2.42)</w:t>
            </w:r>
          </w:p>
        </w:tc>
      </w:tr>
      <w:tr w:rsidR="000075AC" w:rsidRPr="00F37C09" w14:paraId="289EF712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18E3D8B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7FCC18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35-44</w:t>
            </w:r>
          </w:p>
        </w:tc>
        <w:tc>
          <w:tcPr>
            <w:tcW w:w="2520" w:type="dxa"/>
            <w:shd w:val="clear" w:color="auto" w:fill="auto"/>
          </w:tcPr>
          <w:p w14:paraId="369895C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0 (0.43, 3.96)</w:t>
            </w:r>
          </w:p>
        </w:tc>
        <w:tc>
          <w:tcPr>
            <w:tcW w:w="2700" w:type="dxa"/>
            <w:shd w:val="clear" w:color="auto" w:fill="auto"/>
          </w:tcPr>
          <w:p w14:paraId="16B7EA2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7 (0.44, 4.28)</w:t>
            </w:r>
          </w:p>
        </w:tc>
      </w:tr>
      <w:tr w:rsidR="000075AC" w:rsidRPr="00F37C09" w14:paraId="7D59FC1E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75792EA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4FF909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45-54</w:t>
            </w:r>
          </w:p>
        </w:tc>
        <w:tc>
          <w:tcPr>
            <w:tcW w:w="2520" w:type="dxa"/>
            <w:shd w:val="clear" w:color="auto" w:fill="auto"/>
          </w:tcPr>
          <w:p w14:paraId="1B5AB51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75 (0.98, 7.72)</w:t>
            </w:r>
          </w:p>
        </w:tc>
        <w:tc>
          <w:tcPr>
            <w:tcW w:w="2700" w:type="dxa"/>
            <w:shd w:val="clear" w:color="auto" w:fill="auto"/>
          </w:tcPr>
          <w:p w14:paraId="01E3059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3 (0.99, 8.16)</w:t>
            </w:r>
          </w:p>
        </w:tc>
      </w:tr>
      <w:tr w:rsidR="000075AC" w:rsidRPr="00F37C09" w14:paraId="004597C8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002A06B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674F34D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55+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64AA66E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51 (0.89, 7.10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783ABBD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58 (0.88, 7.59)</w:t>
            </w:r>
          </w:p>
        </w:tc>
      </w:tr>
      <w:tr w:rsidR="000075AC" w:rsidRPr="00F37C09" w14:paraId="04307F3F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08DC714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ace and Ethnicity</w:t>
            </w:r>
          </w:p>
        </w:tc>
        <w:tc>
          <w:tcPr>
            <w:tcW w:w="2520" w:type="dxa"/>
            <w:shd w:val="clear" w:color="auto" w:fill="auto"/>
          </w:tcPr>
          <w:p w14:paraId="0BF19AC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4ECC06D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429DF466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538E457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40CAFB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Non-Hispanic White</w:t>
            </w:r>
          </w:p>
        </w:tc>
        <w:tc>
          <w:tcPr>
            <w:tcW w:w="2520" w:type="dxa"/>
            <w:shd w:val="clear" w:color="auto" w:fill="auto"/>
          </w:tcPr>
          <w:p w14:paraId="45BCE6A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7AE8735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4D801BF0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40B5C99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9038C3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2520" w:type="dxa"/>
            <w:shd w:val="clear" w:color="auto" w:fill="auto"/>
          </w:tcPr>
          <w:p w14:paraId="3826ABB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8 (0.45, 2.09)</w:t>
            </w:r>
          </w:p>
        </w:tc>
        <w:tc>
          <w:tcPr>
            <w:tcW w:w="2700" w:type="dxa"/>
            <w:shd w:val="clear" w:color="auto" w:fill="auto"/>
          </w:tcPr>
          <w:p w14:paraId="3E974D5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8 (0.40, 1.95)</w:t>
            </w:r>
          </w:p>
        </w:tc>
      </w:tr>
      <w:tr w:rsidR="000075AC" w:rsidRPr="00F37C09" w14:paraId="74782BAE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46BCABA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F118A2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Hispanic or Latinx</w:t>
            </w:r>
          </w:p>
        </w:tc>
        <w:tc>
          <w:tcPr>
            <w:tcW w:w="2520" w:type="dxa"/>
            <w:shd w:val="clear" w:color="auto" w:fill="auto"/>
          </w:tcPr>
          <w:p w14:paraId="6EEE7A6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6 (0.58, 2.32)</w:t>
            </w:r>
          </w:p>
        </w:tc>
        <w:tc>
          <w:tcPr>
            <w:tcW w:w="2700" w:type="dxa"/>
            <w:shd w:val="clear" w:color="auto" w:fill="auto"/>
          </w:tcPr>
          <w:p w14:paraId="4DDB632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2 (0.54, 2.32)</w:t>
            </w:r>
          </w:p>
        </w:tc>
      </w:tr>
      <w:tr w:rsidR="000075AC" w:rsidRPr="00F37C09" w14:paraId="30DD6819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4130A1D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01BE1AE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Mixed Race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751B3A0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0 (0.78, 2.53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308D1EA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4 (0.73, 2.47)</w:t>
            </w:r>
          </w:p>
        </w:tc>
      </w:tr>
      <w:tr w:rsidR="000075AC" w:rsidRPr="00F37C09" w14:paraId="61DDA7E5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38EF5DD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ender Identity</w:t>
            </w:r>
          </w:p>
        </w:tc>
        <w:tc>
          <w:tcPr>
            <w:tcW w:w="2520" w:type="dxa"/>
            <w:shd w:val="clear" w:color="auto" w:fill="auto"/>
          </w:tcPr>
          <w:p w14:paraId="51F034B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0722ECA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15890B37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0F7EE53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22D485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Male</w:t>
            </w:r>
          </w:p>
        </w:tc>
        <w:tc>
          <w:tcPr>
            <w:tcW w:w="2520" w:type="dxa"/>
            <w:shd w:val="clear" w:color="auto" w:fill="auto"/>
          </w:tcPr>
          <w:p w14:paraId="6E3C78F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20F942E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462AFDFF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457FE84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56FF384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Female</w:t>
            </w:r>
          </w:p>
        </w:tc>
        <w:tc>
          <w:tcPr>
            <w:tcW w:w="2520" w:type="dxa"/>
            <w:shd w:val="clear" w:color="auto" w:fill="auto"/>
          </w:tcPr>
          <w:p w14:paraId="181EA3A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1 (1.07, 3.04)*</w:t>
            </w:r>
          </w:p>
        </w:tc>
        <w:tc>
          <w:tcPr>
            <w:tcW w:w="2700" w:type="dxa"/>
            <w:shd w:val="clear" w:color="auto" w:fill="auto"/>
          </w:tcPr>
          <w:p w14:paraId="6A792FC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4 (1.00, 3.01)</w:t>
            </w:r>
          </w:p>
        </w:tc>
      </w:tr>
      <w:tr w:rsidR="000075AC" w:rsidRPr="00F37C09" w14:paraId="098D25FD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7A5F008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29A3C2D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Transgender, Nonbinary,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0A76616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2 (0.41, 4.17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7A82DE0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0 (0.50, 5.85)</w:t>
            </w:r>
          </w:p>
        </w:tc>
      </w:tr>
      <w:tr w:rsidR="000075AC" w:rsidRPr="00F37C09" w14:paraId="7D174B59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06F7143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uration Homeless</w:t>
            </w:r>
          </w:p>
        </w:tc>
        <w:tc>
          <w:tcPr>
            <w:tcW w:w="2520" w:type="dxa"/>
            <w:shd w:val="clear" w:color="auto" w:fill="auto"/>
          </w:tcPr>
          <w:p w14:paraId="4FCFF38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77BF331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4147D428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01B2817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81D1D2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6 months</w:t>
            </w:r>
          </w:p>
        </w:tc>
        <w:tc>
          <w:tcPr>
            <w:tcW w:w="2520" w:type="dxa"/>
            <w:shd w:val="clear" w:color="auto" w:fill="auto"/>
          </w:tcPr>
          <w:p w14:paraId="4FF51F9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09CAB9D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36296045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7BA2C9B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2F213A6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6-12 months</w:t>
            </w:r>
          </w:p>
        </w:tc>
        <w:tc>
          <w:tcPr>
            <w:tcW w:w="2520" w:type="dxa"/>
            <w:shd w:val="clear" w:color="auto" w:fill="auto"/>
          </w:tcPr>
          <w:p w14:paraId="28C9B7C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7 (0.37, 2.55)</w:t>
            </w:r>
          </w:p>
        </w:tc>
        <w:tc>
          <w:tcPr>
            <w:tcW w:w="2700" w:type="dxa"/>
            <w:shd w:val="clear" w:color="auto" w:fill="auto"/>
          </w:tcPr>
          <w:p w14:paraId="5D9B9ED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2 (0.43, 3.44)</w:t>
            </w:r>
          </w:p>
        </w:tc>
      </w:tr>
      <w:tr w:rsidR="000075AC" w:rsidRPr="00F37C09" w14:paraId="7E5D8B7F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6C5EF97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294AE6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1-2 years</w:t>
            </w:r>
          </w:p>
        </w:tc>
        <w:tc>
          <w:tcPr>
            <w:tcW w:w="2520" w:type="dxa"/>
            <w:shd w:val="clear" w:color="auto" w:fill="auto"/>
          </w:tcPr>
          <w:p w14:paraId="6CF4A35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1 (0.26, 1.46)</w:t>
            </w:r>
          </w:p>
        </w:tc>
        <w:tc>
          <w:tcPr>
            <w:tcW w:w="2700" w:type="dxa"/>
            <w:shd w:val="clear" w:color="auto" w:fill="auto"/>
          </w:tcPr>
          <w:p w14:paraId="002AA08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4 (0.33, 2.17)</w:t>
            </w:r>
          </w:p>
        </w:tc>
      </w:tr>
      <w:tr w:rsidR="000075AC" w:rsidRPr="00F37C09" w14:paraId="071A2903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65BD7E4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31A2245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&gt;2 year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3457E595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 (0.35, 1.62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2B0F5AC6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7 (0.37, 2.04)</w:t>
            </w:r>
          </w:p>
        </w:tc>
      </w:tr>
      <w:tr w:rsidR="000075AC" w:rsidRPr="00F37C09" w14:paraId="32865DD7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1A40BB8" w14:textId="13FAD509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rimary Sleeping </w:t>
            </w:r>
            <w:r w:rsidR="00ED24EA">
              <w:rPr>
                <w:rFonts w:ascii="Calibri" w:hAnsi="Calibri" w:cs="Calibri"/>
                <w:sz w:val="22"/>
                <w:szCs w:val="22"/>
              </w:rPr>
              <w:t>Setting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5D624B16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1EE78281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351B2E36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67CAC5D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6913AC0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heltered or other </w:t>
            </w:r>
          </w:p>
        </w:tc>
        <w:tc>
          <w:tcPr>
            <w:tcW w:w="2520" w:type="dxa"/>
            <w:shd w:val="clear" w:color="auto" w:fill="auto"/>
          </w:tcPr>
          <w:p w14:paraId="32BC79B7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03963927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3C3818AB" w14:textId="77777777" w:rsidTr="00AF2871">
        <w:trPr>
          <w:trHeight w:val="275"/>
        </w:trPr>
        <w:tc>
          <w:tcPr>
            <w:tcW w:w="322" w:type="dxa"/>
            <w:tcBorders>
              <w:bottom w:val="double" w:sz="4" w:space="0" w:color="auto"/>
            </w:tcBorders>
            <w:shd w:val="clear" w:color="auto" w:fill="auto"/>
          </w:tcPr>
          <w:p w14:paraId="6EC8AB6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double" w:sz="4" w:space="0" w:color="auto"/>
            </w:tcBorders>
            <w:shd w:val="clear" w:color="auto" w:fill="auto"/>
          </w:tcPr>
          <w:p w14:paraId="23655E5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utside, in a car, or an abandoned building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shd w:val="clear" w:color="auto" w:fill="auto"/>
          </w:tcPr>
          <w:p w14:paraId="02E0550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22 (0.55, 1.53)</w:t>
            </w:r>
          </w:p>
        </w:tc>
        <w:tc>
          <w:tcPr>
            <w:tcW w:w="2700" w:type="dxa"/>
            <w:tcBorders>
              <w:bottom w:val="double" w:sz="4" w:space="0" w:color="auto"/>
            </w:tcBorders>
            <w:shd w:val="clear" w:color="auto" w:fill="auto"/>
          </w:tcPr>
          <w:p w14:paraId="732A638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6 (0.60, 1.87)</w:t>
            </w:r>
          </w:p>
        </w:tc>
      </w:tr>
    </w:tbl>
    <w:p w14:paraId="027EFD40" w14:textId="77777777" w:rsidR="003C2B84" w:rsidRDefault="003C2B84" w:rsidP="000075AC">
      <w:pPr>
        <w:rPr>
          <w:rFonts w:ascii="Calibri" w:hAnsi="Calibri" w:cs="Calibri"/>
          <w:b/>
          <w:bCs/>
        </w:rPr>
      </w:pPr>
    </w:p>
    <w:p w14:paraId="3BE62ACC" w14:textId="504022CA" w:rsidR="003C2B84" w:rsidRDefault="005408A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837C12" wp14:editId="1A3B8C7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02629" cy="310243"/>
                <wp:effectExtent l="0" t="0" r="0" b="0"/>
                <wp:wrapNone/>
                <wp:docPr id="1688546851" name="Text Box 16885468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2629" cy="3102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DF39BE" w14:textId="77777777" w:rsidR="00AF2871" w:rsidRPr="00487E27" w:rsidRDefault="00AF2871" w:rsidP="005408AB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dicates</w:t>
                            </w:r>
                            <w:proofErr w:type="gramEnd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statistical significance at the alpha=0.05 lev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7837C12" id="Text Box 1688546851" o:spid="_x0000_s1033" type="#_x0000_t202" style="position:absolute;margin-left:0;margin-top:0;width:370.3pt;height:24.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" fillcolor="white [3201]" stroked="f" strokeweight=".5pt">
                <v:textbox>
                  <w:txbxContent>
                    <w:p w14:paraId="0DDF39BE" w14:textId="77777777" w:rsidR="00AF2871" w:rsidRPr="00487E27" w:rsidRDefault="00AF2871" w:rsidP="005408AB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indicates statistical significance at the alpha=0.05 level.</w:t>
                      </w:r>
                    </w:p>
                  </w:txbxContent>
                </v:textbox>
              </v:shape>
            </w:pict>
          </mc:Fallback>
        </mc:AlternateContent>
      </w:r>
      <w:r w:rsidR="003C2B84">
        <w:rPr>
          <w:rFonts w:ascii="Calibri" w:hAnsi="Calibri" w:cs="Calibri"/>
          <w:b/>
          <w:bCs/>
        </w:rPr>
        <w:br w:type="page"/>
      </w:r>
    </w:p>
    <w:p w14:paraId="6168B7F8" w14:textId="2BBC8F51" w:rsidR="000075AC" w:rsidRDefault="003C2B84" w:rsidP="000075AC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Supplemental Table 6</w:t>
      </w:r>
      <w:r w:rsidR="000075AC" w:rsidRPr="00BD647F">
        <w:rPr>
          <w:rFonts w:ascii="Calibri" w:hAnsi="Calibri" w:cs="Calibri"/>
          <w:b/>
          <w:bCs/>
        </w:rPr>
        <w:t xml:space="preserve">. </w:t>
      </w:r>
      <w:r w:rsidR="007F13D4">
        <w:rPr>
          <w:rFonts w:ascii="Calibri" w:hAnsi="Calibri" w:cs="Calibri"/>
          <w:b/>
          <w:bCs/>
        </w:rPr>
        <w:t>Unadjusted</w:t>
      </w:r>
      <w:r w:rsidRPr="00405CE3">
        <w:rPr>
          <w:rFonts w:ascii="Calibri" w:hAnsi="Calibri" w:cs="Calibri"/>
          <w:b/>
          <w:bCs/>
        </w:rPr>
        <w:t xml:space="preserve"> and adjusted odds ratios of the association between </w:t>
      </w:r>
      <w:r w:rsidR="007F13D4">
        <w:rPr>
          <w:rFonts w:ascii="Calibri" w:hAnsi="Calibri" w:cs="Calibri"/>
          <w:b/>
          <w:bCs/>
        </w:rPr>
        <w:t>involuntary displacement</w:t>
      </w:r>
      <w:r w:rsidRPr="00405CE3">
        <w:rPr>
          <w:rFonts w:ascii="Calibri" w:hAnsi="Calibri" w:cs="Calibri"/>
          <w:b/>
          <w:bCs/>
        </w:rPr>
        <w:t xml:space="preserve"> and</w:t>
      </w:r>
      <w:r>
        <w:rPr>
          <w:rFonts w:ascii="Calibri" w:hAnsi="Calibri" w:cs="Calibri"/>
          <w:b/>
          <w:bCs/>
        </w:rPr>
        <w:t xml:space="preserve"> musculoskeletal and disability outcomes</w:t>
      </w:r>
      <w:r w:rsidRPr="00405CE3">
        <w:rPr>
          <w:rFonts w:ascii="Calibri" w:hAnsi="Calibri" w:cs="Calibri"/>
          <w:b/>
          <w:bCs/>
        </w:rPr>
        <w:t xml:space="preserve"> among a cross-sectional sample of people experiencing homelessness in Denver, Colorado, September 2018-February 2019.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322"/>
        <w:gridCol w:w="5438"/>
        <w:gridCol w:w="2520"/>
        <w:gridCol w:w="2700"/>
      </w:tblGrid>
      <w:tr w:rsidR="000075AC" w:rsidRPr="00F37C09" w14:paraId="2F2C5A0C" w14:textId="77777777" w:rsidTr="00AF2871">
        <w:trPr>
          <w:trHeight w:val="428"/>
        </w:trPr>
        <w:tc>
          <w:tcPr>
            <w:tcW w:w="576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9668934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37C09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DAA36C7" w14:textId="548B2AAF" w:rsidR="000075AC" w:rsidRPr="00F37C09" w:rsidRDefault="008A75AF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nadjusted</w:t>
            </w:r>
            <w:r w:rsidR="000075A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R (95% CI)</w:t>
            </w:r>
          </w:p>
        </w:tc>
        <w:tc>
          <w:tcPr>
            <w:tcW w:w="27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604548C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djusted OR (95% CI)</w:t>
            </w:r>
          </w:p>
        </w:tc>
      </w:tr>
      <w:tr w:rsidR="000075AC" w:rsidRPr="00F37C09" w14:paraId="2A67E27A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53875A5F" w14:textId="1130F907" w:rsidR="000075AC" w:rsidRPr="00F37C09" w:rsidRDefault="0075791F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voluntary Displacement</w:t>
            </w:r>
            <w:r w:rsidR="000075AC">
              <w:rPr>
                <w:rFonts w:ascii="Calibri" w:hAnsi="Calibri" w:cs="Calibri"/>
                <w:sz w:val="22"/>
                <w:szCs w:val="22"/>
              </w:rPr>
              <w:t xml:space="preserve"> in Past 12 Months</w:t>
            </w:r>
          </w:p>
        </w:tc>
        <w:tc>
          <w:tcPr>
            <w:tcW w:w="2520" w:type="dxa"/>
            <w:shd w:val="clear" w:color="auto" w:fill="auto"/>
          </w:tcPr>
          <w:p w14:paraId="0AA2CA7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223D72C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301BB687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6E683B0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2FADA48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ever</w:t>
            </w:r>
          </w:p>
        </w:tc>
        <w:tc>
          <w:tcPr>
            <w:tcW w:w="2520" w:type="dxa"/>
            <w:shd w:val="clear" w:color="auto" w:fill="auto"/>
          </w:tcPr>
          <w:p w14:paraId="338CD9C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3D8B9D3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016DBE7E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3236279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6298CD4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or more tim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1B08E4D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2 (0.95, 2.14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3F3F7B6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3 (0.85, 2.09)</w:t>
            </w:r>
          </w:p>
        </w:tc>
      </w:tr>
      <w:tr w:rsidR="000075AC" w:rsidRPr="00F37C09" w14:paraId="6E8DB54C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31915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0AA248F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0ED7240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4AFBC1FE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4D710A8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4AD1EA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 xml:space="preserve">Under </w:t>
            </w: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2520" w:type="dxa"/>
            <w:shd w:val="clear" w:color="auto" w:fill="auto"/>
          </w:tcPr>
          <w:p w14:paraId="007CD49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4FF37C7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78EC2AD3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374E18D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A1CF68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25-34</w:t>
            </w:r>
          </w:p>
        </w:tc>
        <w:tc>
          <w:tcPr>
            <w:tcW w:w="2520" w:type="dxa"/>
            <w:shd w:val="clear" w:color="auto" w:fill="auto"/>
          </w:tcPr>
          <w:p w14:paraId="542B93B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1 (0.37, 1.76)</w:t>
            </w:r>
          </w:p>
        </w:tc>
        <w:tc>
          <w:tcPr>
            <w:tcW w:w="2700" w:type="dxa"/>
            <w:shd w:val="clear" w:color="auto" w:fill="auto"/>
          </w:tcPr>
          <w:p w14:paraId="26CF473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5 (0.33, 1.67)</w:t>
            </w:r>
          </w:p>
        </w:tc>
      </w:tr>
      <w:tr w:rsidR="000075AC" w:rsidRPr="00F37C09" w14:paraId="5238A2B6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1733C7A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8802EC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35-44</w:t>
            </w:r>
          </w:p>
        </w:tc>
        <w:tc>
          <w:tcPr>
            <w:tcW w:w="2520" w:type="dxa"/>
            <w:shd w:val="clear" w:color="auto" w:fill="auto"/>
          </w:tcPr>
          <w:p w14:paraId="288EAC6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9 (0.54, 2.60)</w:t>
            </w:r>
          </w:p>
        </w:tc>
        <w:tc>
          <w:tcPr>
            <w:tcW w:w="2700" w:type="dxa"/>
            <w:shd w:val="clear" w:color="auto" w:fill="auto"/>
          </w:tcPr>
          <w:p w14:paraId="0479DDA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5 (0.51, 2.60)</w:t>
            </w:r>
          </w:p>
        </w:tc>
      </w:tr>
      <w:tr w:rsidR="000075AC" w:rsidRPr="00F37C09" w14:paraId="687EADAB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61C6FA8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2986FCA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45-54</w:t>
            </w:r>
          </w:p>
        </w:tc>
        <w:tc>
          <w:tcPr>
            <w:tcW w:w="2520" w:type="dxa"/>
            <w:shd w:val="clear" w:color="auto" w:fill="auto"/>
          </w:tcPr>
          <w:p w14:paraId="3A96FE5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5 (0.59, 2.66)</w:t>
            </w:r>
          </w:p>
        </w:tc>
        <w:tc>
          <w:tcPr>
            <w:tcW w:w="2700" w:type="dxa"/>
            <w:shd w:val="clear" w:color="auto" w:fill="auto"/>
          </w:tcPr>
          <w:p w14:paraId="4DA9070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0 (0.59, 2.85)</w:t>
            </w:r>
          </w:p>
        </w:tc>
      </w:tr>
      <w:tr w:rsidR="000075AC" w:rsidRPr="00F37C09" w14:paraId="71D53D1B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5ED9601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5447826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55+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5662B0E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9 (0.74, 3.42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2328DDE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6 (0.78, 3.94)</w:t>
            </w:r>
          </w:p>
        </w:tc>
      </w:tr>
      <w:tr w:rsidR="000075AC" w:rsidRPr="00F37C09" w14:paraId="2A0501A6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1C96276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ace and Ethnicity</w:t>
            </w:r>
          </w:p>
        </w:tc>
        <w:tc>
          <w:tcPr>
            <w:tcW w:w="2520" w:type="dxa"/>
            <w:shd w:val="clear" w:color="auto" w:fill="auto"/>
          </w:tcPr>
          <w:p w14:paraId="47715D6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6317FAF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694BF107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1D1CFE3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C50832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Non-Hispanic White</w:t>
            </w:r>
          </w:p>
        </w:tc>
        <w:tc>
          <w:tcPr>
            <w:tcW w:w="2520" w:type="dxa"/>
            <w:shd w:val="clear" w:color="auto" w:fill="auto"/>
          </w:tcPr>
          <w:p w14:paraId="37C54C5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270E43C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1D7E9F6F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216A866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0EB3676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2520" w:type="dxa"/>
            <w:shd w:val="clear" w:color="auto" w:fill="auto"/>
          </w:tcPr>
          <w:p w14:paraId="13938F0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0 (0.38, 1.27)</w:t>
            </w:r>
          </w:p>
        </w:tc>
        <w:tc>
          <w:tcPr>
            <w:tcW w:w="2700" w:type="dxa"/>
            <w:shd w:val="clear" w:color="auto" w:fill="auto"/>
          </w:tcPr>
          <w:p w14:paraId="1EE3A00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8 (0.37, 1.28)</w:t>
            </w:r>
          </w:p>
        </w:tc>
      </w:tr>
      <w:tr w:rsidR="000075AC" w:rsidRPr="00F37C09" w14:paraId="1865BC49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1DB720F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578940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Hispanic or Latinx</w:t>
            </w:r>
          </w:p>
        </w:tc>
        <w:tc>
          <w:tcPr>
            <w:tcW w:w="2520" w:type="dxa"/>
            <w:shd w:val="clear" w:color="auto" w:fill="auto"/>
          </w:tcPr>
          <w:p w14:paraId="4DD474E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9 (0.45, 1.40)</w:t>
            </w:r>
          </w:p>
        </w:tc>
        <w:tc>
          <w:tcPr>
            <w:tcW w:w="2700" w:type="dxa"/>
            <w:shd w:val="clear" w:color="auto" w:fill="auto"/>
          </w:tcPr>
          <w:p w14:paraId="6A9605B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0 (0.44, 1.44)</w:t>
            </w:r>
          </w:p>
        </w:tc>
      </w:tr>
      <w:tr w:rsidR="000075AC" w:rsidRPr="00F37C09" w14:paraId="7B671889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11F4F39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7D31D51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Mixed Race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7BC919D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2 (0.62, 1.70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6CF12D6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1 (0.60, 1.70)</w:t>
            </w:r>
          </w:p>
        </w:tc>
      </w:tr>
      <w:tr w:rsidR="000075AC" w:rsidRPr="00F37C09" w14:paraId="0640C677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3D253D6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ender Identity</w:t>
            </w:r>
          </w:p>
        </w:tc>
        <w:tc>
          <w:tcPr>
            <w:tcW w:w="2520" w:type="dxa"/>
            <w:shd w:val="clear" w:color="auto" w:fill="auto"/>
          </w:tcPr>
          <w:p w14:paraId="58B2499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4ABE6BF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32058995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7E0A6DA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11CFF1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Male</w:t>
            </w:r>
          </w:p>
        </w:tc>
        <w:tc>
          <w:tcPr>
            <w:tcW w:w="2520" w:type="dxa"/>
            <w:shd w:val="clear" w:color="auto" w:fill="auto"/>
          </w:tcPr>
          <w:p w14:paraId="0072554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3D3EEC8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279E4224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197BEC7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22AD10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Female</w:t>
            </w:r>
          </w:p>
        </w:tc>
        <w:tc>
          <w:tcPr>
            <w:tcW w:w="2520" w:type="dxa"/>
            <w:shd w:val="clear" w:color="auto" w:fill="auto"/>
          </w:tcPr>
          <w:p w14:paraId="7FA16D1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8 (0.93, 2.35)</w:t>
            </w:r>
          </w:p>
        </w:tc>
        <w:tc>
          <w:tcPr>
            <w:tcW w:w="2700" w:type="dxa"/>
            <w:shd w:val="clear" w:color="auto" w:fill="auto"/>
          </w:tcPr>
          <w:p w14:paraId="6EE378C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7 (1.02, 2.72)*</w:t>
            </w:r>
          </w:p>
        </w:tc>
      </w:tr>
      <w:tr w:rsidR="000075AC" w:rsidRPr="00F37C09" w14:paraId="39E3D4AF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7D5C27A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536B3EC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Transgender, Nonbinary,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5454998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6 (0.57, 4.39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C92E18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31 (0.80, 6.68)</w:t>
            </w:r>
          </w:p>
        </w:tc>
      </w:tr>
      <w:tr w:rsidR="000075AC" w:rsidRPr="00F37C09" w14:paraId="70504296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74631E1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uration Homeless</w:t>
            </w:r>
          </w:p>
        </w:tc>
        <w:tc>
          <w:tcPr>
            <w:tcW w:w="2520" w:type="dxa"/>
            <w:shd w:val="clear" w:color="auto" w:fill="auto"/>
          </w:tcPr>
          <w:p w14:paraId="1985E3A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407C017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2CA4E287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52175BF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65300D1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6 months</w:t>
            </w:r>
          </w:p>
        </w:tc>
        <w:tc>
          <w:tcPr>
            <w:tcW w:w="2520" w:type="dxa"/>
            <w:shd w:val="clear" w:color="auto" w:fill="auto"/>
          </w:tcPr>
          <w:p w14:paraId="7F72F69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786A9A0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0A106AC8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4C932DF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557E75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6-12 months</w:t>
            </w:r>
          </w:p>
        </w:tc>
        <w:tc>
          <w:tcPr>
            <w:tcW w:w="2520" w:type="dxa"/>
            <w:shd w:val="clear" w:color="auto" w:fill="auto"/>
          </w:tcPr>
          <w:p w14:paraId="58523FA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3 (0.78, 4.32)</w:t>
            </w:r>
          </w:p>
        </w:tc>
        <w:tc>
          <w:tcPr>
            <w:tcW w:w="2700" w:type="dxa"/>
            <w:shd w:val="clear" w:color="auto" w:fill="auto"/>
          </w:tcPr>
          <w:p w14:paraId="665FF39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97 (0.80, 4.88)</w:t>
            </w:r>
          </w:p>
        </w:tc>
      </w:tr>
      <w:tr w:rsidR="000075AC" w:rsidRPr="00F37C09" w14:paraId="46BAD353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32DD315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6ABB3A7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1-2 years</w:t>
            </w:r>
          </w:p>
        </w:tc>
        <w:tc>
          <w:tcPr>
            <w:tcW w:w="2520" w:type="dxa"/>
            <w:shd w:val="clear" w:color="auto" w:fill="auto"/>
          </w:tcPr>
          <w:p w14:paraId="2BBEA8D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9 (0.72, 3.08)</w:t>
            </w:r>
          </w:p>
        </w:tc>
        <w:tc>
          <w:tcPr>
            <w:tcW w:w="2700" w:type="dxa"/>
            <w:shd w:val="clear" w:color="auto" w:fill="auto"/>
          </w:tcPr>
          <w:p w14:paraId="4C612AF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7 (0.76, 3.65)</w:t>
            </w:r>
          </w:p>
        </w:tc>
      </w:tr>
      <w:tr w:rsidR="000075AC" w:rsidRPr="00F37C09" w14:paraId="046363B9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0849DF7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150E703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&gt;2 year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65F37FE3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1 (0.83, 3.10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97E111D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0 (0.73, 3.09)</w:t>
            </w:r>
          </w:p>
        </w:tc>
      </w:tr>
      <w:tr w:rsidR="000075AC" w:rsidRPr="00F37C09" w14:paraId="4D487758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3F5700B" w14:textId="663D1E76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rimary Sleeping </w:t>
            </w:r>
            <w:r w:rsidR="00ED24EA">
              <w:rPr>
                <w:rFonts w:ascii="Calibri" w:hAnsi="Calibri" w:cs="Calibri"/>
                <w:sz w:val="22"/>
                <w:szCs w:val="22"/>
              </w:rPr>
              <w:t>Setting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29D84CE9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6A0B444F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6F45FA6D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7017535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9E531C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heltered or other </w:t>
            </w:r>
          </w:p>
        </w:tc>
        <w:tc>
          <w:tcPr>
            <w:tcW w:w="2520" w:type="dxa"/>
            <w:shd w:val="clear" w:color="auto" w:fill="auto"/>
          </w:tcPr>
          <w:p w14:paraId="78B3A530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1ED512FB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2570F033" w14:textId="77777777" w:rsidTr="00AF2871">
        <w:trPr>
          <w:trHeight w:val="275"/>
        </w:trPr>
        <w:tc>
          <w:tcPr>
            <w:tcW w:w="322" w:type="dxa"/>
            <w:tcBorders>
              <w:bottom w:val="double" w:sz="4" w:space="0" w:color="auto"/>
            </w:tcBorders>
            <w:shd w:val="clear" w:color="auto" w:fill="auto"/>
          </w:tcPr>
          <w:p w14:paraId="6AA5203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double" w:sz="4" w:space="0" w:color="auto"/>
            </w:tcBorders>
            <w:shd w:val="clear" w:color="auto" w:fill="auto"/>
          </w:tcPr>
          <w:p w14:paraId="5BD2625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utside, in a car, or an abandoned building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shd w:val="clear" w:color="auto" w:fill="auto"/>
          </w:tcPr>
          <w:p w14:paraId="31141E9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7 (1.03, 2.40)*</w:t>
            </w:r>
          </w:p>
        </w:tc>
        <w:tc>
          <w:tcPr>
            <w:tcW w:w="2700" w:type="dxa"/>
            <w:tcBorders>
              <w:bottom w:val="double" w:sz="4" w:space="0" w:color="auto"/>
            </w:tcBorders>
            <w:shd w:val="clear" w:color="auto" w:fill="auto"/>
          </w:tcPr>
          <w:p w14:paraId="6BE759E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4 (0.55, 1.30)</w:t>
            </w:r>
          </w:p>
        </w:tc>
      </w:tr>
    </w:tbl>
    <w:p w14:paraId="78BBA2F9" w14:textId="77777777" w:rsidR="000075AC" w:rsidRDefault="000075AC" w:rsidP="000075AC">
      <w:pPr>
        <w:rPr>
          <w:rFonts w:ascii="Calibri" w:hAnsi="Calibri" w:cs="Calibri"/>
        </w:rPr>
      </w:pPr>
    </w:p>
    <w:p w14:paraId="6D13B269" w14:textId="4F6531E8" w:rsidR="00A16713" w:rsidRDefault="005408AB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8387BE7" wp14:editId="29F638F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02629" cy="310243"/>
                <wp:effectExtent l="0" t="0" r="0" b="0"/>
                <wp:wrapNone/>
                <wp:docPr id="1706479163" name="Text Box 1706479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2629" cy="3102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B3CED3" w14:textId="77777777" w:rsidR="00AF2871" w:rsidRPr="00487E27" w:rsidRDefault="00AF2871" w:rsidP="005408AB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dicates</w:t>
                            </w:r>
                            <w:proofErr w:type="gramEnd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statistical significance at the alpha=0.05 lev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8387BE7" id="Text Box 1706479163" o:spid="_x0000_s1034" type="#_x0000_t202" style="position:absolute;margin-left:0;margin-top:0;width:370.3pt;height:24.4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" fillcolor="white [3201]" stroked="f" strokeweight=".5pt">
                <v:textbox>
                  <w:txbxContent>
                    <w:p w14:paraId="63B3CED3" w14:textId="77777777" w:rsidR="00AF2871" w:rsidRPr="00487E27" w:rsidRDefault="00AF2871" w:rsidP="005408AB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indicates statistical significance at the alpha=0.05 level.</w:t>
                      </w:r>
                    </w:p>
                  </w:txbxContent>
                </v:textbox>
              </v:shape>
            </w:pict>
          </mc:Fallback>
        </mc:AlternateContent>
      </w:r>
      <w:r w:rsidR="00A16713">
        <w:rPr>
          <w:rFonts w:ascii="Calibri" w:hAnsi="Calibri" w:cs="Calibri"/>
        </w:rPr>
        <w:br w:type="page"/>
      </w:r>
    </w:p>
    <w:p w14:paraId="6B9BE6A1" w14:textId="336986AC" w:rsidR="000075AC" w:rsidRDefault="00A16713" w:rsidP="000075AC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Supplemental Table 7</w:t>
      </w:r>
      <w:r w:rsidR="000075AC">
        <w:rPr>
          <w:rFonts w:ascii="Calibri" w:hAnsi="Calibri" w:cs="Calibri"/>
          <w:b/>
          <w:bCs/>
        </w:rPr>
        <w:t>.</w:t>
      </w:r>
      <w:r w:rsidR="000075AC">
        <w:rPr>
          <w:rFonts w:ascii="Calibri" w:hAnsi="Calibri" w:cs="Calibri"/>
        </w:rPr>
        <w:t xml:space="preserve"> </w:t>
      </w:r>
      <w:r w:rsidR="0075791F">
        <w:rPr>
          <w:rFonts w:ascii="Calibri" w:hAnsi="Calibri" w:cs="Calibri"/>
          <w:b/>
          <w:bCs/>
        </w:rPr>
        <w:t>Unadjusted</w:t>
      </w:r>
      <w:r w:rsidRPr="00405CE3">
        <w:rPr>
          <w:rFonts w:ascii="Calibri" w:hAnsi="Calibri" w:cs="Calibri"/>
          <w:b/>
          <w:bCs/>
        </w:rPr>
        <w:t xml:space="preserve"> and adjusted odds ratios of the association between </w:t>
      </w:r>
      <w:r w:rsidR="0075791F">
        <w:rPr>
          <w:rFonts w:ascii="Calibri" w:hAnsi="Calibri" w:cs="Calibri"/>
          <w:b/>
          <w:bCs/>
        </w:rPr>
        <w:t>involuntary displacement</w:t>
      </w:r>
      <w:r w:rsidRPr="00405CE3">
        <w:rPr>
          <w:rFonts w:ascii="Calibri" w:hAnsi="Calibri" w:cs="Calibri"/>
          <w:b/>
          <w:bCs/>
        </w:rPr>
        <w:t xml:space="preserve"> and</w:t>
      </w:r>
      <w:r>
        <w:rPr>
          <w:rFonts w:ascii="Calibri" w:hAnsi="Calibri" w:cs="Calibri"/>
          <w:b/>
          <w:bCs/>
        </w:rPr>
        <w:t xml:space="preserve"> </w:t>
      </w:r>
      <w:r w:rsidR="00B16618">
        <w:rPr>
          <w:rFonts w:ascii="Calibri" w:hAnsi="Calibri" w:cs="Calibri"/>
          <w:b/>
          <w:bCs/>
        </w:rPr>
        <w:t xml:space="preserve">chronic </w:t>
      </w:r>
      <w:r>
        <w:rPr>
          <w:rFonts w:ascii="Calibri" w:hAnsi="Calibri" w:cs="Calibri"/>
          <w:b/>
          <w:bCs/>
        </w:rPr>
        <w:t>mental and emotional outcomes</w:t>
      </w:r>
      <w:r w:rsidRPr="00405CE3">
        <w:rPr>
          <w:rFonts w:ascii="Calibri" w:hAnsi="Calibri" w:cs="Calibri"/>
          <w:b/>
          <w:bCs/>
        </w:rPr>
        <w:t xml:space="preserve"> among a cross-sectional sample of people experiencing homelessness in Denver, Colorado, September 2018-February 2019.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322"/>
        <w:gridCol w:w="5438"/>
        <w:gridCol w:w="2520"/>
        <w:gridCol w:w="2700"/>
      </w:tblGrid>
      <w:tr w:rsidR="000075AC" w:rsidRPr="00F37C09" w14:paraId="7B351653" w14:textId="77777777" w:rsidTr="00AF2871">
        <w:trPr>
          <w:trHeight w:val="428"/>
        </w:trPr>
        <w:tc>
          <w:tcPr>
            <w:tcW w:w="576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6EBA061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37C09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287486AD" w14:textId="1DE6FE36" w:rsidR="000075AC" w:rsidRPr="00F37C09" w:rsidRDefault="0075791F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nadjusted</w:t>
            </w:r>
            <w:r w:rsidR="000075A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R (95% CI)</w:t>
            </w:r>
          </w:p>
        </w:tc>
        <w:tc>
          <w:tcPr>
            <w:tcW w:w="27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195F61BC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djusted OR (95% CI)</w:t>
            </w:r>
          </w:p>
        </w:tc>
      </w:tr>
      <w:tr w:rsidR="000075AC" w:rsidRPr="00F37C09" w14:paraId="66FC1C9C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3EA674B9" w14:textId="29D3A5F4" w:rsidR="000075AC" w:rsidRPr="00F37C09" w:rsidRDefault="000D0BC5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voluntary Displacement</w:t>
            </w:r>
            <w:r w:rsidR="000075AC">
              <w:rPr>
                <w:rFonts w:ascii="Calibri" w:hAnsi="Calibri" w:cs="Calibri"/>
                <w:sz w:val="22"/>
                <w:szCs w:val="22"/>
              </w:rPr>
              <w:t xml:space="preserve"> in Past 12 Months</w:t>
            </w:r>
          </w:p>
        </w:tc>
        <w:tc>
          <w:tcPr>
            <w:tcW w:w="2520" w:type="dxa"/>
            <w:shd w:val="clear" w:color="auto" w:fill="auto"/>
          </w:tcPr>
          <w:p w14:paraId="12D8BFB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20408A0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2994AA5D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70E2865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D492A4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ever</w:t>
            </w:r>
          </w:p>
        </w:tc>
        <w:tc>
          <w:tcPr>
            <w:tcW w:w="2520" w:type="dxa"/>
            <w:shd w:val="clear" w:color="auto" w:fill="auto"/>
          </w:tcPr>
          <w:p w14:paraId="3AE88C5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065C9A3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015F4D9E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475873B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275C540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or more tim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1C115A6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4 (0.55, 1.30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60C5050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9 (0.56, 1.43)</w:t>
            </w:r>
          </w:p>
        </w:tc>
      </w:tr>
      <w:tr w:rsidR="000075AC" w:rsidRPr="00F37C09" w14:paraId="131F06C2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3158F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402F399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6EC1928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417633BA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2852FF7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320556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 xml:space="preserve">Under </w:t>
            </w: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2520" w:type="dxa"/>
            <w:shd w:val="clear" w:color="auto" w:fill="auto"/>
          </w:tcPr>
          <w:p w14:paraId="5A78EE9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6C66DE9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7ECE2B65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6EAB3D8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A6592B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25-34</w:t>
            </w:r>
          </w:p>
        </w:tc>
        <w:tc>
          <w:tcPr>
            <w:tcW w:w="2520" w:type="dxa"/>
            <w:shd w:val="clear" w:color="auto" w:fill="auto"/>
          </w:tcPr>
          <w:p w14:paraId="65BAEC7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8 (0.24, 1.39)</w:t>
            </w:r>
          </w:p>
        </w:tc>
        <w:tc>
          <w:tcPr>
            <w:tcW w:w="2700" w:type="dxa"/>
            <w:shd w:val="clear" w:color="auto" w:fill="auto"/>
          </w:tcPr>
          <w:p w14:paraId="4F0E9DF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9 (0.24, 1.43)</w:t>
            </w:r>
          </w:p>
        </w:tc>
      </w:tr>
      <w:tr w:rsidR="000075AC" w:rsidRPr="00F37C09" w14:paraId="07A385A0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4663C3C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C5A1CA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35-44</w:t>
            </w:r>
          </w:p>
        </w:tc>
        <w:tc>
          <w:tcPr>
            <w:tcW w:w="2520" w:type="dxa"/>
            <w:shd w:val="clear" w:color="auto" w:fill="auto"/>
          </w:tcPr>
          <w:p w14:paraId="280931F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 (0.31, 1.84)</w:t>
            </w:r>
          </w:p>
        </w:tc>
        <w:tc>
          <w:tcPr>
            <w:tcW w:w="2700" w:type="dxa"/>
            <w:shd w:val="clear" w:color="auto" w:fill="auto"/>
          </w:tcPr>
          <w:p w14:paraId="03CDC24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4 (0.29, 1.84)</w:t>
            </w:r>
          </w:p>
        </w:tc>
      </w:tr>
      <w:tr w:rsidR="000075AC" w:rsidRPr="00F37C09" w14:paraId="7C2B71AF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2749FE7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5CB36BE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45-54</w:t>
            </w:r>
          </w:p>
        </w:tc>
        <w:tc>
          <w:tcPr>
            <w:tcW w:w="2520" w:type="dxa"/>
            <w:shd w:val="clear" w:color="auto" w:fill="auto"/>
          </w:tcPr>
          <w:p w14:paraId="6A3E520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2 (0.26, 1.46)</w:t>
            </w:r>
          </w:p>
        </w:tc>
        <w:tc>
          <w:tcPr>
            <w:tcW w:w="2700" w:type="dxa"/>
            <w:shd w:val="clear" w:color="auto" w:fill="auto"/>
          </w:tcPr>
          <w:p w14:paraId="73DCE43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0 (0.25, 1.44)</w:t>
            </w:r>
          </w:p>
        </w:tc>
      </w:tr>
      <w:tr w:rsidR="000075AC" w:rsidRPr="00F37C09" w14:paraId="3CBEA47E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29B53BD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28C564E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55+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37BD85F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4 (0.27, 1.51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7CC8C1C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0 (0.24, 1.46)</w:t>
            </w:r>
          </w:p>
        </w:tc>
      </w:tr>
      <w:tr w:rsidR="000075AC" w:rsidRPr="00F37C09" w14:paraId="3DA62E3D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78B94E6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ace and Ethnicity</w:t>
            </w:r>
          </w:p>
        </w:tc>
        <w:tc>
          <w:tcPr>
            <w:tcW w:w="2520" w:type="dxa"/>
            <w:shd w:val="clear" w:color="auto" w:fill="auto"/>
          </w:tcPr>
          <w:p w14:paraId="78020DC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01D75A0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139CE2DD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2B48B6A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F92E82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Non-Hispanic White</w:t>
            </w:r>
          </w:p>
        </w:tc>
        <w:tc>
          <w:tcPr>
            <w:tcW w:w="2520" w:type="dxa"/>
            <w:shd w:val="clear" w:color="auto" w:fill="auto"/>
          </w:tcPr>
          <w:p w14:paraId="61E0D35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0918B32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55F2C13F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04B8050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22A51DE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2520" w:type="dxa"/>
            <w:shd w:val="clear" w:color="auto" w:fill="auto"/>
          </w:tcPr>
          <w:p w14:paraId="337A052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9 (0.42, 1.49)</w:t>
            </w:r>
          </w:p>
        </w:tc>
        <w:tc>
          <w:tcPr>
            <w:tcW w:w="2700" w:type="dxa"/>
            <w:shd w:val="clear" w:color="auto" w:fill="auto"/>
          </w:tcPr>
          <w:p w14:paraId="6B23C2B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9 (0.41, 1.52)</w:t>
            </w:r>
          </w:p>
        </w:tc>
      </w:tr>
      <w:tr w:rsidR="000075AC" w:rsidRPr="00F37C09" w14:paraId="42E4470D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5CEC800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7F7725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Hispanic or Latinx</w:t>
            </w:r>
          </w:p>
        </w:tc>
        <w:tc>
          <w:tcPr>
            <w:tcW w:w="2520" w:type="dxa"/>
            <w:shd w:val="clear" w:color="auto" w:fill="auto"/>
          </w:tcPr>
          <w:p w14:paraId="6AEA547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8 (0.48, 1.62)</w:t>
            </w:r>
          </w:p>
        </w:tc>
        <w:tc>
          <w:tcPr>
            <w:tcW w:w="2700" w:type="dxa"/>
            <w:shd w:val="clear" w:color="auto" w:fill="auto"/>
          </w:tcPr>
          <w:p w14:paraId="3AB8140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8 (0.47, 1.63)</w:t>
            </w:r>
          </w:p>
        </w:tc>
      </w:tr>
      <w:tr w:rsidR="000075AC" w:rsidRPr="00F37C09" w14:paraId="3B4B3797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4A868BA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26A8358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Mixed Race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1E1B185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4 (0.44, 1.26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1080E12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5 (0.44, 1.27)</w:t>
            </w:r>
          </w:p>
        </w:tc>
      </w:tr>
      <w:tr w:rsidR="000075AC" w:rsidRPr="00F37C09" w14:paraId="5BEEDC21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4FA0773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ender Identity</w:t>
            </w:r>
          </w:p>
        </w:tc>
        <w:tc>
          <w:tcPr>
            <w:tcW w:w="2520" w:type="dxa"/>
            <w:shd w:val="clear" w:color="auto" w:fill="auto"/>
          </w:tcPr>
          <w:p w14:paraId="5A097CC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3903A57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21F3C142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757FD66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450DCE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Male</w:t>
            </w:r>
          </w:p>
        </w:tc>
        <w:tc>
          <w:tcPr>
            <w:tcW w:w="2520" w:type="dxa"/>
            <w:shd w:val="clear" w:color="auto" w:fill="auto"/>
          </w:tcPr>
          <w:p w14:paraId="6D3829D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1EAB053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28F6B8E5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1F49D63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6EACFD7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Female</w:t>
            </w:r>
          </w:p>
        </w:tc>
        <w:tc>
          <w:tcPr>
            <w:tcW w:w="2520" w:type="dxa"/>
            <w:shd w:val="clear" w:color="auto" w:fill="auto"/>
          </w:tcPr>
          <w:p w14:paraId="7D856CA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2 (0.75, 1.98)</w:t>
            </w:r>
          </w:p>
        </w:tc>
        <w:tc>
          <w:tcPr>
            <w:tcW w:w="2700" w:type="dxa"/>
            <w:shd w:val="clear" w:color="auto" w:fill="auto"/>
          </w:tcPr>
          <w:p w14:paraId="02A5AD5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7 (0.71, 1.93)</w:t>
            </w:r>
          </w:p>
        </w:tc>
      </w:tr>
      <w:tr w:rsidR="000075AC" w:rsidRPr="00F37C09" w14:paraId="0D5FFCE3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1C1FF31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10BCEE2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Transgender, Nonbinary,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3B0833B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0 (0.23, 1.57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4B5CC0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2 (0.19, 1.43)</w:t>
            </w:r>
          </w:p>
        </w:tc>
      </w:tr>
      <w:tr w:rsidR="000075AC" w:rsidRPr="00F37C09" w14:paraId="650498E9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36753E9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uration Homeless</w:t>
            </w:r>
          </w:p>
        </w:tc>
        <w:tc>
          <w:tcPr>
            <w:tcW w:w="2520" w:type="dxa"/>
            <w:shd w:val="clear" w:color="auto" w:fill="auto"/>
          </w:tcPr>
          <w:p w14:paraId="4AF02F6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7B5773D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31C3F2B7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7C6B025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04528A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6 months</w:t>
            </w:r>
          </w:p>
        </w:tc>
        <w:tc>
          <w:tcPr>
            <w:tcW w:w="2520" w:type="dxa"/>
            <w:shd w:val="clear" w:color="auto" w:fill="auto"/>
          </w:tcPr>
          <w:p w14:paraId="683499B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44F979D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33918A4E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4543268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C28FC6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6-12 months</w:t>
            </w:r>
          </w:p>
        </w:tc>
        <w:tc>
          <w:tcPr>
            <w:tcW w:w="2520" w:type="dxa"/>
            <w:shd w:val="clear" w:color="auto" w:fill="auto"/>
          </w:tcPr>
          <w:p w14:paraId="0B67D79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2 (0.32, 2.10)</w:t>
            </w:r>
          </w:p>
        </w:tc>
        <w:tc>
          <w:tcPr>
            <w:tcW w:w="2700" w:type="dxa"/>
            <w:shd w:val="clear" w:color="auto" w:fill="auto"/>
          </w:tcPr>
          <w:p w14:paraId="29C632A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2 (0.31, 2.19)</w:t>
            </w:r>
          </w:p>
        </w:tc>
      </w:tr>
      <w:tr w:rsidR="000075AC" w:rsidRPr="00F37C09" w14:paraId="7AB9AE16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7173AC2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7DA10C0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1-2 years</w:t>
            </w:r>
          </w:p>
        </w:tc>
        <w:tc>
          <w:tcPr>
            <w:tcW w:w="2520" w:type="dxa"/>
            <w:shd w:val="clear" w:color="auto" w:fill="auto"/>
          </w:tcPr>
          <w:p w14:paraId="2656F55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5 (0.33, 1.69)</w:t>
            </w:r>
          </w:p>
        </w:tc>
        <w:tc>
          <w:tcPr>
            <w:tcW w:w="2700" w:type="dxa"/>
            <w:shd w:val="clear" w:color="auto" w:fill="auto"/>
          </w:tcPr>
          <w:p w14:paraId="710F804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0 (0.29, 1.65)</w:t>
            </w:r>
          </w:p>
        </w:tc>
      </w:tr>
      <w:tr w:rsidR="000075AC" w:rsidRPr="00F37C09" w14:paraId="70453796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4058711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1BF8276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&gt;2 year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1A0C40EF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8 (0.33, 1.43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6323D23C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0 (0.32, 1.56)</w:t>
            </w:r>
          </w:p>
        </w:tc>
      </w:tr>
      <w:tr w:rsidR="000075AC" w:rsidRPr="00F37C09" w14:paraId="6B8A42C7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A7275FF" w14:textId="2303B158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rimary Sleeping </w:t>
            </w:r>
            <w:r w:rsidR="00ED24EA">
              <w:rPr>
                <w:rFonts w:ascii="Calibri" w:hAnsi="Calibri" w:cs="Calibri"/>
                <w:sz w:val="22"/>
                <w:szCs w:val="22"/>
              </w:rPr>
              <w:t>Setting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04257EE6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2D81E711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58BA3D7C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3230B0B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0F785C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heltered or other </w:t>
            </w:r>
          </w:p>
        </w:tc>
        <w:tc>
          <w:tcPr>
            <w:tcW w:w="2520" w:type="dxa"/>
            <w:shd w:val="clear" w:color="auto" w:fill="auto"/>
          </w:tcPr>
          <w:p w14:paraId="02D46A28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29F936DB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02B1F27D" w14:textId="77777777" w:rsidTr="00AF2871">
        <w:trPr>
          <w:trHeight w:val="275"/>
        </w:trPr>
        <w:tc>
          <w:tcPr>
            <w:tcW w:w="322" w:type="dxa"/>
            <w:tcBorders>
              <w:bottom w:val="double" w:sz="4" w:space="0" w:color="auto"/>
            </w:tcBorders>
            <w:shd w:val="clear" w:color="auto" w:fill="auto"/>
          </w:tcPr>
          <w:p w14:paraId="7BD5AB4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double" w:sz="4" w:space="0" w:color="auto"/>
            </w:tcBorders>
            <w:shd w:val="clear" w:color="auto" w:fill="auto"/>
          </w:tcPr>
          <w:p w14:paraId="4F192FA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utside, in a car, or an abandoned building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shd w:val="clear" w:color="auto" w:fill="auto"/>
          </w:tcPr>
          <w:p w14:paraId="144586D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4 (0.54, 1.33)</w:t>
            </w:r>
          </w:p>
        </w:tc>
        <w:tc>
          <w:tcPr>
            <w:tcW w:w="2700" w:type="dxa"/>
            <w:tcBorders>
              <w:bottom w:val="double" w:sz="4" w:space="0" w:color="auto"/>
            </w:tcBorders>
            <w:shd w:val="clear" w:color="auto" w:fill="auto"/>
          </w:tcPr>
          <w:p w14:paraId="4A538F6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2 (0.56, 1.50)</w:t>
            </w:r>
          </w:p>
        </w:tc>
      </w:tr>
    </w:tbl>
    <w:p w14:paraId="709F2F7A" w14:textId="77777777" w:rsidR="00626EF3" w:rsidRDefault="00626EF3" w:rsidP="000075AC">
      <w:pPr>
        <w:rPr>
          <w:rFonts w:ascii="Calibri" w:hAnsi="Calibri" w:cs="Calibri"/>
          <w:b/>
          <w:bCs/>
        </w:rPr>
      </w:pPr>
    </w:p>
    <w:p w14:paraId="1A566994" w14:textId="737DACB0" w:rsidR="00626EF3" w:rsidRDefault="005408A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756D79C" wp14:editId="199A3AB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02629" cy="310243"/>
                <wp:effectExtent l="0" t="0" r="0" b="0"/>
                <wp:wrapNone/>
                <wp:docPr id="743012384" name="Text Box 7430123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2629" cy="3102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8D1B8A" w14:textId="77777777" w:rsidR="00AF2871" w:rsidRPr="00487E27" w:rsidRDefault="00AF2871" w:rsidP="005408AB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dicates</w:t>
                            </w:r>
                            <w:proofErr w:type="gramEnd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statistical significance at the alpha=0.05 lev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756D79C" id="Text Box 743012384" o:spid="_x0000_s1035" type="#_x0000_t202" style="position:absolute;margin-left:0;margin-top:0;width:370.3pt;height:24.4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" fillcolor="white [3201]" stroked="f" strokeweight=".5pt">
                <v:textbox>
                  <w:txbxContent>
                    <w:p w14:paraId="018D1B8A" w14:textId="77777777" w:rsidR="00AF2871" w:rsidRPr="00487E27" w:rsidRDefault="00AF2871" w:rsidP="005408AB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indicates statistical significance at the alpha=0.05 level.</w:t>
                      </w:r>
                    </w:p>
                  </w:txbxContent>
                </v:textbox>
              </v:shape>
            </w:pict>
          </mc:Fallback>
        </mc:AlternateContent>
      </w:r>
      <w:r w:rsidR="00626EF3">
        <w:rPr>
          <w:rFonts w:ascii="Calibri" w:hAnsi="Calibri" w:cs="Calibri"/>
          <w:b/>
          <w:bCs/>
        </w:rPr>
        <w:br w:type="page"/>
      </w:r>
    </w:p>
    <w:p w14:paraId="5B6F3BBD" w14:textId="5FC9927C" w:rsidR="000075AC" w:rsidRDefault="00626EF3" w:rsidP="000075AC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Supplemental Table 8</w:t>
      </w:r>
      <w:r w:rsidR="000075AC">
        <w:rPr>
          <w:rFonts w:ascii="Calibri" w:hAnsi="Calibri" w:cs="Calibri"/>
          <w:b/>
          <w:bCs/>
        </w:rPr>
        <w:t>.</w:t>
      </w:r>
      <w:r w:rsidR="000075AC">
        <w:rPr>
          <w:rFonts w:ascii="Calibri" w:hAnsi="Calibri" w:cs="Calibri"/>
        </w:rPr>
        <w:t xml:space="preserve"> </w:t>
      </w:r>
      <w:r w:rsidR="00F71E02">
        <w:rPr>
          <w:rFonts w:ascii="Calibri" w:hAnsi="Calibri" w:cs="Calibri"/>
          <w:b/>
          <w:bCs/>
        </w:rPr>
        <w:t>Unadjusted</w:t>
      </w:r>
      <w:r w:rsidRPr="00405CE3">
        <w:rPr>
          <w:rFonts w:ascii="Calibri" w:hAnsi="Calibri" w:cs="Calibri"/>
          <w:b/>
          <w:bCs/>
        </w:rPr>
        <w:t xml:space="preserve"> and adjusted odds ratios of the association between </w:t>
      </w:r>
      <w:r w:rsidR="00F71E02">
        <w:rPr>
          <w:rFonts w:ascii="Calibri" w:hAnsi="Calibri" w:cs="Calibri"/>
          <w:b/>
          <w:bCs/>
        </w:rPr>
        <w:t>involuntary displacement</w:t>
      </w:r>
      <w:r w:rsidRPr="00405CE3">
        <w:rPr>
          <w:rFonts w:ascii="Calibri" w:hAnsi="Calibri" w:cs="Calibri"/>
          <w:b/>
          <w:bCs/>
        </w:rPr>
        <w:t xml:space="preserve"> and</w:t>
      </w:r>
      <w:r>
        <w:rPr>
          <w:rFonts w:ascii="Calibri" w:hAnsi="Calibri" w:cs="Calibri"/>
          <w:b/>
          <w:bCs/>
        </w:rPr>
        <w:t xml:space="preserve"> acute worsening mental health</w:t>
      </w:r>
      <w:r w:rsidRPr="00405CE3">
        <w:rPr>
          <w:rFonts w:ascii="Calibri" w:hAnsi="Calibri" w:cs="Calibri"/>
          <w:b/>
          <w:bCs/>
        </w:rPr>
        <w:t xml:space="preserve"> among a cross-sectional sample of people experiencing homelessness in Denver, Colorado, September 2018-February 2019.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322"/>
        <w:gridCol w:w="5438"/>
        <w:gridCol w:w="2520"/>
        <w:gridCol w:w="2700"/>
      </w:tblGrid>
      <w:tr w:rsidR="000075AC" w:rsidRPr="00F37C09" w14:paraId="578D29A2" w14:textId="77777777" w:rsidTr="00AF2871">
        <w:trPr>
          <w:trHeight w:val="428"/>
        </w:trPr>
        <w:tc>
          <w:tcPr>
            <w:tcW w:w="576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553B4D3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37C09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74CE377" w14:textId="30CB7C65" w:rsidR="000075AC" w:rsidRPr="00F37C09" w:rsidRDefault="00F71E02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nadjusted</w:t>
            </w:r>
            <w:r w:rsidR="000075A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R (95% CI)</w:t>
            </w:r>
          </w:p>
        </w:tc>
        <w:tc>
          <w:tcPr>
            <w:tcW w:w="27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2BBEF36B" w14:textId="77777777" w:rsidR="000075AC" w:rsidRPr="00F37C09" w:rsidRDefault="000075AC" w:rsidP="00AF28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djusted OR (95% CI)</w:t>
            </w:r>
          </w:p>
        </w:tc>
      </w:tr>
      <w:tr w:rsidR="000075AC" w:rsidRPr="00F37C09" w14:paraId="017ABEEB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5D831CEB" w14:textId="2CD67A63" w:rsidR="000075AC" w:rsidRPr="00F37C09" w:rsidRDefault="00102D20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voluntary Displacement</w:t>
            </w:r>
            <w:r w:rsidR="000075AC">
              <w:rPr>
                <w:rFonts w:ascii="Calibri" w:hAnsi="Calibri" w:cs="Calibri"/>
                <w:sz w:val="22"/>
                <w:szCs w:val="22"/>
              </w:rPr>
              <w:t xml:space="preserve"> in Past 12 Months</w:t>
            </w:r>
          </w:p>
        </w:tc>
        <w:tc>
          <w:tcPr>
            <w:tcW w:w="2520" w:type="dxa"/>
            <w:shd w:val="clear" w:color="auto" w:fill="auto"/>
          </w:tcPr>
          <w:p w14:paraId="09F940E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3A3AEBF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1C5B3F57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5CFAF79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22F93AD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ever</w:t>
            </w:r>
          </w:p>
        </w:tc>
        <w:tc>
          <w:tcPr>
            <w:tcW w:w="2520" w:type="dxa"/>
            <w:shd w:val="clear" w:color="auto" w:fill="auto"/>
          </w:tcPr>
          <w:p w14:paraId="4E5421E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0CA4764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5860E286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7399BE8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6C2E22C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or more tim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40F9ADF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97 (1.26, 3.07)*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593F66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0 (1.24, 3.24)*</w:t>
            </w:r>
          </w:p>
        </w:tc>
      </w:tr>
      <w:tr w:rsidR="000075AC" w:rsidRPr="00F37C09" w14:paraId="5EC1DE74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DF1A5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6502C93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36EDE04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5819FBF3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4E80001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F90B7D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 xml:space="preserve">Under </w:t>
            </w: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2520" w:type="dxa"/>
            <w:shd w:val="clear" w:color="auto" w:fill="auto"/>
          </w:tcPr>
          <w:p w14:paraId="0DEA91F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7AEFAF0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5B908296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77E38ED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6FEBA7B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25-34</w:t>
            </w:r>
          </w:p>
        </w:tc>
        <w:tc>
          <w:tcPr>
            <w:tcW w:w="2520" w:type="dxa"/>
            <w:shd w:val="clear" w:color="auto" w:fill="auto"/>
          </w:tcPr>
          <w:p w14:paraId="3E8E20F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8 (0.43, 2.27)</w:t>
            </w:r>
          </w:p>
        </w:tc>
        <w:tc>
          <w:tcPr>
            <w:tcW w:w="2700" w:type="dxa"/>
            <w:shd w:val="clear" w:color="auto" w:fill="auto"/>
          </w:tcPr>
          <w:p w14:paraId="6D93D64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3 (0.43, 2.45)</w:t>
            </w:r>
          </w:p>
        </w:tc>
      </w:tr>
      <w:tr w:rsidR="000075AC" w:rsidRPr="00F37C09" w14:paraId="1755511F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51EEAD3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C776F4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35-44</w:t>
            </w:r>
          </w:p>
        </w:tc>
        <w:tc>
          <w:tcPr>
            <w:tcW w:w="2520" w:type="dxa"/>
            <w:shd w:val="clear" w:color="auto" w:fill="auto"/>
          </w:tcPr>
          <w:p w14:paraId="1CF4799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7 (0.82, 4.27)</w:t>
            </w:r>
          </w:p>
        </w:tc>
        <w:tc>
          <w:tcPr>
            <w:tcW w:w="2700" w:type="dxa"/>
            <w:shd w:val="clear" w:color="auto" w:fill="auto"/>
          </w:tcPr>
          <w:p w14:paraId="69E87EC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5 (0.86, 4.87)</w:t>
            </w:r>
          </w:p>
        </w:tc>
      </w:tr>
      <w:tr w:rsidR="000075AC" w:rsidRPr="00F37C09" w14:paraId="5440600C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3F15D32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3523E2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45-54</w:t>
            </w:r>
          </w:p>
        </w:tc>
        <w:tc>
          <w:tcPr>
            <w:tcW w:w="2520" w:type="dxa"/>
            <w:shd w:val="clear" w:color="auto" w:fill="auto"/>
          </w:tcPr>
          <w:p w14:paraId="452861B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1 (0.45, 2.27)</w:t>
            </w:r>
          </w:p>
        </w:tc>
        <w:tc>
          <w:tcPr>
            <w:tcW w:w="2700" w:type="dxa"/>
            <w:shd w:val="clear" w:color="auto" w:fill="auto"/>
          </w:tcPr>
          <w:p w14:paraId="3938D49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8 (0.47, 2.52)</w:t>
            </w:r>
          </w:p>
        </w:tc>
      </w:tr>
      <w:tr w:rsidR="000075AC" w:rsidRPr="00F37C09" w14:paraId="5DB9F2EE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44B1993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6C50435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55+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5E34A22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9 (0.58, 2.89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243D462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5 (0.66, 3.64)</w:t>
            </w:r>
          </w:p>
        </w:tc>
      </w:tr>
      <w:tr w:rsidR="000075AC" w:rsidRPr="00F37C09" w14:paraId="3438760E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41A9725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ace and Ethnicity</w:t>
            </w:r>
          </w:p>
        </w:tc>
        <w:tc>
          <w:tcPr>
            <w:tcW w:w="2520" w:type="dxa"/>
            <w:shd w:val="clear" w:color="auto" w:fill="auto"/>
          </w:tcPr>
          <w:p w14:paraId="1C948AA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0998566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7E0793EE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7515C47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5F1FBB3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Non-Hispanic White</w:t>
            </w:r>
          </w:p>
        </w:tc>
        <w:tc>
          <w:tcPr>
            <w:tcW w:w="2520" w:type="dxa"/>
            <w:shd w:val="clear" w:color="auto" w:fill="auto"/>
          </w:tcPr>
          <w:p w14:paraId="5F5EE61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56AE769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7E40394B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03C309F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6C6165B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2520" w:type="dxa"/>
            <w:shd w:val="clear" w:color="auto" w:fill="auto"/>
          </w:tcPr>
          <w:p w14:paraId="6F89529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2 (0.60, 2.08)</w:t>
            </w:r>
          </w:p>
        </w:tc>
        <w:tc>
          <w:tcPr>
            <w:tcW w:w="2700" w:type="dxa"/>
            <w:shd w:val="clear" w:color="auto" w:fill="auto"/>
          </w:tcPr>
          <w:p w14:paraId="02331F3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1 (0.64, 2.31)</w:t>
            </w:r>
          </w:p>
        </w:tc>
      </w:tr>
      <w:tr w:rsidR="000075AC" w:rsidRPr="00F37C09" w14:paraId="7D531D91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00E2EFA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D11B35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Hispanic or Latinx</w:t>
            </w:r>
          </w:p>
        </w:tc>
        <w:tc>
          <w:tcPr>
            <w:tcW w:w="2520" w:type="dxa"/>
            <w:shd w:val="clear" w:color="auto" w:fill="auto"/>
          </w:tcPr>
          <w:p w14:paraId="4B18DA6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4 (0.40, 1.38)</w:t>
            </w:r>
          </w:p>
        </w:tc>
        <w:tc>
          <w:tcPr>
            <w:tcW w:w="2700" w:type="dxa"/>
            <w:shd w:val="clear" w:color="auto" w:fill="auto"/>
          </w:tcPr>
          <w:p w14:paraId="137EAA2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 (0.44, 1.58)</w:t>
            </w:r>
          </w:p>
        </w:tc>
      </w:tr>
      <w:tr w:rsidR="000075AC" w:rsidRPr="00F37C09" w14:paraId="3CCB153A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78A23DB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03272B1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Mixed Race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10ACEA73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0 (0.65, 1.85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54AAF02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4 (0.66, 1.96)</w:t>
            </w:r>
          </w:p>
        </w:tc>
      </w:tr>
      <w:tr w:rsidR="000075AC" w:rsidRPr="00F37C09" w14:paraId="78DB64F0" w14:textId="77777777" w:rsidTr="00AF2871">
        <w:trPr>
          <w:trHeight w:val="234"/>
        </w:trPr>
        <w:tc>
          <w:tcPr>
            <w:tcW w:w="5760" w:type="dxa"/>
            <w:gridSpan w:val="2"/>
            <w:shd w:val="clear" w:color="auto" w:fill="auto"/>
          </w:tcPr>
          <w:p w14:paraId="55FA39D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ender Identity</w:t>
            </w:r>
          </w:p>
        </w:tc>
        <w:tc>
          <w:tcPr>
            <w:tcW w:w="2520" w:type="dxa"/>
            <w:shd w:val="clear" w:color="auto" w:fill="auto"/>
          </w:tcPr>
          <w:p w14:paraId="7B8A034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78ABFB7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16405AD6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13BC418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38299E2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Male</w:t>
            </w:r>
          </w:p>
        </w:tc>
        <w:tc>
          <w:tcPr>
            <w:tcW w:w="2520" w:type="dxa"/>
            <w:shd w:val="clear" w:color="auto" w:fill="auto"/>
          </w:tcPr>
          <w:p w14:paraId="2FA4D8B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6219E3A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4525FB8C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3DE9884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31ED38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Cisgender Female</w:t>
            </w:r>
          </w:p>
        </w:tc>
        <w:tc>
          <w:tcPr>
            <w:tcW w:w="2520" w:type="dxa"/>
            <w:shd w:val="clear" w:color="auto" w:fill="auto"/>
          </w:tcPr>
          <w:p w14:paraId="10A5CEE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4 (0.84, 2.14)</w:t>
            </w:r>
          </w:p>
        </w:tc>
        <w:tc>
          <w:tcPr>
            <w:tcW w:w="2700" w:type="dxa"/>
            <w:shd w:val="clear" w:color="auto" w:fill="auto"/>
          </w:tcPr>
          <w:p w14:paraId="43FFBDED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4 (0.87, 2.36)</w:t>
            </w:r>
          </w:p>
        </w:tc>
      </w:tr>
      <w:tr w:rsidR="000075AC" w:rsidRPr="00F37C09" w14:paraId="7910E769" w14:textId="77777777" w:rsidTr="00AF2871">
        <w:trPr>
          <w:trHeight w:val="275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5D300A8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17104FE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Transgender, Nonbinary, or Oth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67D73F7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1 (0.24, 2.04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7AAA88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6 (0.28, 2.61)</w:t>
            </w:r>
          </w:p>
        </w:tc>
      </w:tr>
      <w:tr w:rsidR="000075AC" w:rsidRPr="00F37C09" w14:paraId="19E3397F" w14:textId="77777777" w:rsidTr="00AF2871">
        <w:trPr>
          <w:trHeight w:val="248"/>
        </w:trPr>
        <w:tc>
          <w:tcPr>
            <w:tcW w:w="5760" w:type="dxa"/>
            <w:gridSpan w:val="2"/>
            <w:shd w:val="clear" w:color="auto" w:fill="auto"/>
          </w:tcPr>
          <w:p w14:paraId="188A9E35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uration Homeless</w:t>
            </w:r>
          </w:p>
        </w:tc>
        <w:tc>
          <w:tcPr>
            <w:tcW w:w="2520" w:type="dxa"/>
            <w:shd w:val="clear" w:color="auto" w:fill="auto"/>
          </w:tcPr>
          <w:p w14:paraId="18E422D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031A0FF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72B0733B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3D216A8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6014A2F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6 months</w:t>
            </w:r>
          </w:p>
        </w:tc>
        <w:tc>
          <w:tcPr>
            <w:tcW w:w="2520" w:type="dxa"/>
            <w:shd w:val="clear" w:color="auto" w:fill="auto"/>
          </w:tcPr>
          <w:p w14:paraId="3A87D84C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0881B2A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70F0D4CD" w14:textId="77777777" w:rsidTr="00AF2871">
        <w:trPr>
          <w:trHeight w:val="248"/>
        </w:trPr>
        <w:tc>
          <w:tcPr>
            <w:tcW w:w="322" w:type="dxa"/>
            <w:shd w:val="clear" w:color="auto" w:fill="auto"/>
          </w:tcPr>
          <w:p w14:paraId="76419D36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4E39075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6-12 months</w:t>
            </w:r>
          </w:p>
        </w:tc>
        <w:tc>
          <w:tcPr>
            <w:tcW w:w="2520" w:type="dxa"/>
            <w:shd w:val="clear" w:color="auto" w:fill="auto"/>
          </w:tcPr>
          <w:p w14:paraId="7CDB960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2 (0.44, 2.81)</w:t>
            </w:r>
          </w:p>
        </w:tc>
        <w:tc>
          <w:tcPr>
            <w:tcW w:w="2700" w:type="dxa"/>
            <w:shd w:val="clear" w:color="auto" w:fill="auto"/>
          </w:tcPr>
          <w:p w14:paraId="0F1698CE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 (0.36, 2.46)</w:t>
            </w:r>
          </w:p>
        </w:tc>
      </w:tr>
      <w:tr w:rsidR="000075AC" w:rsidRPr="00F37C09" w14:paraId="31BF3873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62209EA1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18725E8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1-2 years</w:t>
            </w:r>
          </w:p>
        </w:tc>
        <w:tc>
          <w:tcPr>
            <w:tcW w:w="2520" w:type="dxa"/>
            <w:shd w:val="clear" w:color="auto" w:fill="auto"/>
          </w:tcPr>
          <w:p w14:paraId="76A14B4A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0 (0.74, 3.50)</w:t>
            </w:r>
          </w:p>
        </w:tc>
        <w:tc>
          <w:tcPr>
            <w:tcW w:w="2700" w:type="dxa"/>
            <w:shd w:val="clear" w:color="auto" w:fill="auto"/>
          </w:tcPr>
          <w:p w14:paraId="24D2457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5 (0.59, 3.12)</w:t>
            </w:r>
          </w:p>
        </w:tc>
      </w:tr>
      <w:tr w:rsidR="000075AC" w:rsidRPr="00F37C09" w14:paraId="782AB0D3" w14:textId="77777777" w:rsidTr="00AF2871">
        <w:trPr>
          <w:trHeight w:val="234"/>
        </w:trPr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</w:tcPr>
          <w:p w14:paraId="0FE56E4B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single" w:sz="4" w:space="0" w:color="auto"/>
            </w:tcBorders>
            <w:shd w:val="clear" w:color="auto" w:fill="auto"/>
          </w:tcPr>
          <w:p w14:paraId="6FC4F6E7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 w:rsidRPr="00F37C09">
              <w:rPr>
                <w:rFonts w:ascii="Calibri" w:hAnsi="Calibri" w:cs="Calibri"/>
                <w:sz w:val="22"/>
                <w:szCs w:val="22"/>
              </w:rPr>
              <w:t>&gt;2 year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7240FCF1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0 (0.59, 2.45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234A1A9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 (0.42, 1.99)</w:t>
            </w:r>
          </w:p>
        </w:tc>
      </w:tr>
      <w:tr w:rsidR="000075AC" w:rsidRPr="00F37C09" w14:paraId="0EFE49F0" w14:textId="77777777" w:rsidTr="00AF2871">
        <w:trPr>
          <w:trHeight w:val="234"/>
        </w:trPr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CE8617" w14:textId="42E8446B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rimary Sleeping </w:t>
            </w:r>
            <w:r w:rsidR="00ED24EA">
              <w:rPr>
                <w:rFonts w:ascii="Calibri" w:hAnsi="Calibri" w:cs="Calibri"/>
                <w:sz w:val="22"/>
                <w:szCs w:val="22"/>
              </w:rPr>
              <w:t>Setting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45FAE883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45B6C05B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075AC" w:rsidRPr="00F37C09" w14:paraId="7348B7BA" w14:textId="77777777" w:rsidTr="00AF2871">
        <w:trPr>
          <w:trHeight w:val="234"/>
        </w:trPr>
        <w:tc>
          <w:tcPr>
            <w:tcW w:w="322" w:type="dxa"/>
            <w:shd w:val="clear" w:color="auto" w:fill="auto"/>
          </w:tcPr>
          <w:p w14:paraId="4C673EB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shd w:val="clear" w:color="auto" w:fill="auto"/>
          </w:tcPr>
          <w:p w14:paraId="2FDE2470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heltered or other </w:t>
            </w:r>
          </w:p>
        </w:tc>
        <w:tc>
          <w:tcPr>
            <w:tcW w:w="2520" w:type="dxa"/>
            <w:shd w:val="clear" w:color="auto" w:fill="auto"/>
          </w:tcPr>
          <w:p w14:paraId="78289F5F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2700" w:type="dxa"/>
            <w:shd w:val="clear" w:color="auto" w:fill="auto"/>
          </w:tcPr>
          <w:p w14:paraId="4976F2AD" w14:textId="77777777" w:rsidR="000075AC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0075AC" w:rsidRPr="00F37C09" w14:paraId="56955939" w14:textId="77777777" w:rsidTr="00AF2871">
        <w:trPr>
          <w:trHeight w:val="275"/>
        </w:trPr>
        <w:tc>
          <w:tcPr>
            <w:tcW w:w="322" w:type="dxa"/>
            <w:tcBorders>
              <w:bottom w:val="double" w:sz="4" w:space="0" w:color="auto"/>
            </w:tcBorders>
            <w:shd w:val="clear" w:color="auto" w:fill="auto"/>
          </w:tcPr>
          <w:p w14:paraId="47BD5574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38" w:type="dxa"/>
            <w:tcBorders>
              <w:bottom w:val="double" w:sz="4" w:space="0" w:color="auto"/>
            </w:tcBorders>
            <w:shd w:val="clear" w:color="auto" w:fill="auto"/>
          </w:tcPr>
          <w:p w14:paraId="458418C9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utside, in a car, or an abandoned building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shd w:val="clear" w:color="auto" w:fill="auto"/>
          </w:tcPr>
          <w:p w14:paraId="77B7A218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0 (0.83, 2.03)</w:t>
            </w:r>
          </w:p>
        </w:tc>
        <w:tc>
          <w:tcPr>
            <w:tcW w:w="2700" w:type="dxa"/>
            <w:tcBorders>
              <w:bottom w:val="double" w:sz="4" w:space="0" w:color="auto"/>
            </w:tcBorders>
            <w:shd w:val="clear" w:color="auto" w:fill="auto"/>
          </w:tcPr>
          <w:p w14:paraId="5AD27312" w14:textId="77777777" w:rsidR="000075AC" w:rsidRPr="00F37C09" w:rsidRDefault="000075AC" w:rsidP="00AF287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8 (0.72, 1.94)</w:t>
            </w:r>
          </w:p>
        </w:tc>
      </w:tr>
    </w:tbl>
    <w:p w14:paraId="3A8CB7D3" w14:textId="77777777" w:rsidR="000075AC" w:rsidRDefault="000075AC" w:rsidP="000075AC">
      <w:pPr>
        <w:rPr>
          <w:rFonts w:ascii="Calibri" w:hAnsi="Calibri" w:cs="Calibri"/>
        </w:rPr>
      </w:pPr>
    </w:p>
    <w:p w14:paraId="4D5712DB" w14:textId="71494930" w:rsidR="000075AC" w:rsidRPr="00DE35E1" w:rsidRDefault="005408A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389B48B" wp14:editId="74E006F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02629" cy="310243"/>
                <wp:effectExtent l="0" t="0" r="0" b="0"/>
                <wp:wrapNone/>
                <wp:docPr id="1019819884" name="Text Box 10198198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2629" cy="3102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64DBF1" w14:textId="77777777" w:rsidR="00AF2871" w:rsidRPr="00487E27" w:rsidRDefault="00AF2871" w:rsidP="005408AB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dicates</w:t>
                            </w:r>
                            <w:proofErr w:type="gramEnd"/>
                            <w:r w:rsidRPr="00487E2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statistical significance at the alpha=0.05 lev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389B48B" id="Text Box 1019819884" o:spid="_x0000_s1036" type="#_x0000_t202" style="position:absolute;margin-left:0;margin-top:0;width:370.3pt;height:24.4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" fillcolor="white [3201]" stroked="f" strokeweight=".5pt">
                <v:textbox>
                  <w:txbxContent>
                    <w:p w14:paraId="4864DBF1" w14:textId="77777777" w:rsidR="00AF2871" w:rsidRPr="00487E27" w:rsidRDefault="00AF2871" w:rsidP="005408AB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487E27">
                        <w:rPr>
                          <w:i/>
                          <w:iCs/>
                          <w:sz w:val="20"/>
                          <w:szCs w:val="20"/>
                        </w:rPr>
                        <w:t>indicates statistical significance at the alpha=0.05 level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075AC" w:rsidRPr="00DE35E1" w:rsidSect="008B2D07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78477" w14:textId="77777777" w:rsidR="0081552C" w:rsidRDefault="0081552C" w:rsidP="008B2D07">
      <w:r>
        <w:separator/>
      </w:r>
    </w:p>
  </w:endnote>
  <w:endnote w:type="continuationSeparator" w:id="0">
    <w:p w14:paraId="5D6CA58F" w14:textId="77777777" w:rsidR="0081552C" w:rsidRDefault="0081552C" w:rsidP="008B2D07">
      <w:r>
        <w:continuationSeparator/>
      </w:r>
    </w:p>
  </w:endnote>
  <w:endnote w:type="continuationNotice" w:id="1">
    <w:p w14:paraId="38FC86E8" w14:textId="77777777" w:rsidR="0081552C" w:rsidRDefault="008155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A66EF" w14:textId="77777777" w:rsidR="0081552C" w:rsidRDefault="0081552C" w:rsidP="008B2D07">
      <w:r>
        <w:separator/>
      </w:r>
    </w:p>
  </w:footnote>
  <w:footnote w:type="continuationSeparator" w:id="0">
    <w:p w14:paraId="61CF17FE" w14:textId="77777777" w:rsidR="0081552C" w:rsidRDefault="0081552C" w:rsidP="008B2D07">
      <w:r>
        <w:continuationSeparator/>
      </w:r>
    </w:p>
  </w:footnote>
  <w:footnote w:type="continuationNotice" w:id="1">
    <w:p w14:paraId="6447B68D" w14:textId="77777777" w:rsidR="0081552C" w:rsidRDefault="0081552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07CF7" w14:textId="224BD0A4" w:rsidR="009E1D7E" w:rsidRPr="009E1D7E" w:rsidRDefault="009E1D7E" w:rsidP="009E1D7E">
    <w:pPr>
      <w:spacing w:line="360" w:lineRule="auto"/>
      <w:rPr>
        <w:rFonts w:ascii="Calibri" w:hAnsi="Calibri" w:cs="Calibri"/>
        <w:bCs/>
        <w:color w:val="000000" w:themeColor="text1"/>
      </w:rPr>
    </w:pPr>
    <w:r>
      <w:t xml:space="preserve">Title: </w:t>
    </w:r>
    <w:r>
      <w:rPr>
        <w:rFonts w:ascii="Calibri" w:hAnsi="Calibri" w:cs="Calibri"/>
        <w:bCs/>
        <w:color w:val="000000" w:themeColor="text1"/>
      </w:rPr>
      <w:t>Involuntary displacement and self-reported health in a cross-sectional survey of people experiencing homelessness in Denver, Colorado, 2018-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2167A"/>
    <w:multiLevelType w:val="hybridMultilevel"/>
    <w:tmpl w:val="F5B02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932768"/>
    <w:multiLevelType w:val="hybridMultilevel"/>
    <w:tmpl w:val="03261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E5234"/>
    <w:multiLevelType w:val="hybridMultilevel"/>
    <w:tmpl w:val="BA2A89A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3B8769B0"/>
    <w:multiLevelType w:val="hybridMultilevel"/>
    <w:tmpl w:val="C2E8C4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3C91410"/>
    <w:multiLevelType w:val="hybridMultilevel"/>
    <w:tmpl w:val="9DBE1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EE36B1"/>
    <w:multiLevelType w:val="hybridMultilevel"/>
    <w:tmpl w:val="BE900E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804762"/>
    <w:multiLevelType w:val="hybridMultilevel"/>
    <w:tmpl w:val="74FC6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CA1CC0"/>
    <w:multiLevelType w:val="hybridMultilevel"/>
    <w:tmpl w:val="44CE1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AF2652"/>
    <w:multiLevelType w:val="hybridMultilevel"/>
    <w:tmpl w:val="C7860E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9647F0"/>
    <w:multiLevelType w:val="multilevel"/>
    <w:tmpl w:val="C2525210"/>
    <w:lvl w:ilvl="0">
      <w:start w:val="1"/>
      <w:numFmt w:val="decimal"/>
      <w:lvlText w:val="%1)"/>
      <w:lvlJc w:val="left"/>
      <w:pPr>
        <w:ind w:left="1440" w:hanging="360"/>
      </w:pPr>
      <w:rPr>
        <w:b w:val="0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44"/>
        <w:szCs w:val="44"/>
      </w:r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7D770225"/>
    <w:multiLevelType w:val="hybridMultilevel"/>
    <w:tmpl w:val="F17EF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4691009">
    <w:abstractNumId w:val="2"/>
  </w:num>
  <w:num w:numId="2" w16cid:durableId="1286616320">
    <w:abstractNumId w:val="6"/>
  </w:num>
  <w:num w:numId="3" w16cid:durableId="140847270">
    <w:abstractNumId w:val="0"/>
  </w:num>
  <w:num w:numId="4" w16cid:durableId="1772776175">
    <w:abstractNumId w:val="1"/>
  </w:num>
  <w:num w:numId="5" w16cid:durableId="753551544">
    <w:abstractNumId w:val="4"/>
  </w:num>
  <w:num w:numId="6" w16cid:durableId="1912041341">
    <w:abstractNumId w:val="10"/>
  </w:num>
  <w:num w:numId="7" w16cid:durableId="448553027">
    <w:abstractNumId w:val="7"/>
  </w:num>
  <w:num w:numId="8" w16cid:durableId="1099107409">
    <w:abstractNumId w:val="3"/>
  </w:num>
  <w:num w:numId="9" w16cid:durableId="1516074713">
    <w:abstractNumId w:val="9"/>
  </w:num>
  <w:num w:numId="10" w16cid:durableId="1149785489">
    <w:abstractNumId w:val="5"/>
  </w:num>
  <w:num w:numId="11" w16cid:durableId="13157959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57B"/>
    <w:rsid w:val="00002F7B"/>
    <w:rsid w:val="000075AC"/>
    <w:rsid w:val="000103A9"/>
    <w:rsid w:val="00011D76"/>
    <w:rsid w:val="00012758"/>
    <w:rsid w:val="00017376"/>
    <w:rsid w:val="000204A7"/>
    <w:rsid w:val="000226B2"/>
    <w:rsid w:val="00025C0A"/>
    <w:rsid w:val="00026345"/>
    <w:rsid w:val="00031211"/>
    <w:rsid w:val="00037141"/>
    <w:rsid w:val="00045A4C"/>
    <w:rsid w:val="00047506"/>
    <w:rsid w:val="00047C22"/>
    <w:rsid w:val="00050CB1"/>
    <w:rsid w:val="00055903"/>
    <w:rsid w:val="000618C3"/>
    <w:rsid w:val="00061E9A"/>
    <w:rsid w:val="00063228"/>
    <w:rsid w:val="00065646"/>
    <w:rsid w:val="00065EF3"/>
    <w:rsid w:val="00072713"/>
    <w:rsid w:val="000729AB"/>
    <w:rsid w:val="000744BB"/>
    <w:rsid w:val="00074D0B"/>
    <w:rsid w:val="00075162"/>
    <w:rsid w:val="0007608B"/>
    <w:rsid w:val="00076CBA"/>
    <w:rsid w:val="000824DE"/>
    <w:rsid w:val="00084765"/>
    <w:rsid w:val="00085AEB"/>
    <w:rsid w:val="00090F2E"/>
    <w:rsid w:val="000A3F5B"/>
    <w:rsid w:val="000A40E8"/>
    <w:rsid w:val="000A433F"/>
    <w:rsid w:val="000A62F3"/>
    <w:rsid w:val="000B0AF7"/>
    <w:rsid w:val="000B3BF9"/>
    <w:rsid w:val="000B4405"/>
    <w:rsid w:val="000B53CA"/>
    <w:rsid w:val="000B5716"/>
    <w:rsid w:val="000C0B5B"/>
    <w:rsid w:val="000C774A"/>
    <w:rsid w:val="000D06A4"/>
    <w:rsid w:val="000D0BC5"/>
    <w:rsid w:val="000D2FA2"/>
    <w:rsid w:val="000D3A0C"/>
    <w:rsid w:val="000D4BC8"/>
    <w:rsid w:val="000D63E3"/>
    <w:rsid w:val="000D64C1"/>
    <w:rsid w:val="000E5812"/>
    <w:rsid w:val="000E72A1"/>
    <w:rsid w:val="000F2005"/>
    <w:rsid w:val="00101200"/>
    <w:rsid w:val="0010244C"/>
    <w:rsid w:val="00102D20"/>
    <w:rsid w:val="001035E6"/>
    <w:rsid w:val="001036A3"/>
    <w:rsid w:val="0011428F"/>
    <w:rsid w:val="00115C75"/>
    <w:rsid w:val="0012176A"/>
    <w:rsid w:val="00125A9F"/>
    <w:rsid w:val="00127265"/>
    <w:rsid w:val="001319A5"/>
    <w:rsid w:val="00132015"/>
    <w:rsid w:val="001347BD"/>
    <w:rsid w:val="001376F2"/>
    <w:rsid w:val="00137BF3"/>
    <w:rsid w:val="00156088"/>
    <w:rsid w:val="001638B4"/>
    <w:rsid w:val="001671B8"/>
    <w:rsid w:val="00167F03"/>
    <w:rsid w:val="0017030E"/>
    <w:rsid w:val="00170B9D"/>
    <w:rsid w:val="00172697"/>
    <w:rsid w:val="001728C5"/>
    <w:rsid w:val="001733D3"/>
    <w:rsid w:val="0017472C"/>
    <w:rsid w:val="00175202"/>
    <w:rsid w:val="00175C6D"/>
    <w:rsid w:val="00176CF2"/>
    <w:rsid w:val="00177462"/>
    <w:rsid w:val="001813A6"/>
    <w:rsid w:val="001816A9"/>
    <w:rsid w:val="0018388F"/>
    <w:rsid w:val="00190D2A"/>
    <w:rsid w:val="001A70C5"/>
    <w:rsid w:val="001B2197"/>
    <w:rsid w:val="001B2336"/>
    <w:rsid w:val="001C2B03"/>
    <w:rsid w:val="001C46F5"/>
    <w:rsid w:val="001D0999"/>
    <w:rsid w:val="001E361E"/>
    <w:rsid w:val="001E542B"/>
    <w:rsid w:val="001F631A"/>
    <w:rsid w:val="001F70D3"/>
    <w:rsid w:val="00201ABA"/>
    <w:rsid w:val="00204DBC"/>
    <w:rsid w:val="00206B9F"/>
    <w:rsid w:val="002106BF"/>
    <w:rsid w:val="00213110"/>
    <w:rsid w:val="00213DC9"/>
    <w:rsid w:val="00220540"/>
    <w:rsid w:val="0022101A"/>
    <w:rsid w:val="002249E4"/>
    <w:rsid w:val="00224B59"/>
    <w:rsid w:val="00231A37"/>
    <w:rsid w:val="0023239D"/>
    <w:rsid w:val="002328E2"/>
    <w:rsid w:val="00233166"/>
    <w:rsid w:val="002408CE"/>
    <w:rsid w:val="00241B6B"/>
    <w:rsid w:val="00241EE2"/>
    <w:rsid w:val="002470E6"/>
    <w:rsid w:val="0025517C"/>
    <w:rsid w:val="00262E78"/>
    <w:rsid w:val="00266531"/>
    <w:rsid w:val="002716D0"/>
    <w:rsid w:val="00274975"/>
    <w:rsid w:val="00274E98"/>
    <w:rsid w:val="00276A58"/>
    <w:rsid w:val="0027783D"/>
    <w:rsid w:val="00277F71"/>
    <w:rsid w:val="00280F84"/>
    <w:rsid w:val="002836E5"/>
    <w:rsid w:val="00287EED"/>
    <w:rsid w:val="0029296E"/>
    <w:rsid w:val="002938FC"/>
    <w:rsid w:val="00295F30"/>
    <w:rsid w:val="00297CEB"/>
    <w:rsid w:val="002A1804"/>
    <w:rsid w:val="002A3AAA"/>
    <w:rsid w:val="002B61FA"/>
    <w:rsid w:val="002C1F8D"/>
    <w:rsid w:val="002D7839"/>
    <w:rsid w:val="002D7B08"/>
    <w:rsid w:val="002E060A"/>
    <w:rsid w:val="002E2C4F"/>
    <w:rsid w:val="002E4B34"/>
    <w:rsid w:val="002E58EF"/>
    <w:rsid w:val="002E7BA0"/>
    <w:rsid w:val="003017A5"/>
    <w:rsid w:val="00301AEA"/>
    <w:rsid w:val="00305323"/>
    <w:rsid w:val="003064A3"/>
    <w:rsid w:val="003070EC"/>
    <w:rsid w:val="0030721D"/>
    <w:rsid w:val="00311DF0"/>
    <w:rsid w:val="00316271"/>
    <w:rsid w:val="00317380"/>
    <w:rsid w:val="00320591"/>
    <w:rsid w:val="00321536"/>
    <w:rsid w:val="003220CA"/>
    <w:rsid w:val="00324613"/>
    <w:rsid w:val="00333D18"/>
    <w:rsid w:val="00336617"/>
    <w:rsid w:val="00347810"/>
    <w:rsid w:val="003507DB"/>
    <w:rsid w:val="00351C4E"/>
    <w:rsid w:val="00354A1F"/>
    <w:rsid w:val="00376DC2"/>
    <w:rsid w:val="003804C3"/>
    <w:rsid w:val="00384788"/>
    <w:rsid w:val="00391CEA"/>
    <w:rsid w:val="003A1C89"/>
    <w:rsid w:val="003A2430"/>
    <w:rsid w:val="003B29EE"/>
    <w:rsid w:val="003B30C5"/>
    <w:rsid w:val="003B45F9"/>
    <w:rsid w:val="003B7A36"/>
    <w:rsid w:val="003B7D1B"/>
    <w:rsid w:val="003C0068"/>
    <w:rsid w:val="003C2B84"/>
    <w:rsid w:val="003C448D"/>
    <w:rsid w:val="003C5B01"/>
    <w:rsid w:val="003C75A5"/>
    <w:rsid w:val="003D1503"/>
    <w:rsid w:val="003D2A7E"/>
    <w:rsid w:val="003E0065"/>
    <w:rsid w:val="003E329E"/>
    <w:rsid w:val="003E4B42"/>
    <w:rsid w:val="003E69AC"/>
    <w:rsid w:val="003E7ED7"/>
    <w:rsid w:val="003F0491"/>
    <w:rsid w:val="003F1EAC"/>
    <w:rsid w:val="003F39B1"/>
    <w:rsid w:val="003F75BA"/>
    <w:rsid w:val="00405428"/>
    <w:rsid w:val="00405AC1"/>
    <w:rsid w:val="00410401"/>
    <w:rsid w:val="00412113"/>
    <w:rsid w:val="00412252"/>
    <w:rsid w:val="00412A61"/>
    <w:rsid w:val="0041308D"/>
    <w:rsid w:val="004137C7"/>
    <w:rsid w:val="00413C1D"/>
    <w:rsid w:val="00415F7A"/>
    <w:rsid w:val="00417CFB"/>
    <w:rsid w:val="00425FBE"/>
    <w:rsid w:val="004267EC"/>
    <w:rsid w:val="004304CD"/>
    <w:rsid w:val="004328DE"/>
    <w:rsid w:val="00450418"/>
    <w:rsid w:val="004506D6"/>
    <w:rsid w:val="004651FF"/>
    <w:rsid w:val="004704B2"/>
    <w:rsid w:val="00471E5D"/>
    <w:rsid w:val="004733BE"/>
    <w:rsid w:val="004745C6"/>
    <w:rsid w:val="004751A5"/>
    <w:rsid w:val="004755B0"/>
    <w:rsid w:val="00477424"/>
    <w:rsid w:val="00483EDC"/>
    <w:rsid w:val="004855E4"/>
    <w:rsid w:val="00492BB6"/>
    <w:rsid w:val="00494F2D"/>
    <w:rsid w:val="00495C92"/>
    <w:rsid w:val="00497425"/>
    <w:rsid w:val="004A04EB"/>
    <w:rsid w:val="004A1136"/>
    <w:rsid w:val="004A2895"/>
    <w:rsid w:val="004A48BE"/>
    <w:rsid w:val="004A5E1E"/>
    <w:rsid w:val="004B0E29"/>
    <w:rsid w:val="004B62FB"/>
    <w:rsid w:val="004B6325"/>
    <w:rsid w:val="004C37D3"/>
    <w:rsid w:val="004C465F"/>
    <w:rsid w:val="004C5688"/>
    <w:rsid w:val="004C5716"/>
    <w:rsid w:val="004C622E"/>
    <w:rsid w:val="004E01B2"/>
    <w:rsid w:val="004E1046"/>
    <w:rsid w:val="004E44F6"/>
    <w:rsid w:val="004F2957"/>
    <w:rsid w:val="004F7765"/>
    <w:rsid w:val="004F7D26"/>
    <w:rsid w:val="0050300E"/>
    <w:rsid w:val="00510048"/>
    <w:rsid w:val="00510904"/>
    <w:rsid w:val="00511E15"/>
    <w:rsid w:val="00514D3C"/>
    <w:rsid w:val="00517B78"/>
    <w:rsid w:val="005224F1"/>
    <w:rsid w:val="005261B5"/>
    <w:rsid w:val="00526EA8"/>
    <w:rsid w:val="005272A6"/>
    <w:rsid w:val="005304B1"/>
    <w:rsid w:val="00535E3B"/>
    <w:rsid w:val="005408AB"/>
    <w:rsid w:val="00544974"/>
    <w:rsid w:val="005461C7"/>
    <w:rsid w:val="00553757"/>
    <w:rsid w:val="0055398F"/>
    <w:rsid w:val="00556FFE"/>
    <w:rsid w:val="0055713F"/>
    <w:rsid w:val="00560129"/>
    <w:rsid w:val="00561F02"/>
    <w:rsid w:val="00562B3D"/>
    <w:rsid w:val="00567B9E"/>
    <w:rsid w:val="00570BF6"/>
    <w:rsid w:val="00572F56"/>
    <w:rsid w:val="00574E03"/>
    <w:rsid w:val="00576381"/>
    <w:rsid w:val="00577A12"/>
    <w:rsid w:val="00583E26"/>
    <w:rsid w:val="005854DC"/>
    <w:rsid w:val="005926A8"/>
    <w:rsid w:val="005932E3"/>
    <w:rsid w:val="005951D4"/>
    <w:rsid w:val="00596A5B"/>
    <w:rsid w:val="005A01E2"/>
    <w:rsid w:val="005A2920"/>
    <w:rsid w:val="005A5F19"/>
    <w:rsid w:val="005A7ACE"/>
    <w:rsid w:val="005B5ABF"/>
    <w:rsid w:val="005B7A98"/>
    <w:rsid w:val="005C0D91"/>
    <w:rsid w:val="005C2740"/>
    <w:rsid w:val="005C3720"/>
    <w:rsid w:val="005C4464"/>
    <w:rsid w:val="005C4A3C"/>
    <w:rsid w:val="005D2530"/>
    <w:rsid w:val="005D283C"/>
    <w:rsid w:val="005D56BD"/>
    <w:rsid w:val="005E0D33"/>
    <w:rsid w:val="00600F3A"/>
    <w:rsid w:val="0060240C"/>
    <w:rsid w:val="00603428"/>
    <w:rsid w:val="00603B79"/>
    <w:rsid w:val="006101F5"/>
    <w:rsid w:val="00610334"/>
    <w:rsid w:val="00610F22"/>
    <w:rsid w:val="00614753"/>
    <w:rsid w:val="00617FC9"/>
    <w:rsid w:val="00624840"/>
    <w:rsid w:val="00626EF3"/>
    <w:rsid w:val="0063357B"/>
    <w:rsid w:val="00635912"/>
    <w:rsid w:val="00655334"/>
    <w:rsid w:val="00655D4F"/>
    <w:rsid w:val="006638FC"/>
    <w:rsid w:val="00663BF4"/>
    <w:rsid w:val="00665BB7"/>
    <w:rsid w:val="00667CFC"/>
    <w:rsid w:val="0067057A"/>
    <w:rsid w:val="00673E43"/>
    <w:rsid w:val="006760A0"/>
    <w:rsid w:val="00677B13"/>
    <w:rsid w:val="00680F5B"/>
    <w:rsid w:val="006814B8"/>
    <w:rsid w:val="006817AA"/>
    <w:rsid w:val="00681DD6"/>
    <w:rsid w:val="00690175"/>
    <w:rsid w:val="006938E9"/>
    <w:rsid w:val="0069504B"/>
    <w:rsid w:val="00695BC1"/>
    <w:rsid w:val="00697353"/>
    <w:rsid w:val="006A26FE"/>
    <w:rsid w:val="006A3A4D"/>
    <w:rsid w:val="006A4353"/>
    <w:rsid w:val="006A7BE2"/>
    <w:rsid w:val="006B67A7"/>
    <w:rsid w:val="006B76CF"/>
    <w:rsid w:val="006C1487"/>
    <w:rsid w:val="006C2511"/>
    <w:rsid w:val="006C679D"/>
    <w:rsid w:val="006C6A7A"/>
    <w:rsid w:val="006C7379"/>
    <w:rsid w:val="006C7596"/>
    <w:rsid w:val="006D0615"/>
    <w:rsid w:val="006D4E5E"/>
    <w:rsid w:val="006D50F6"/>
    <w:rsid w:val="006D6F4B"/>
    <w:rsid w:val="006E002D"/>
    <w:rsid w:val="006E288A"/>
    <w:rsid w:val="006F010F"/>
    <w:rsid w:val="006F2FF6"/>
    <w:rsid w:val="006F4391"/>
    <w:rsid w:val="006F6ECC"/>
    <w:rsid w:val="00700F43"/>
    <w:rsid w:val="00705008"/>
    <w:rsid w:val="00706122"/>
    <w:rsid w:val="00721EBF"/>
    <w:rsid w:val="007245FA"/>
    <w:rsid w:val="0072553B"/>
    <w:rsid w:val="007320E0"/>
    <w:rsid w:val="00733714"/>
    <w:rsid w:val="007360FF"/>
    <w:rsid w:val="007408AB"/>
    <w:rsid w:val="0074377D"/>
    <w:rsid w:val="007449F0"/>
    <w:rsid w:val="007455B4"/>
    <w:rsid w:val="007475CE"/>
    <w:rsid w:val="00747AAE"/>
    <w:rsid w:val="00751819"/>
    <w:rsid w:val="00753CFE"/>
    <w:rsid w:val="00754EFB"/>
    <w:rsid w:val="00755E94"/>
    <w:rsid w:val="0075791F"/>
    <w:rsid w:val="00762E71"/>
    <w:rsid w:val="0076537A"/>
    <w:rsid w:val="007658B3"/>
    <w:rsid w:val="00766A3B"/>
    <w:rsid w:val="0077255C"/>
    <w:rsid w:val="00774A0F"/>
    <w:rsid w:val="007771CE"/>
    <w:rsid w:val="00777A6C"/>
    <w:rsid w:val="00780D28"/>
    <w:rsid w:val="007845F9"/>
    <w:rsid w:val="00790BF8"/>
    <w:rsid w:val="00795049"/>
    <w:rsid w:val="00795CB1"/>
    <w:rsid w:val="00796B3E"/>
    <w:rsid w:val="00796B98"/>
    <w:rsid w:val="007B117C"/>
    <w:rsid w:val="007B2D37"/>
    <w:rsid w:val="007B418F"/>
    <w:rsid w:val="007B5064"/>
    <w:rsid w:val="007B5C48"/>
    <w:rsid w:val="007C273B"/>
    <w:rsid w:val="007C37C7"/>
    <w:rsid w:val="007C4166"/>
    <w:rsid w:val="007D1A0B"/>
    <w:rsid w:val="007D1E89"/>
    <w:rsid w:val="007D2B47"/>
    <w:rsid w:val="007D5A40"/>
    <w:rsid w:val="007E7A1E"/>
    <w:rsid w:val="007E7ED7"/>
    <w:rsid w:val="007F0210"/>
    <w:rsid w:val="007F13D4"/>
    <w:rsid w:val="007F1981"/>
    <w:rsid w:val="007F27C8"/>
    <w:rsid w:val="007F6AE2"/>
    <w:rsid w:val="007F7509"/>
    <w:rsid w:val="00800F1F"/>
    <w:rsid w:val="00806B86"/>
    <w:rsid w:val="00810F62"/>
    <w:rsid w:val="0081552C"/>
    <w:rsid w:val="008158D2"/>
    <w:rsid w:val="00823819"/>
    <w:rsid w:val="008304B0"/>
    <w:rsid w:val="008448D8"/>
    <w:rsid w:val="00847E4B"/>
    <w:rsid w:val="00850F76"/>
    <w:rsid w:val="00852125"/>
    <w:rsid w:val="008543B6"/>
    <w:rsid w:val="008603F1"/>
    <w:rsid w:val="00861BBE"/>
    <w:rsid w:val="00862B00"/>
    <w:rsid w:val="00862E5F"/>
    <w:rsid w:val="00865FBB"/>
    <w:rsid w:val="0086736D"/>
    <w:rsid w:val="00871D04"/>
    <w:rsid w:val="008720C8"/>
    <w:rsid w:val="008740E3"/>
    <w:rsid w:val="00880E18"/>
    <w:rsid w:val="00891846"/>
    <w:rsid w:val="00896889"/>
    <w:rsid w:val="00896C08"/>
    <w:rsid w:val="008A09B8"/>
    <w:rsid w:val="008A33B6"/>
    <w:rsid w:val="008A5DBB"/>
    <w:rsid w:val="008A75AF"/>
    <w:rsid w:val="008B0CC8"/>
    <w:rsid w:val="008B2102"/>
    <w:rsid w:val="008B2D07"/>
    <w:rsid w:val="008B3EBD"/>
    <w:rsid w:val="008B52BD"/>
    <w:rsid w:val="008B79BD"/>
    <w:rsid w:val="008C6E45"/>
    <w:rsid w:val="008C7800"/>
    <w:rsid w:val="008C78E0"/>
    <w:rsid w:val="008D0A17"/>
    <w:rsid w:val="008D6878"/>
    <w:rsid w:val="008E00A2"/>
    <w:rsid w:val="008E1A11"/>
    <w:rsid w:val="008E4D9E"/>
    <w:rsid w:val="008E7292"/>
    <w:rsid w:val="008F536F"/>
    <w:rsid w:val="009018E4"/>
    <w:rsid w:val="00905CBD"/>
    <w:rsid w:val="00906012"/>
    <w:rsid w:val="0090659B"/>
    <w:rsid w:val="00910116"/>
    <w:rsid w:val="00911E9F"/>
    <w:rsid w:val="00913275"/>
    <w:rsid w:val="00914F3D"/>
    <w:rsid w:val="00917989"/>
    <w:rsid w:val="009203A8"/>
    <w:rsid w:val="00920CA6"/>
    <w:rsid w:val="00925BA8"/>
    <w:rsid w:val="0092744C"/>
    <w:rsid w:val="009302D0"/>
    <w:rsid w:val="00932301"/>
    <w:rsid w:val="009373DF"/>
    <w:rsid w:val="00937D43"/>
    <w:rsid w:val="0094022D"/>
    <w:rsid w:val="00945510"/>
    <w:rsid w:val="00946A0B"/>
    <w:rsid w:val="00961F12"/>
    <w:rsid w:val="00962308"/>
    <w:rsid w:val="00963C52"/>
    <w:rsid w:val="00965A39"/>
    <w:rsid w:val="00966755"/>
    <w:rsid w:val="00967B9C"/>
    <w:rsid w:val="00970D00"/>
    <w:rsid w:val="00972044"/>
    <w:rsid w:val="009766B8"/>
    <w:rsid w:val="009800B2"/>
    <w:rsid w:val="00980A3E"/>
    <w:rsid w:val="00981757"/>
    <w:rsid w:val="009832D7"/>
    <w:rsid w:val="009837B2"/>
    <w:rsid w:val="0098471F"/>
    <w:rsid w:val="00985CF1"/>
    <w:rsid w:val="00990229"/>
    <w:rsid w:val="009903BE"/>
    <w:rsid w:val="00997611"/>
    <w:rsid w:val="0099796A"/>
    <w:rsid w:val="009A03A9"/>
    <w:rsid w:val="009A0DAA"/>
    <w:rsid w:val="009A410F"/>
    <w:rsid w:val="009B014F"/>
    <w:rsid w:val="009B286E"/>
    <w:rsid w:val="009B68ED"/>
    <w:rsid w:val="009C0A82"/>
    <w:rsid w:val="009C1B5D"/>
    <w:rsid w:val="009C1CFA"/>
    <w:rsid w:val="009D0FC1"/>
    <w:rsid w:val="009D311C"/>
    <w:rsid w:val="009D6A3C"/>
    <w:rsid w:val="009E1D7E"/>
    <w:rsid w:val="009E2040"/>
    <w:rsid w:val="009E6AE9"/>
    <w:rsid w:val="009F1E24"/>
    <w:rsid w:val="00A003A0"/>
    <w:rsid w:val="00A00AC0"/>
    <w:rsid w:val="00A04471"/>
    <w:rsid w:val="00A1072F"/>
    <w:rsid w:val="00A1330C"/>
    <w:rsid w:val="00A13A2A"/>
    <w:rsid w:val="00A16713"/>
    <w:rsid w:val="00A21E10"/>
    <w:rsid w:val="00A24CBB"/>
    <w:rsid w:val="00A25697"/>
    <w:rsid w:val="00A30424"/>
    <w:rsid w:val="00A30853"/>
    <w:rsid w:val="00A358B4"/>
    <w:rsid w:val="00A473DD"/>
    <w:rsid w:val="00A475C7"/>
    <w:rsid w:val="00A514F3"/>
    <w:rsid w:val="00A53099"/>
    <w:rsid w:val="00A56FA8"/>
    <w:rsid w:val="00A573C1"/>
    <w:rsid w:val="00A61BD3"/>
    <w:rsid w:val="00A61F57"/>
    <w:rsid w:val="00A62373"/>
    <w:rsid w:val="00A640ED"/>
    <w:rsid w:val="00A67247"/>
    <w:rsid w:val="00A67327"/>
    <w:rsid w:val="00A74F95"/>
    <w:rsid w:val="00A75634"/>
    <w:rsid w:val="00A7666B"/>
    <w:rsid w:val="00A773FC"/>
    <w:rsid w:val="00A77EBA"/>
    <w:rsid w:val="00A80B18"/>
    <w:rsid w:val="00A86FF4"/>
    <w:rsid w:val="00A9237C"/>
    <w:rsid w:val="00A95BAD"/>
    <w:rsid w:val="00AA02D1"/>
    <w:rsid w:val="00AA3782"/>
    <w:rsid w:val="00AA6496"/>
    <w:rsid w:val="00AA7AF4"/>
    <w:rsid w:val="00AB21E3"/>
    <w:rsid w:val="00AB74A6"/>
    <w:rsid w:val="00AC3416"/>
    <w:rsid w:val="00AD33B7"/>
    <w:rsid w:val="00AD51DE"/>
    <w:rsid w:val="00AD5C31"/>
    <w:rsid w:val="00AD7BEB"/>
    <w:rsid w:val="00AE0BA7"/>
    <w:rsid w:val="00AE2FFB"/>
    <w:rsid w:val="00AE4933"/>
    <w:rsid w:val="00AE5044"/>
    <w:rsid w:val="00AE5E42"/>
    <w:rsid w:val="00AE753C"/>
    <w:rsid w:val="00AE7C53"/>
    <w:rsid w:val="00AF04F1"/>
    <w:rsid w:val="00AF2871"/>
    <w:rsid w:val="00AF2E65"/>
    <w:rsid w:val="00AF7E49"/>
    <w:rsid w:val="00B03AD8"/>
    <w:rsid w:val="00B123D6"/>
    <w:rsid w:val="00B1604F"/>
    <w:rsid w:val="00B16618"/>
    <w:rsid w:val="00B2067D"/>
    <w:rsid w:val="00B37AEC"/>
    <w:rsid w:val="00B40D72"/>
    <w:rsid w:val="00B4324D"/>
    <w:rsid w:val="00B458F8"/>
    <w:rsid w:val="00B50483"/>
    <w:rsid w:val="00B51ACF"/>
    <w:rsid w:val="00B534D8"/>
    <w:rsid w:val="00B610F4"/>
    <w:rsid w:val="00B620FF"/>
    <w:rsid w:val="00B6562C"/>
    <w:rsid w:val="00B70DC5"/>
    <w:rsid w:val="00B86B22"/>
    <w:rsid w:val="00B86D8D"/>
    <w:rsid w:val="00B87858"/>
    <w:rsid w:val="00B91A0F"/>
    <w:rsid w:val="00B93CF2"/>
    <w:rsid w:val="00B95D49"/>
    <w:rsid w:val="00B96A2A"/>
    <w:rsid w:val="00BA16F5"/>
    <w:rsid w:val="00BA2873"/>
    <w:rsid w:val="00BA2A4A"/>
    <w:rsid w:val="00BA4139"/>
    <w:rsid w:val="00BA5AEF"/>
    <w:rsid w:val="00BA731A"/>
    <w:rsid w:val="00BA7987"/>
    <w:rsid w:val="00BC66EC"/>
    <w:rsid w:val="00BC76B9"/>
    <w:rsid w:val="00BD0BE4"/>
    <w:rsid w:val="00BD25CE"/>
    <w:rsid w:val="00BD4104"/>
    <w:rsid w:val="00BD5408"/>
    <w:rsid w:val="00BD5B0B"/>
    <w:rsid w:val="00BD776D"/>
    <w:rsid w:val="00BE2663"/>
    <w:rsid w:val="00BF3E61"/>
    <w:rsid w:val="00C003F8"/>
    <w:rsid w:val="00C03751"/>
    <w:rsid w:val="00C04F05"/>
    <w:rsid w:val="00C07B79"/>
    <w:rsid w:val="00C13A57"/>
    <w:rsid w:val="00C14DAE"/>
    <w:rsid w:val="00C176FF"/>
    <w:rsid w:val="00C20033"/>
    <w:rsid w:val="00C20612"/>
    <w:rsid w:val="00C21218"/>
    <w:rsid w:val="00C368D7"/>
    <w:rsid w:val="00C413F8"/>
    <w:rsid w:val="00C45F6D"/>
    <w:rsid w:val="00C47D73"/>
    <w:rsid w:val="00C501C2"/>
    <w:rsid w:val="00C505E1"/>
    <w:rsid w:val="00C51CC3"/>
    <w:rsid w:val="00C57268"/>
    <w:rsid w:val="00C62687"/>
    <w:rsid w:val="00C6282E"/>
    <w:rsid w:val="00C64D50"/>
    <w:rsid w:val="00C67969"/>
    <w:rsid w:val="00C70040"/>
    <w:rsid w:val="00C710C5"/>
    <w:rsid w:val="00C7266D"/>
    <w:rsid w:val="00C76265"/>
    <w:rsid w:val="00C76BC5"/>
    <w:rsid w:val="00C775B4"/>
    <w:rsid w:val="00C84619"/>
    <w:rsid w:val="00C85BCB"/>
    <w:rsid w:val="00C906A5"/>
    <w:rsid w:val="00C90CE3"/>
    <w:rsid w:val="00C940DD"/>
    <w:rsid w:val="00C94CB8"/>
    <w:rsid w:val="00C9527A"/>
    <w:rsid w:val="00C97741"/>
    <w:rsid w:val="00CA0DEB"/>
    <w:rsid w:val="00CA27F4"/>
    <w:rsid w:val="00CA2F22"/>
    <w:rsid w:val="00CA5903"/>
    <w:rsid w:val="00CA766A"/>
    <w:rsid w:val="00CA7774"/>
    <w:rsid w:val="00CB15AA"/>
    <w:rsid w:val="00CB1746"/>
    <w:rsid w:val="00CC42A6"/>
    <w:rsid w:val="00CC7975"/>
    <w:rsid w:val="00CD1BA7"/>
    <w:rsid w:val="00CD20B4"/>
    <w:rsid w:val="00CD3BB2"/>
    <w:rsid w:val="00CE3AC9"/>
    <w:rsid w:val="00CE44E0"/>
    <w:rsid w:val="00CE567E"/>
    <w:rsid w:val="00CE76FC"/>
    <w:rsid w:val="00CF22D0"/>
    <w:rsid w:val="00CF4DB9"/>
    <w:rsid w:val="00CF5B97"/>
    <w:rsid w:val="00CF5CC1"/>
    <w:rsid w:val="00CF6D82"/>
    <w:rsid w:val="00D001F6"/>
    <w:rsid w:val="00D027BB"/>
    <w:rsid w:val="00D043B4"/>
    <w:rsid w:val="00D04AA5"/>
    <w:rsid w:val="00D055A0"/>
    <w:rsid w:val="00D05602"/>
    <w:rsid w:val="00D11173"/>
    <w:rsid w:val="00D1129A"/>
    <w:rsid w:val="00D12317"/>
    <w:rsid w:val="00D1573C"/>
    <w:rsid w:val="00D15779"/>
    <w:rsid w:val="00D15F1C"/>
    <w:rsid w:val="00D16C97"/>
    <w:rsid w:val="00D2061C"/>
    <w:rsid w:val="00D21EA7"/>
    <w:rsid w:val="00D23A4A"/>
    <w:rsid w:val="00D23CB8"/>
    <w:rsid w:val="00D253FD"/>
    <w:rsid w:val="00D35B02"/>
    <w:rsid w:val="00D35ECA"/>
    <w:rsid w:val="00D3797D"/>
    <w:rsid w:val="00D4324D"/>
    <w:rsid w:val="00D469FD"/>
    <w:rsid w:val="00D50BBF"/>
    <w:rsid w:val="00D5131A"/>
    <w:rsid w:val="00D52F1A"/>
    <w:rsid w:val="00D55185"/>
    <w:rsid w:val="00D573C5"/>
    <w:rsid w:val="00D60F92"/>
    <w:rsid w:val="00D61C83"/>
    <w:rsid w:val="00D66804"/>
    <w:rsid w:val="00D73E8F"/>
    <w:rsid w:val="00D73F7E"/>
    <w:rsid w:val="00D74302"/>
    <w:rsid w:val="00D765C2"/>
    <w:rsid w:val="00D76888"/>
    <w:rsid w:val="00D773F6"/>
    <w:rsid w:val="00D80E7D"/>
    <w:rsid w:val="00D8147A"/>
    <w:rsid w:val="00D8375D"/>
    <w:rsid w:val="00D8577B"/>
    <w:rsid w:val="00D86EEB"/>
    <w:rsid w:val="00D9316C"/>
    <w:rsid w:val="00D9363F"/>
    <w:rsid w:val="00D93A6B"/>
    <w:rsid w:val="00D9493E"/>
    <w:rsid w:val="00DA06B7"/>
    <w:rsid w:val="00DA16AB"/>
    <w:rsid w:val="00DA1D38"/>
    <w:rsid w:val="00DA4D93"/>
    <w:rsid w:val="00DA5FD5"/>
    <w:rsid w:val="00DB05EB"/>
    <w:rsid w:val="00DB4088"/>
    <w:rsid w:val="00DB6ED4"/>
    <w:rsid w:val="00DC09C7"/>
    <w:rsid w:val="00DC1933"/>
    <w:rsid w:val="00DC2452"/>
    <w:rsid w:val="00DC37FB"/>
    <w:rsid w:val="00DC52C1"/>
    <w:rsid w:val="00DD07BB"/>
    <w:rsid w:val="00DD0AA5"/>
    <w:rsid w:val="00DE17A4"/>
    <w:rsid w:val="00DE1E7C"/>
    <w:rsid w:val="00DE3293"/>
    <w:rsid w:val="00DE35E1"/>
    <w:rsid w:val="00DF155C"/>
    <w:rsid w:val="00DF2521"/>
    <w:rsid w:val="00DF3D01"/>
    <w:rsid w:val="00E01CE6"/>
    <w:rsid w:val="00E03C13"/>
    <w:rsid w:val="00E06BB7"/>
    <w:rsid w:val="00E06F4B"/>
    <w:rsid w:val="00E11AA3"/>
    <w:rsid w:val="00E13F13"/>
    <w:rsid w:val="00E14C98"/>
    <w:rsid w:val="00E16E0B"/>
    <w:rsid w:val="00E2419D"/>
    <w:rsid w:val="00E250B1"/>
    <w:rsid w:val="00E2648F"/>
    <w:rsid w:val="00E33A09"/>
    <w:rsid w:val="00E36F80"/>
    <w:rsid w:val="00E51120"/>
    <w:rsid w:val="00E532D4"/>
    <w:rsid w:val="00E55861"/>
    <w:rsid w:val="00E56BB2"/>
    <w:rsid w:val="00E57250"/>
    <w:rsid w:val="00E61FCF"/>
    <w:rsid w:val="00E6505B"/>
    <w:rsid w:val="00E706DA"/>
    <w:rsid w:val="00E72640"/>
    <w:rsid w:val="00E73D4D"/>
    <w:rsid w:val="00E740FB"/>
    <w:rsid w:val="00E85CBB"/>
    <w:rsid w:val="00E85E79"/>
    <w:rsid w:val="00E872A4"/>
    <w:rsid w:val="00E901B7"/>
    <w:rsid w:val="00E9072B"/>
    <w:rsid w:val="00E93469"/>
    <w:rsid w:val="00E946AF"/>
    <w:rsid w:val="00E96245"/>
    <w:rsid w:val="00E972D8"/>
    <w:rsid w:val="00EA53D5"/>
    <w:rsid w:val="00EA7647"/>
    <w:rsid w:val="00EB2FB3"/>
    <w:rsid w:val="00EB36A8"/>
    <w:rsid w:val="00EB3D1E"/>
    <w:rsid w:val="00EB50EB"/>
    <w:rsid w:val="00EC2B6D"/>
    <w:rsid w:val="00EC33CE"/>
    <w:rsid w:val="00ED120E"/>
    <w:rsid w:val="00ED24EA"/>
    <w:rsid w:val="00ED31EC"/>
    <w:rsid w:val="00ED3E6A"/>
    <w:rsid w:val="00ED6AE0"/>
    <w:rsid w:val="00EE0336"/>
    <w:rsid w:val="00EE079D"/>
    <w:rsid w:val="00EE5DC0"/>
    <w:rsid w:val="00EF1DE5"/>
    <w:rsid w:val="00EF359A"/>
    <w:rsid w:val="00EF3CA3"/>
    <w:rsid w:val="00EF78B4"/>
    <w:rsid w:val="00EF7D7B"/>
    <w:rsid w:val="00F01273"/>
    <w:rsid w:val="00F04336"/>
    <w:rsid w:val="00F05931"/>
    <w:rsid w:val="00F0759F"/>
    <w:rsid w:val="00F16742"/>
    <w:rsid w:val="00F20118"/>
    <w:rsid w:val="00F2069D"/>
    <w:rsid w:val="00F26BF9"/>
    <w:rsid w:val="00F278B9"/>
    <w:rsid w:val="00F328D9"/>
    <w:rsid w:val="00F33552"/>
    <w:rsid w:val="00F3447F"/>
    <w:rsid w:val="00F35AD6"/>
    <w:rsid w:val="00F37793"/>
    <w:rsid w:val="00F46D01"/>
    <w:rsid w:val="00F4787D"/>
    <w:rsid w:val="00F51379"/>
    <w:rsid w:val="00F525A0"/>
    <w:rsid w:val="00F54480"/>
    <w:rsid w:val="00F5561A"/>
    <w:rsid w:val="00F65402"/>
    <w:rsid w:val="00F66F1C"/>
    <w:rsid w:val="00F719ED"/>
    <w:rsid w:val="00F71E02"/>
    <w:rsid w:val="00F76B9D"/>
    <w:rsid w:val="00F77397"/>
    <w:rsid w:val="00F77401"/>
    <w:rsid w:val="00F77677"/>
    <w:rsid w:val="00F77D56"/>
    <w:rsid w:val="00F832EE"/>
    <w:rsid w:val="00F86D7C"/>
    <w:rsid w:val="00F9273D"/>
    <w:rsid w:val="00F9349B"/>
    <w:rsid w:val="00F94E9E"/>
    <w:rsid w:val="00F97557"/>
    <w:rsid w:val="00FA192D"/>
    <w:rsid w:val="00FA76C3"/>
    <w:rsid w:val="00FB02F2"/>
    <w:rsid w:val="00FB3E21"/>
    <w:rsid w:val="00FB592D"/>
    <w:rsid w:val="00FB5A97"/>
    <w:rsid w:val="00FB6914"/>
    <w:rsid w:val="00FB6F1D"/>
    <w:rsid w:val="00FB74E4"/>
    <w:rsid w:val="00FB7DFC"/>
    <w:rsid w:val="00FC0156"/>
    <w:rsid w:val="00FC02E2"/>
    <w:rsid w:val="00FC50CB"/>
    <w:rsid w:val="00FD0D26"/>
    <w:rsid w:val="00FD150D"/>
    <w:rsid w:val="00FD3E5A"/>
    <w:rsid w:val="00FE3A55"/>
    <w:rsid w:val="00FE4EF3"/>
    <w:rsid w:val="00FF5A41"/>
    <w:rsid w:val="00FF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711AC"/>
  <w14:defaultImageDpi w14:val="32767"/>
  <w15:chartTrackingRefBased/>
  <w15:docId w15:val="{0295E0D7-16F0-864D-B798-CABDC5D7B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8B2D07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B2D0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8B2D07"/>
    <w:rPr>
      <w:vertAlign w:val="superscript"/>
    </w:rPr>
  </w:style>
  <w:style w:type="paragraph" w:styleId="ListParagraph">
    <w:name w:val="List Paragraph"/>
    <w:basedOn w:val="Normal"/>
    <w:uiPriority w:val="34"/>
    <w:qFormat/>
    <w:rsid w:val="008B2D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F78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F78B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07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7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A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46AF"/>
  </w:style>
  <w:style w:type="paragraph" w:styleId="Bibliography">
    <w:name w:val="Bibliography"/>
    <w:basedOn w:val="Normal"/>
    <w:next w:val="Normal"/>
    <w:uiPriority w:val="37"/>
    <w:unhideWhenUsed/>
    <w:rsid w:val="0030721D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6E002D"/>
  </w:style>
  <w:style w:type="paragraph" w:styleId="Header">
    <w:name w:val="header"/>
    <w:basedOn w:val="Normal"/>
    <w:link w:val="HeaderChar"/>
    <w:uiPriority w:val="99"/>
    <w:unhideWhenUsed/>
    <w:rsid w:val="00862E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2E5F"/>
  </w:style>
  <w:style w:type="paragraph" w:styleId="Footer">
    <w:name w:val="footer"/>
    <w:basedOn w:val="Normal"/>
    <w:link w:val="FooterChar"/>
    <w:uiPriority w:val="99"/>
    <w:unhideWhenUsed/>
    <w:rsid w:val="00862E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E5F"/>
  </w:style>
  <w:style w:type="paragraph" w:styleId="BalloonText">
    <w:name w:val="Balloon Text"/>
    <w:basedOn w:val="Normal"/>
    <w:link w:val="BalloonTextChar"/>
    <w:uiPriority w:val="99"/>
    <w:semiHidden/>
    <w:unhideWhenUsed/>
    <w:rsid w:val="005109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90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67B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9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637</Words>
  <Characters>933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eehan</dc:creator>
  <cp:keywords/>
  <dc:description/>
  <cp:lastModifiedBy>Ashley Meehan</cp:lastModifiedBy>
  <cp:revision>5</cp:revision>
  <dcterms:created xsi:type="dcterms:W3CDTF">2023-07-12T17:32:00Z</dcterms:created>
  <dcterms:modified xsi:type="dcterms:W3CDTF">2023-07-12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21fcLBno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MSIP_Label_7b94a7b8-f06c-4dfe-bdcc-9b548fd58c31_Enabled">
    <vt:lpwstr>true</vt:lpwstr>
  </property>
  <property fmtid="{D5CDD505-2E9C-101B-9397-08002B2CF9AE}" pid="5" name="MSIP_Label_7b94a7b8-f06c-4dfe-bdcc-9b548fd58c31_SetDate">
    <vt:lpwstr>2023-05-22T17:20:16Z</vt:lpwstr>
  </property>
  <property fmtid="{D5CDD505-2E9C-101B-9397-08002B2CF9AE}" pid="6" name="MSIP_Label_7b94a7b8-f06c-4dfe-bdcc-9b548fd58c31_Method">
    <vt:lpwstr>Privileged</vt:lpwstr>
  </property>
  <property fmtid="{D5CDD505-2E9C-101B-9397-08002B2CF9AE}" pid="7" name="MSIP_Label_7b94a7b8-f06c-4dfe-bdcc-9b548fd58c31_Name">
    <vt:lpwstr>7b94a7b8-f06c-4dfe-bdcc-9b548fd58c31</vt:lpwstr>
  </property>
  <property fmtid="{D5CDD505-2E9C-101B-9397-08002B2CF9AE}" pid="8" name="MSIP_Label_7b94a7b8-f06c-4dfe-bdcc-9b548fd58c31_SiteId">
    <vt:lpwstr>9ce70869-60db-44fd-abe8-d2767077fc8f</vt:lpwstr>
  </property>
  <property fmtid="{D5CDD505-2E9C-101B-9397-08002B2CF9AE}" pid="9" name="MSIP_Label_7b94a7b8-f06c-4dfe-bdcc-9b548fd58c31_ActionId">
    <vt:lpwstr>49119522-1544-4fe7-9d8e-f9b5d914bc19</vt:lpwstr>
  </property>
  <property fmtid="{D5CDD505-2E9C-101B-9397-08002B2CF9AE}" pid="10" name="MSIP_Label_7b94a7b8-f06c-4dfe-bdcc-9b548fd58c31_ContentBits">
    <vt:lpwstr>0</vt:lpwstr>
  </property>
  <property fmtid="{D5CDD505-2E9C-101B-9397-08002B2CF9AE}" pid="11" name="GrammarlyDocumentId">
    <vt:lpwstr>721467956527a70c4adefb994ad649015cfa13f7949d72d3d4e62af515a8bc51</vt:lpwstr>
  </property>
  <property fmtid="{D5CDD505-2E9C-101B-9397-08002B2CF9AE}" pid="12" name="MSIP_Label_5517dd99-8573-483a-8620-8f6f69c1291c_Enabled">
    <vt:lpwstr>true</vt:lpwstr>
  </property>
  <property fmtid="{D5CDD505-2E9C-101B-9397-08002B2CF9AE}" pid="13" name="MSIP_Label_5517dd99-8573-483a-8620-8f6f69c1291c_SetDate">
    <vt:lpwstr>2023-06-08T14:38:47Z</vt:lpwstr>
  </property>
  <property fmtid="{D5CDD505-2E9C-101B-9397-08002B2CF9AE}" pid="14" name="MSIP_Label_5517dd99-8573-483a-8620-8f6f69c1291c_Method">
    <vt:lpwstr>Standard</vt:lpwstr>
  </property>
  <property fmtid="{D5CDD505-2E9C-101B-9397-08002B2CF9AE}" pid="15" name="MSIP_Label_5517dd99-8573-483a-8620-8f6f69c1291c_Name">
    <vt:lpwstr>General</vt:lpwstr>
  </property>
  <property fmtid="{D5CDD505-2E9C-101B-9397-08002B2CF9AE}" pid="16" name="MSIP_Label_5517dd99-8573-483a-8620-8f6f69c1291c_SiteId">
    <vt:lpwstr>ada0782c-5f34-4003-b5d6-3187f30aecdd</vt:lpwstr>
  </property>
  <property fmtid="{D5CDD505-2E9C-101B-9397-08002B2CF9AE}" pid="17" name="MSIP_Label_5517dd99-8573-483a-8620-8f6f69c1291c_ActionId">
    <vt:lpwstr>56a3bb56-4845-48f3-8d8a-25ee36970b7e</vt:lpwstr>
  </property>
  <property fmtid="{D5CDD505-2E9C-101B-9397-08002B2CF9AE}" pid="18" name="MSIP_Label_5517dd99-8573-483a-8620-8f6f69c1291c_ContentBits">
    <vt:lpwstr>0</vt:lpwstr>
  </property>
</Properties>
</file>